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21662" w14:textId="77777777" w:rsidR="005518FF" w:rsidRPr="000D0987" w:rsidRDefault="00326F90">
      <w:pPr>
        <w:pStyle w:val="H2"/>
      </w:pPr>
      <w:r w:rsidRPr="000D0987">
        <w:t>Child &amp; Adolescent Psychiatric Genomics Survey</w:t>
      </w:r>
    </w:p>
    <w:p w14:paraId="48D16559" w14:textId="77777777" w:rsidR="005518FF" w:rsidRPr="000D0987" w:rsidRDefault="005518FF"/>
    <w:p w14:paraId="2429E691" w14:textId="77777777" w:rsidR="005518FF" w:rsidRPr="000D0987" w:rsidRDefault="005518FF">
      <w:pPr>
        <w:pStyle w:val="BlockSeparator"/>
      </w:pPr>
    </w:p>
    <w:p w14:paraId="767F1D57" w14:textId="77777777" w:rsidR="005518FF" w:rsidRPr="000D0987" w:rsidRDefault="00326F90">
      <w:pPr>
        <w:pStyle w:val="BlockStartLabel"/>
      </w:pPr>
      <w:r w:rsidRPr="000D0987">
        <w:t>Start of Block: Consent</w:t>
      </w:r>
    </w:p>
    <w:p w14:paraId="05959C8D" w14:textId="77777777" w:rsidR="005518FF" w:rsidRPr="000D0987" w:rsidRDefault="005518FF"/>
    <w:p w14:paraId="57A39022" w14:textId="77777777" w:rsidR="005518FF" w:rsidRPr="000D0987" w:rsidRDefault="00326F90">
      <w:pPr>
        <w:keepNext/>
      </w:pPr>
      <w:r w:rsidRPr="000D0987">
        <w:t>Q1 Child &amp; Adolescent Psychiatric Genomics Survey</w:t>
      </w:r>
      <w:r w:rsidRPr="000D0987">
        <w:br/>
        <w:t xml:space="preserve"> </w:t>
      </w:r>
      <w:r w:rsidRPr="000D0987">
        <w:br/>
        <w:t xml:space="preserve"> The purpose of this survey is to learn about </w:t>
      </w:r>
      <w:r w:rsidRPr="000D0987">
        <w:rPr>
          <w:b/>
        </w:rPr>
        <w:t>child and adolescent psychiatrists' knowledge, practices and attitudes of genetic testing.</w:t>
      </w:r>
      <w:r w:rsidRPr="000D0987">
        <w:t> This study is sponsored by the United States National Human Genome Research Institute of the National Institutes of Health (Grant #R00HG008689 05S1). </w:t>
      </w:r>
      <w:r w:rsidRPr="000D0987">
        <w:br/>
        <w:t xml:space="preserve">  </w:t>
      </w:r>
      <w:r w:rsidRPr="000D0987">
        <w:br/>
        <w:t xml:space="preserve">  Your participation is voluntary and your responses will remain confidential. The survey will take approximately 10-12 minutes. You may skip any questions you do not want to answer. Clicking on the "I agree to participate" button below implies your consent. </w:t>
      </w:r>
      <w:r w:rsidRPr="000D0987">
        <w:br/>
        <w:t xml:space="preserve">  </w:t>
      </w:r>
      <w:r w:rsidRPr="000D0987">
        <w:br/>
        <w:t xml:space="preserve">  Upon completion of the survey, you will have the opportunity to select a $10 gift card. To do this, you will need to provide an email address which will only be used for the purpose of providing you the gift card.</w:t>
      </w:r>
      <w:r w:rsidRPr="000D0987">
        <w:br/>
        <w:t xml:space="preserve">  </w:t>
      </w:r>
      <w:r w:rsidRPr="000D0987">
        <w:br/>
        <w:t xml:space="preserve">  Thank you for participating in and supporting this research. If you have any questions, please contact Dr. Gabriel Lázaro-Muñoz, Assistant Professor, Baylor College of Medicine, at glazaro@bcm.edu or 713-798-2672, or Dr. Eric Storch, Professor of Psychiatry and Behavioral Sciences, Baylor College of Medicine, at storch@bcm.edu or 713-798-3579.  You may also contact the Institutional Review Board (IRB) at 713-798-6970.</w:t>
      </w:r>
      <w:r w:rsidRPr="000D0987">
        <w:br/>
        <w:t xml:space="preserve">    </w:t>
      </w:r>
    </w:p>
    <w:p w14:paraId="38DD4A0F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I agree to participate.  (4) </w:t>
      </w:r>
    </w:p>
    <w:p w14:paraId="1C6EF5E5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I choose not to participate.  (5) </w:t>
      </w:r>
    </w:p>
    <w:p w14:paraId="67DC20DD" w14:textId="77777777" w:rsidR="005518FF" w:rsidRPr="000D0987" w:rsidRDefault="005518FF"/>
    <w:p w14:paraId="02E5B3DA" w14:textId="77777777" w:rsidR="005518FF" w:rsidRPr="000D0987" w:rsidRDefault="00326F90">
      <w:pPr>
        <w:pStyle w:val="BlockEndLabel"/>
      </w:pPr>
      <w:r w:rsidRPr="000D0987">
        <w:t>End of Block: Consent</w:t>
      </w:r>
    </w:p>
    <w:p w14:paraId="41316572" w14:textId="77777777" w:rsidR="005518FF" w:rsidRPr="000D0987" w:rsidRDefault="005518FF">
      <w:pPr>
        <w:pStyle w:val="BlockSeparator"/>
      </w:pPr>
    </w:p>
    <w:p w14:paraId="1F0DA98D" w14:textId="77777777" w:rsidR="005518FF" w:rsidRPr="000D0987" w:rsidRDefault="00326F90">
      <w:pPr>
        <w:pStyle w:val="BlockStartLabel"/>
      </w:pPr>
      <w:r w:rsidRPr="000D0987">
        <w:t>Start of Block: Knowledge</w:t>
      </w:r>
    </w:p>
    <w:p w14:paraId="6A2E3640" w14:textId="77777777" w:rsidR="005518FF" w:rsidRPr="000D0987" w:rsidRDefault="00326F90">
      <w:pPr>
        <w:pStyle w:val="QDisplayLogic"/>
        <w:keepNext/>
      </w:pPr>
      <w:r w:rsidRPr="000D0987">
        <w:t>Display This Question:</w:t>
      </w:r>
    </w:p>
    <w:p w14:paraId="09E41FA7" w14:textId="77777777" w:rsidR="005518FF" w:rsidRPr="000D0987" w:rsidRDefault="00326F90">
      <w:pPr>
        <w:pStyle w:val="QDisplayLogic"/>
        <w:keepNext/>
        <w:ind w:firstLine="400"/>
      </w:pPr>
      <w:r w:rsidRPr="000D0987">
        <w:t>If Child &amp; Adolescent Psychiatric Genomics Survey The purpose of this survey is to learn about child... = I agree to participate.</w:t>
      </w:r>
    </w:p>
    <w:p w14:paraId="0F9EFA73" w14:textId="77777777" w:rsidR="005518FF" w:rsidRPr="000D0987" w:rsidRDefault="005518FF"/>
    <w:p w14:paraId="60FACAC4" w14:textId="77777777" w:rsidR="005518FF" w:rsidRPr="000D0987" w:rsidRDefault="00326F90">
      <w:pPr>
        <w:keepNext/>
      </w:pPr>
      <w:r w:rsidRPr="000D0987">
        <w:lastRenderedPageBreak/>
        <w:t xml:space="preserve">Q2 How would you rate your </w:t>
      </w:r>
      <w:r w:rsidRPr="000D0987">
        <w:rPr>
          <w:b/>
        </w:rPr>
        <w:t>knowledge</w:t>
      </w:r>
      <w:r w:rsidRPr="000D0987">
        <w:t xml:space="preserve"> about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88"/>
        <w:gridCol w:w="1867"/>
        <w:gridCol w:w="1867"/>
        <w:gridCol w:w="1870"/>
        <w:gridCol w:w="1868"/>
      </w:tblGrid>
      <w:tr w:rsidR="005518FF" w:rsidRPr="000D0987" w14:paraId="23650B36" w14:textId="77777777" w:rsidTr="005518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041BBDD" w14:textId="77777777" w:rsidR="005518FF" w:rsidRPr="000D0987" w:rsidRDefault="005518FF">
            <w:pPr>
              <w:keepNext/>
            </w:pPr>
          </w:p>
        </w:tc>
        <w:tc>
          <w:tcPr>
            <w:tcW w:w="1915" w:type="dxa"/>
          </w:tcPr>
          <w:p w14:paraId="44D0CE06" w14:textId="77777777" w:rsidR="005518FF" w:rsidRPr="000D0987" w:rsidRDefault="00326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D0987">
              <w:br/>
              <w:t xml:space="preserve">Very </w:t>
            </w:r>
            <w:proofErr w:type="gramStart"/>
            <w:r w:rsidRPr="000D0987">
              <w:t>poor  (</w:t>
            </w:r>
            <w:proofErr w:type="gramEnd"/>
            <w:r w:rsidRPr="000D0987">
              <w:t>1)</w:t>
            </w:r>
          </w:p>
        </w:tc>
        <w:tc>
          <w:tcPr>
            <w:tcW w:w="1915" w:type="dxa"/>
          </w:tcPr>
          <w:p w14:paraId="197C93A0" w14:textId="77777777" w:rsidR="005518FF" w:rsidRPr="000D0987" w:rsidRDefault="00326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D0987">
              <w:br/>
            </w:r>
            <w:proofErr w:type="gramStart"/>
            <w:r w:rsidRPr="000D0987">
              <w:t>Poor  (</w:t>
            </w:r>
            <w:proofErr w:type="gramEnd"/>
            <w:r w:rsidRPr="000D0987">
              <w:t>2)</w:t>
            </w:r>
          </w:p>
        </w:tc>
        <w:tc>
          <w:tcPr>
            <w:tcW w:w="1915" w:type="dxa"/>
          </w:tcPr>
          <w:p w14:paraId="5B3813A0" w14:textId="77777777" w:rsidR="005518FF" w:rsidRPr="000D0987" w:rsidRDefault="00326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D0987">
              <w:br/>
            </w:r>
            <w:proofErr w:type="gramStart"/>
            <w:r w:rsidRPr="000D0987">
              <w:t>Good  (</w:t>
            </w:r>
            <w:proofErr w:type="gramEnd"/>
            <w:r w:rsidRPr="000D0987">
              <w:t>3)</w:t>
            </w:r>
          </w:p>
        </w:tc>
        <w:tc>
          <w:tcPr>
            <w:tcW w:w="1915" w:type="dxa"/>
          </w:tcPr>
          <w:p w14:paraId="1155CB4D" w14:textId="77777777" w:rsidR="005518FF" w:rsidRPr="000D0987" w:rsidRDefault="00326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D0987">
              <w:br/>
              <w:t xml:space="preserve">Very </w:t>
            </w:r>
            <w:proofErr w:type="gramStart"/>
            <w:r w:rsidRPr="000D0987">
              <w:t>good  (</w:t>
            </w:r>
            <w:proofErr w:type="gramEnd"/>
            <w:r w:rsidRPr="000D0987">
              <w:t>4)</w:t>
            </w:r>
          </w:p>
        </w:tc>
      </w:tr>
      <w:tr w:rsidR="005518FF" w:rsidRPr="000D0987" w14:paraId="37225E0D" w14:textId="77777777" w:rsidTr="00551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66BDFF8" w14:textId="77777777" w:rsidR="005518FF" w:rsidRPr="000D0987" w:rsidRDefault="00326F90">
            <w:pPr>
              <w:keepNext/>
            </w:pPr>
            <w:r w:rsidRPr="000D0987">
              <w:t xml:space="preserve">Genetic testing in psychiatry (1) </w:t>
            </w:r>
          </w:p>
        </w:tc>
        <w:tc>
          <w:tcPr>
            <w:tcW w:w="1915" w:type="dxa"/>
          </w:tcPr>
          <w:p w14:paraId="237C26A1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CE2B9F0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1042904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7A66FF9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518FF" w:rsidRPr="000D0987" w14:paraId="2DF46E27" w14:textId="77777777" w:rsidTr="00551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C7EF436" w14:textId="77777777" w:rsidR="005518FF" w:rsidRPr="000D0987" w:rsidRDefault="00326F90">
            <w:pPr>
              <w:keepNext/>
            </w:pPr>
            <w:r w:rsidRPr="000D0987">
              <w:t xml:space="preserve">Genetic testing practice guidelines in psychiatry (2) </w:t>
            </w:r>
          </w:p>
        </w:tc>
        <w:tc>
          <w:tcPr>
            <w:tcW w:w="1915" w:type="dxa"/>
          </w:tcPr>
          <w:p w14:paraId="6D6B8D23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2126988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7675CF3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365A840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5328BE9" w14:textId="77777777" w:rsidR="005518FF" w:rsidRPr="000D0987" w:rsidRDefault="005518FF"/>
    <w:p w14:paraId="4F2E36E5" w14:textId="77777777" w:rsidR="005518FF" w:rsidRPr="000D0987" w:rsidRDefault="005518FF"/>
    <w:p w14:paraId="3AFCD372" w14:textId="77777777" w:rsidR="005518FF" w:rsidRPr="000D0987" w:rsidRDefault="005518FF">
      <w:pPr>
        <w:pStyle w:val="QuestionSeparator"/>
      </w:pPr>
    </w:p>
    <w:p w14:paraId="1048979B" w14:textId="77777777" w:rsidR="005518FF" w:rsidRPr="000D0987" w:rsidRDefault="005518FF"/>
    <w:p w14:paraId="4BECCAF5" w14:textId="77777777" w:rsidR="005518FF" w:rsidRPr="000D0987" w:rsidRDefault="00326F90">
      <w:pPr>
        <w:keepNext/>
      </w:pPr>
      <w:r w:rsidRPr="000D0987">
        <w:t xml:space="preserve">Q3 How would you rate your </w:t>
      </w:r>
      <w:r w:rsidRPr="000D0987">
        <w:rPr>
          <w:b/>
        </w:rPr>
        <w:t>knowledge</w:t>
      </w:r>
      <w:r w:rsidRPr="000D0987">
        <w:t xml:space="preserve"> about how to integrate the following into practice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943"/>
        <w:gridCol w:w="1853"/>
        <w:gridCol w:w="1853"/>
        <w:gridCol w:w="1857"/>
        <w:gridCol w:w="1854"/>
      </w:tblGrid>
      <w:tr w:rsidR="005518FF" w:rsidRPr="000D0987" w14:paraId="5523223E" w14:textId="77777777" w:rsidTr="005518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632F4F1" w14:textId="77777777" w:rsidR="005518FF" w:rsidRPr="000D0987" w:rsidRDefault="005518FF">
            <w:pPr>
              <w:keepNext/>
            </w:pPr>
          </w:p>
        </w:tc>
        <w:tc>
          <w:tcPr>
            <w:tcW w:w="1915" w:type="dxa"/>
          </w:tcPr>
          <w:p w14:paraId="7BEB9684" w14:textId="77777777" w:rsidR="005518FF" w:rsidRPr="000D0987" w:rsidRDefault="00326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D0987">
              <w:br/>
              <w:t xml:space="preserve">Very </w:t>
            </w:r>
            <w:proofErr w:type="gramStart"/>
            <w:r w:rsidRPr="000D0987">
              <w:t>poor  (</w:t>
            </w:r>
            <w:proofErr w:type="gramEnd"/>
            <w:r w:rsidRPr="000D0987">
              <w:t>1)</w:t>
            </w:r>
          </w:p>
        </w:tc>
        <w:tc>
          <w:tcPr>
            <w:tcW w:w="1915" w:type="dxa"/>
          </w:tcPr>
          <w:p w14:paraId="17FA4569" w14:textId="77777777" w:rsidR="005518FF" w:rsidRPr="000D0987" w:rsidRDefault="00326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D0987">
              <w:br/>
            </w:r>
            <w:proofErr w:type="gramStart"/>
            <w:r w:rsidRPr="000D0987">
              <w:t>Poor  (</w:t>
            </w:r>
            <w:proofErr w:type="gramEnd"/>
            <w:r w:rsidRPr="000D0987">
              <w:t>2)</w:t>
            </w:r>
          </w:p>
        </w:tc>
        <w:tc>
          <w:tcPr>
            <w:tcW w:w="1915" w:type="dxa"/>
          </w:tcPr>
          <w:p w14:paraId="77457F91" w14:textId="77777777" w:rsidR="005518FF" w:rsidRPr="000D0987" w:rsidRDefault="00326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D0987">
              <w:br/>
            </w:r>
            <w:proofErr w:type="gramStart"/>
            <w:r w:rsidRPr="000D0987">
              <w:t>Good  (</w:t>
            </w:r>
            <w:proofErr w:type="gramEnd"/>
            <w:r w:rsidRPr="000D0987">
              <w:t>3)</w:t>
            </w:r>
          </w:p>
        </w:tc>
        <w:tc>
          <w:tcPr>
            <w:tcW w:w="1915" w:type="dxa"/>
          </w:tcPr>
          <w:p w14:paraId="403BE73F" w14:textId="77777777" w:rsidR="005518FF" w:rsidRPr="000D0987" w:rsidRDefault="00326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D0987">
              <w:br/>
              <w:t xml:space="preserve">Very </w:t>
            </w:r>
            <w:proofErr w:type="gramStart"/>
            <w:r w:rsidRPr="000D0987">
              <w:t>good  (</w:t>
            </w:r>
            <w:proofErr w:type="gramEnd"/>
            <w:r w:rsidRPr="000D0987">
              <w:t>4)</w:t>
            </w:r>
          </w:p>
        </w:tc>
      </w:tr>
      <w:tr w:rsidR="005518FF" w:rsidRPr="000D0987" w14:paraId="38793F40" w14:textId="77777777" w:rsidTr="00551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FE593DE" w14:textId="77777777" w:rsidR="005518FF" w:rsidRPr="000D0987" w:rsidRDefault="00326F90">
            <w:pPr>
              <w:keepNext/>
            </w:pPr>
            <w:r w:rsidRPr="000D0987">
              <w:t xml:space="preserve">Genetic testing overall (1) </w:t>
            </w:r>
          </w:p>
        </w:tc>
        <w:tc>
          <w:tcPr>
            <w:tcW w:w="1915" w:type="dxa"/>
          </w:tcPr>
          <w:p w14:paraId="65668257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8A32384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596459D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0F95687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518FF" w:rsidRPr="000D0987" w14:paraId="733117D8" w14:textId="77777777" w:rsidTr="00551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E7C5BA9" w14:textId="77777777" w:rsidR="005518FF" w:rsidRPr="000D0987" w:rsidRDefault="00326F90">
            <w:pPr>
              <w:keepNext/>
            </w:pPr>
            <w:r w:rsidRPr="000D0987">
              <w:t xml:space="preserve">Pharmacogenetic (PGx) results (2) </w:t>
            </w:r>
          </w:p>
        </w:tc>
        <w:tc>
          <w:tcPr>
            <w:tcW w:w="1915" w:type="dxa"/>
          </w:tcPr>
          <w:p w14:paraId="23D51AF8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17854E4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05D7C87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D7F2EBE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518FF" w:rsidRPr="000D0987" w14:paraId="2F194375" w14:textId="77777777" w:rsidTr="00551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D6CBE18" w14:textId="77777777" w:rsidR="005518FF" w:rsidRPr="000D0987" w:rsidRDefault="00326F90">
            <w:pPr>
              <w:keepNext/>
            </w:pPr>
            <w:r w:rsidRPr="000D0987">
              <w:t xml:space="preserve">Polygenic risk scores (PRS) (3) </w:t>
            </w:r>
          </w:p>
        </w:tc>
        <w:tc>
          <w:tcPr>
            <w:tcW w:w="1915" w:type="dxa"/>
          </w:tcPr>
          <w:p w14:paraId="0FC565AE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2DA7837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2428BB5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DF65B4C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73DB8F7" w14:textId="77777777" w:rsidR="005518FF" w:rsidRPr="000D0987" w:rsidRDefault="005518FF"/>
    <w:p w14:paraId="15EDD74A" w14:textId="77777777" w:rsidR="005518FF" w:rsidRPr="000D0987" w:rsidRDefault="005518FF"/>
    <w:p w14:paraId="6068F996" w14:textId="77777777" w:rsidR="005518FF" w:rsidRPr="000D0987" w:rsidRDefault="00326F90">
      <w:pPr>
        <w:pStyle w:val="BlockEndLabel"/>
      </w:pPr>
      <w:r w:rsidRPr="000D0987">
        <w:t>End of Block: Knowledge</w:t>
      </w:r>
    </w:p>
    <w:p w14:paraId="363BE92D" w14:textId="77777777" w:rsidR="005518FF" w:rsidRPr="000D0987" w:rsidRDefault="005518FF">
      <w:pPr>
        <w:pStyle w:val="BlockSeparator"/>
      </w:pPr>
    </w:p>
    <w:p w14:paraId="336D3C97" w14:textId="77777777" w:rsidR="005518FF" w:rsidRPr="000D0987" w:rsidRDefault="00326F90">
      <w:pPr>
        <w:pStyle w:val="BlockStartLabel"/>
      </w:pPr>
      <w:r w:rsidRPr="000D0987">
        <w:t>Start of Block: Genetic Testing Utility</w:t>
      </w:r>
    </w:p>
    <w:p w14:paraId="00BA2D26" w14:textId="77777777" w:rsidR="005518FF" w:rsidRPr="000D0987" w:rsidRDefault="005518FF"/>
    <w:p w14:paraId="0162B871" w14:textId="77777777" w:rsidR="005518FF" w:rsidRPr="000D0987" w:rsidRDefault="00326F90">
      <w:pPr>
        <w:keepNext/>
      </w:pPr>
      <w:r w:rsidRPr="000D0987">
        <w:t xml:space="preserve">Q4 </w:t>
      </w:r>
      <w:r w:rsidRPr="000D0987">
        <w:rPr>
          <w:b/>
        </w:rPr>
        <w:t>In the past 12 months</w:t>
      </w:r>
      <w:r w:rsidRPr="000D0987">
        <w:t xml:space="preserve">, have you personally ordered </w:t>
      </w:r>
      <w:r w:rsidRPr="000D0987">
        <w:rPr>
          <w:b/>
        </w:rPr>
        <w:t>ANY</w:t>
      </w:r>
      <w:r w:rsidRPr="000D0987">
        <w:t xml:space="preserve"> genetic test (e.g., chromosomal microarray, gene sequencing panel, whole exome/genome sequencing, PRS, PGx) in your practice? </w:t>
      </w:r>
    </w:p>
    <w:p w14:paraId="434A6BEB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proofErr w:type="gramStart"/>
      <w:r w:rsidRPr="000D0987">
        <w:t>No  (</w:t>
      </w:r>
      <w:proofErr w:type="gramEnd"/>
      <w:r w:rsidRPr="000D0987">
        <w:t xml:space="preserve">1) </w:t>
      </w:r>
    </w:p>
    <w:p w14:paraId="191AE36F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proofErr w:type="gramStart"/>
      <w:r w:rsidRPr="000D0987">
        <w:t>Yes  (</w:t>
      </w:r>
      <w:proofErr w:type="gramEnd"/>
      <w:r w:rsidRPr="000D0987">
        <w:t xml:space="preserve">2) </w:t>
      </w:r>
    </w:p>
    <w:p w14:paraId="3793E860" w14:textId="77777777" w:rsidR="005518FF" w:rsidRPr="000D0987" w:rsidRDefault="005518FF"/>
    <w:p w14:paraId="4046768E" w14:textId="77777777" w:rsidR="005518FF" w:rsidRPr="000D0987" w:rsidRDefault="005518FF">
      <w:pPr>
        <w:pStyle w:val="QuestionSeparator"/>
      </w:pPr>
    </w:p>
    <w:p w14:paraId="6A3EEA98" w14:textId="77777777" w:rsidR="005518FF" w:rsidRPr="000D0987" w:rsidRDefault="005518FF"/>
    <w:p w14:paraId="0ABAAE3A" w14:textId="77777777" w:rsidR="005518FF" w:rsidRPr="000D0987" w:rsidRDefault="00326F90">
      <w:pPr>
        <w:keepNext/>
      </w:pPr>
      <w:r w:rsidRPr="000D0987">
        <w:lastRenderedPageBreak/>
        <w:t>Q5 ​​​​​In the</w:t>
      </w:r>
      <w:r w:rsidRPr="000D0987">
        <w:rPr>
          <w:b/>
        </w:rPr>
        <w:t xml:space="preserve"> past 12 months</w:t>
      </w:r>
      <w:r w:rsidRPr="000D0987">
        <w:t xml:space="preserve">, have you ordered </w:t>
      </w:r>
      <w:r w:rsidRPr="000D0987">
        <w:rPr>
          <w:b/>
        </w:rPr>
        <w:t>ANY</w:t>
      </w:r>
      <w:r w:rsidRPr="000D0987">
        <w:t xml:space="preserve"> genetic test </w:t>
      </w:r>
      <w:r w:rsidRPr="000D0987">
        <w:rPr>
          <w:b/>
        </w:rPr>
        <w:t xml:space="preserve">via another provider </w:t>
      </w:r>
      <w:r w:rsidRPr="000D0987">
        <w:t>(e.g., genetic counselor, medical geneticist, primary care provider, etc.)?</w:t>
      </w:r>
    </w:p>
    <w:p w14:paraId="36BA94DA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proofErr w:type="gramStart"/>
      <w:r w:rsidRPr="000D0987">
        <w:t>No  (</w:t>
      </w:r>
      <w:proofErr w:type="gramEnd"/>
      <w:r w:rsidRPr="000D0987">
        <w:t xml:space="preserve">1) </w:t>
      </w:r>
    </w:p>
    <w:p w14:paraId="2EED485D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proofErr w:type="gramStart"/>
      <w:r w:rsidRPr="000D0987">
        <w:t>Yes  (</w:t>
      </w:r>
      <w:proofErr w:type="gramEnd"/>
      <w:r w:rsidRPr="000D0987">
        <w:t xml:space="preserve">2) </w:t>
      </w:r>
    </w:p>
    <w:p w14:paraId="5FFDD11B" w14:textId="77777777" w:rsidR="005518FF" w:rsidRPr="000D0987" w:rsidRDefault="005518FF"/>
    <w:p w14:paraId="274BD0ED" w14:textId="77777777" w:rsidR="005518FF" w:rsidRPr="000D0987" w:rsidRDefault="005518FF">
      <w:pPr>
        <w:pStyle w:val="QuestionSeparator"/>
      </w:pPr>
    </w:p>
    <w:p w14:paraId="229ADEF4" w14:textId="77777777" w:rsidR="005518FF" w:rsidRPr="000D0987" w:rsidRDefault="00326F90">
      <w:pPr>
        <w:pStyle w:val="QDisplayLogic"/>
        <w:keepNext/>
      </w:pPr>
      <w:r w:rsidRPr="000D0987">
        <w:t>Display This Question:</w:t>
      </w:r>
    </w:p>
    <w:p w14:paraId="2A67FBBA" w14:textId="77777777" w:rsidR="005518FF" w:rsidRPr="000D0987" w:rsidRDefault="00326F90">
      <w:pPr>
        <w:pStyle w:val="QDisplayLogic"/>
        <w:keepNext/>
        <w:ind w:firstLine="400"/>
      </w:pPr>
      <w:r w:rsidRPr="000D0987">
        <w:t>If In the past 12 months, have you personally ordered ANY genetic test (e.g., chromosomal microarray... = Yes</w:t>
      </w:r>
    </w:p>
    <w:p w14:paraId="7230D42D" w14:textId="77777777" w:rsidR="005518FF" w:rsidRPr="000D0987" w:rsidRDefault="00326F90">
      <w:pPr>
        <w:pStyle w:val="QDisplayLogic"/>
        <w:keepNext/>
        <w:ind w:firstLine="400"/>
      </w:pPr>
      <w:r w:rsidRPr="000D0987">
        <w:t>Or ​​​​​In the past 12 months, have you ordered ANY genetic test via another provider (e.g., genetic... = Ye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5518FF" w:rsidRPr="000D0987" w14:paraId="3EE3DDD6" w14:textId="77777777">
        <w:tc>
          <w:tcPr>
            <w:tcW w:w="50" w:type="dxa"/>
          </w:tcPr>
          <w:p w14:paraId="5648B8BC" w14:textId="77777777" w:rsidR="005518FF" w:rsidRPr="000D0987" w:rsidRDefault="00326F90">
            <w:pPr>
              <w:keepNext/>
            </w:pPr>
            <w:r w:rsidRPr="000D0987">
              <w:rPr>
                <w:noProof/>
              </w:rPr>
              <w:drawing>
                <wp:inline distT="0" distB="0" distL="0" distR="0" wp14:anchorId="3E447DC0" wp14:editId="6499013F">
                  <wp:extent cx="228600" cy="228600"/>
                  <wp:effectExtent l="0" t="0" r="0" b="0"/>
                  <wp:docPr id="1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6C236E7" w14:textId="77777777" w:rsidR="005518FF" w:rsidRPr="000D0987" w:rsidRDefault="005518FF"/>
    <w:p w14:paraId="23C125CB" w14:textId="77777777" w:rsidR="005518FF" w:rsidRPr="000D0987" w:rsidRDefault="00326F90">
      <w:pPr>
        <w:keepNext/>
      </w:pPr>
      <w:r w:rsidRPr="000D0987">
        <w:t xml:space="preserve">Q6 </w:t>
      </w:r>
      <w:r w:rsidRPr="000D0987">
        <w:rPr>
          <w:b/>
        </w:rPr>
        <w:t>In the past 12 months</w:t>
      </w:r>
      <w:r w:rsidRPr="000D0987">
        <w:t>, for approximately what</w:t>
      </w:r>
      <w:r w:rsidRPr="000D0987">
        <w:rPr>
          <w:i/>
        </w:rPr>
        <w:t xml:space="preserve"> </w:t>
      </w:r>
      <w:r w:rsidRPr="000D0987">
        <w:rPr>
          <w:b/>
          <w:i/>
        </w:rPr>
        <w:t>percentage</w:t>
      </w:r>
      <w:r w:rsidRPr="000D0987">
        <w:t xml:space="preserve"> of patients have you ordered a genetic test personally or via another </w:t>
      </w:r>
      <w:proofErr w:type="gramStart"/>
      <w:r w:rsidRPr="000D0987">
        <w:t>provider ?</w:t>
      </w:r>
      <w:proofErr w:type="gramEnd"/>
    </w:p>
    <w:p w14:paraId="43D3A979" w14:textId="77777777" w:rsidR="005518FF" w:rsidRPr="000D0987" w:rsidRDefault="00326F90">
      <w:pPr>
        <w:pStyle w:val="TextEntryLine"/>
        <w:ind w:firstLine="400"/>
      </w:pPr>
      <w:r w:rsidRPr="000D0987">
        <w:t>________________________________________________________________</w:t>
      </w:r>
    </w:p>
    <w:p w14:paraId="2A1960CC" w14:textId="77777777" w:rsidR="005518FF" w:rsidRPr="000D0987" w:rsidRDefault="005518FF"/>
    <w:p w14:paraId="2AA343C8" w14:textId="77777777" w:rsidR="005518FF" w:rsidRPr="000D0987" w:rsidRDefault="005518FF">
      <w:pPr>
        <w:pStyle w:val="QuestionSeparator"/>
      </w:pPr>
    </w:p>
    <w:p w14:paraId="546C290B" w14:textId="77777777" w:rsidR="005518FF" w:rsidRPr="000D0987" w:rsidRDefault="00326F90">
      <w:pPr>
        <w:pStyle w:val="QDisplayLogic"/>
        <w:keepNext/>
      </w:pPr>
      <w:r w:rsidRPr="000D0987">
        <w:t>Display This Question:</w:t>
      </w:r>
    </w:p>
    <w:p w14:paraId="546F7F95" w14:textId="77777777" w:rsidR="005518FF" w:rsidRPr="000D0987" w:rsidRDefault="00326F90">
      <w:pPr>
        <w:pStyle w:val="QDisplayLogic"/>
        <w:keepNext/>
        <w:ind w:firstLine="400"/>
      </w:pPr>
      <w:r w:rsidRPr="000D0987">
        <w:t>If In the past 12 months, have you personally ordered ANY genetic test (e.g., chromosomal microarray... = Yes</w:t>
      </w:r>
    </w:p>
    <w:p w14:paraId="547E693E" w14:textId="77777777" w:rsidR="005518FF" w:rsidRPr="000D0987" w:rsidRDefault="00326F90">
      <w:pPr>
        <w:pStyle w:val="QDisplayLogic"/>
        <w:keepNext/>
        <w:ind w:firstLine="400"/>
      </w:pPr>
      <w:r w:rsidRPr="000D0987">
        <w:t>Or ​​​​​In the past 12 months, have you ordered ANY genetic test via another provider (e.g., genetic... = Yes</w:t>
      </w:r>
    </w:p>
    <w:p w14:paraId="109861DE" w14:textId="77777777" w:rsidR="005518FF" w:rsidRPr="000D0987" w:rsidRDefault="005518FF"/>
    <w:p w14:paraId="40EF3C2B" w14:textId="77777777" w:rsidR="005518FF" w:rsidRPr="000D0987" w:rsidRDefault="00326F90">
      <w:pPr>
        <w:keepNext/>
      </w:pPr>
      <w:r w:rsidRPr="000D0987">
        <w:t xml:space="preserve">Q7 </w:t>
      </w:r>
      <w:r w:rsidRPr="000D0987">
        <w:rPr>
          <w:b/>
        </w:rPr>
        <w:t>In the past 12 months</w:t>
      </w:r>
      <w:r w:rsidRPr="000D0987">
        <w:t>, when considering and/or interpreting genetic tests for your patients, have you involved a genetic specialist (e.g., genetic counselor, medical geneticist, psychiatric geneticist)?</w:t>
      </w:r>
    </w:p>
    <w:p w14:paraId="34E41224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proofErr w:type="gramStart"/>
      <w:r w:rsidRPr="000D0987">
        <w:t>No  (</w:t>
      </w:r>
      <w:proofErr w:type="gramEnd"/>
      <w:r w:rsidRPr="000D0987">
        <w:t xml:space="preserve">1) </w:t>
      </w:r>
    </w:p>
    <w:p w14:paraId="2C98C4B9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proofErr w:type="gramStart"/>
      <w:r w:rsidRPr="000D0987">
        <w:t>Yes  (</w:t>
      </w:r>
      <w:proofErr w:type="gramEnd"/>
      <w:r w:rsidRPr="000D0987">
        <w:t xml:space="preserve">2) </w:t>
      </w:r>
    </w:p>
    <w:p w14:paraId="7BBFB848" w14:textId="77777777" w:rsidR="005518FF" w:rsidRPr="000D0987" w:rsidRDefault="005518FF"/>
    <w:p w14:paraId="050DA283" w14:textId="77777777" w:rsidR="005518FF" w:rsidRPr="000D0987" w:rsidRDefault="005518FF">
      <w:pPr>
        <w:pStyle w:val="QuestionSeparator"/>
      </w:pPr>
    </w:p>
    <w:p w14:paraId="772034E8" w14:textId="77777777" w:rsidR="005518FF" w:rsidRPr="000D0987" w:rsidRDefault="00326F90">
      <w:pPr>
        <w:pStyle w:val="QDisplayLogic"/>
        <w:keepNext/>
      </w:pPr>
      <w:r w:rsidRPr="000D0987">
        <w:t>Display This Question:</w:t>
      </w:r>
    </w:p>
    <w:p w14:paraId="299AA6C3" w14:textId="77777777" w:rsidR="005518FF" w:rsidRPr="000D0987" w:rsidRDefault="00326F90">
      <w:pPr>
        <w:pStyle w:val="QDisplayLogic"/>
        <w:keepNext/>
        <w:ind w:firstLine="400"/>
      </w:pPr>
      <w:r w:rsidRPr="000D0987">
        <w:t>If In the past 12 months, have you personally ordered ANY genetic test (e.g., chromosomal microarray... = Yes</w:t>
      </w:r>
    </w:p>
    <w:p w14:paraId="2CFC51B2" w14:textId="77777777" w:rsidR="005518FF" w:rsidRPr="000D0987" w:rsidRDefault="00326F90">
      <w:pPr>
        <w:pStyle w:val="QDisplayLogic"/>
        <w:keepNext/>
        <w:ind w:firstLine="400"/>
      </w:pPr>
      <w:r w:rsidRPr="000D0987">
        <w:t>Or ​​​​​In the past 12 months, have you ordered ANY genetic test via another provider (e.g., genetic... = Yes</w:t>
      </w:r>
    </w:p>
    <w:p w14:paraId="66D6DEBF" w14:textId="77777777" w:rsidR="005518FF" w:rsidRPr="000D0987" w:rsidRDefault="005518FF"/>
    <w:p w14:paraId="5C2C315B" w14:textId="77777777" w:rsidR="005518FF" w:rsidRPr="000D0987" w:rsidRDefault="00326F90">
      <w:pPr>
        <w:keepNext/>
      </w:pPr>
      <w:r w:rsidRPr="000D0987">
        <w:lastRenderedPageBreak/>
        <w:t xml:space="preserve">Q8 </w:t>
      </w:r>
      <w:r w:rsidRPr="000D0987">
        <w:rPr>
          <w:b/>
        </w:rPr>
        <w:t>In the past 12 months</w:t>
      </w:r>
      <w:r w:rsidRPr="000D0987">
        <w:t xml:space="preserve">, </w:t>
      </w:r>
      <w:r w:rsidRPr="000D0987">
        <w:rPr>
          <w:b/>
        </w:rPr>
        <w:t>for which conditions</w:t>
      </w:r>
      <w:r w:rsidRPr="000D0987">
        <w:t xml:space="preserve"> have you ordered a genetic test personally or via another provider? (select all that apply)</w:t>
      </w:r>
    </w:p>
    <w:p w14:paraId="266E6672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>Autism Spectrum Disorder (</w:t>
      </w:r>
      <w:proofErr w:type="gramStart"/>
      <w:r w:rsidRPr="000D0987">
        <w:t>ASD)  (</w:t>
      </w:r>
      <w:proofErr w:type="gramEnd"/>
      <w:r w:rsidRPr="000D0987">
        <w:t xml:space="preserve">1) </w:t>
      </w:r>
    </w:p>
    <w:p w14:paraId="745CFCF3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>Intellectual / Developmental Disability (</w:t>
      </w:r>
      <w:proofErr w:type="gramStart"/>
      <w:r w:rsidRPr="000D0987">
        <w:t>IDD)  (</w:t>
      </w:r>
      <w:proofErr w:type="gramEnd"/>
      <w:r w:rsidRPr="000D0987">
        <w:t xml:space="preserve">2) </w:t>
      </w:r>
    </w:p>
    <w:p w14:paraId="2E60F8CE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Fragile X </w:t>
      </w:r>
      <w:proofErr w:type="gramStart"/>
      <w:r w:rsidRPr="000D0987">
        <w:t>syndrome  (</w:t>
      </w:r>
      <w:proofErr w:type="gramEnd"/>
      <w:r w:rsidRPr="000D0987">
        <w:t xml:space="preserve">3) </w:t>
      </w:r>
    </w:p>
    <w:p w14:paraId="5935BA7F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Huntington’s </w:t>
      </w:r>
      <w:proofErr w:type="gramStart"/>
      <w:r w:rsidRPr="000D0987">
        <w:t>disease  (</w:t>
      </w:r>
      <w:proofErr w:type="gramEnd"/>
      <w:r w:rsidRPr="000D0987">
        <w:t xml:space="preserve">5) </w:t>
      </w:r>
    </w:p>
    <w:p w14:paraId="7D4074CC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Alzheimer’s </w:t>
      </w:r>
      <w:proofErr w:type="gramStart"/>
      <w:r w:rsidRPr="000D0987">
        <w:t>disease  (</w:t>
      </w:r>
      <w:proofErr w:type="gramEnd"/>
      <w:r w:rsidRPr="000D0987">
        <w:t xml:space="preserve">7) </w:t>
      </w:r>
    </w:p>
    <w:p w14:paraId="2CCDAE12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Parkinson’s </w:t>
      </w:r>
      <w:proofErr w:type="gramStart"/>
      <w:r w:rsidRPr="000D0987">
        <w:t>disease  (</w:t>
      </w:r>
      <w:proofErr w:type="gramEnd"/>
      <w:r w:rsidRPr="000D0987">
        <w:t xml:space="preserve">8) </w:t>
      </w:r>
    </w:p>
    <w:p w14:paraId="699BBB08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Schizophrenia / psychotic </w:t>
      </w:r>
      <w:proofErr w:type="gramStart"/>
      <w:r w:rsidRPr="000D0987">
        <w:t>disorder  (</w:t>
      </w:r>
      <w:proofErr w:type="gramEnd"/>
      <w:r w:rsidRPr="000D0987">
        <w:t xml:space="preserve">9) </w:t>
      </w:r>
    </w:p>
    <w:p w14:paraId="16632196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proofErr w:type="gramStart"/>
      <w:r w:rsidRPr="000D0987">
        <w:t>Depression  (</w:t>
      </w:r>
      <w:proofErr w:type="gramEnd"/>
      <w:r w:rsidRPr="000D0987">
        <w:t xml:space="preserve">10) </w:t>
      </w:r>
    </w:p>
    <w:p w14:paraId="740C3EBF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Bipolar </w:t>
      </w:r>
      <w:proofErr w:type="gramStart"/>
      <w:r w:rsidRPr="000D0987">
        <w:t>disorder  (</w:t>
      </w:r>
      <w:proofErr w:type="gramEnd"/>
      <w:r w:rsidRPr="000D0987">
        <w:t xml:space="preserve">11) </w:t>
      </w:r>
    </w:p>
    <w:p w14:paraId="14D01BA0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>Attention Deficit Hyperactivity Disorder (</w:t>
      </w:r>
      <w:proofErr w:type="gramStart"/>
      <w:r w:rsidRPr="000D0987">
        <w:t>ADHD)  (</w:t>
      </w:r>
      <w:proofErr w:type="gramEnd"/>
      <w:r w:rsidRPr="000D0987">
        <w:t xml:space="preserve">14) </w:t>
      </w:r>
    </w:p>
    <w:p w14:paraId="0EC094E1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>Obsessive Compulsive Disorder (</w:t>
      </w:r>
      <w:proofErr w:type="gramStart"/>
      <w:r w:rsidRPr="000D0987">
        <w:t>OCD)  (</w:t>
      </w:r>
      <w:proofErr w:type="gramEnd"/>
      <w:r w:rsidRPr="000D0987">
        <w:t xml:space="preserve">12) </w:t>
      </w:r>
    </w:p>
    <w:p w14:paraId="0D1C47B8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Other: (please specify - e.g., breast cancer, sickle cell, coagulopathy, </w:t>
      </w:r>
      <w:proofErr w:type="spellStart"/>
      <w:proofErr w:type="gramStart"/>
      <w:r w:rsidRPr="000D0987">
        <w:t>etc</w:t>
      </w:r>
      <w:proofErr w:type="spellEnd"/>
      <w:r w:rsidRPr="000D0987">
        <w:t>)  (</w:t>
      </w:r>
      <w:proofErr w:type="gramEnd"/>
      <w:r w:rsidRPr="000D0987">
        <w:t>13) ________________________________________________</w:t>
      </w:r>
    </w:p>
    <w:p w14:paraId="10F8185E" w14:textId="77777777" w:rsidR="005518FF" w:rsidRPr="000D0987" w:rsidRDefault="005518FF"/>
    <w:p w14:paraId="18CB7C4F" w14:textId="77777777" w:rsidR="005518FF" w:rsidRPr="000D0987" w:rsidRDefault="005518FF">
      <w:pPr>
        <w:pStyle w:val="QuestionSeparator"/>
      </w:pPr>
    </w:p>
    <w:p w14:paraId="516C91FA" w14:textId="77777777" w:rsidR="005518FF" w:rsidRPr="000D0987" w:rsidRDefault="00326F90">
      <w:pPr>
        <w:pStyle w:val="QDisplayLogic"/>
        <w:keepNext/>
      </w:pPr>
      <w:r w:rsidRPr="000D0987">
        <w:t>Display This Question:</w:t>
      </w:r>
    </w:p>
    <w:p w14:paraId="4D291543" w14:textId="77777777" w:rsidR="005518FF" w:rsidRPr="000D0987" w:rsidRDefault="00326F90">
      <w:pPr>
        <w:pStyle w:val="QDisplayLogic"/>
        <w:keepNext/>
        <w:ind w:firstLine="400"/>
      </w:pPr>
      <w:r w:rsidRPr="000D0987">
        <w:t>If In the past 12 months, have you personally ordered ANY genetic test (e.g., chromosomal microarray... = Yes</w:t>
      </w:r>
    </w:p>
    <w:p w14:paraId="3C218554" w14:textId="77777777" w:rsidR="005518FF" w:rsidRPr="000D0987" w:rsidRDefault="00326F90">
      <w:pPr>
        <w:pStyle w:val="QDisplayLogic"/>
        <w:keepNext/>
        <w:ind w:firstLine="400"/>
      </w:pPr>
      <w:r w:rsidRPr="000D0987">
        <w:t>Or ​​​​​In the past 12 months, have you ordered ANY genetic test via another provider (e.g., genetic... = Yes</w:t>
      </w:r>
    </w:p>
    <w:p w14:paraId="6D04C71F" w14:textId="77777777" w:rsidR="005518FF" w:rsidRPr="000D0987" w:rsidRDefault="005518FF"/>
    <w:p w14:paraId="6B57E7C5" w14:textId="77777777" w:rsidR="005518FF" w:rsidRPr="000D0987" w:rsidRDefault="00326F90">
      <w:pPr>
        <w:keepNext/>
      </w:pPr>
      <w:r w:rsidRPr="000D0987">
        <w:lastRenderedPageBreak/>
        <w:t xml:space="preserve">Q9 </w:t>
      </w:r>
      <w:r w:rsidRPr="000D0987">
        <w:rPr>
          <w:b/>
        </w:rPr>
        <w:t>In the past 12 months,</w:t>
      </w:r>
      <w:r w:rsidRPr="000D0987">
        <w:t xml:space="preserve"> </w:t>
      </w:r>
      <w:r w:rsidRPr="000D0987">
        <w:rPr>
          <w:b/>
        </w:rPr>
        <w:t xml:space="preserve">what type of genetic test </w:t>
      </w:r>
      <w:r w:rsidRPr="000D0987">
        <w:t>have you ordered personally or via another provider? (select all that apply)</w:t>
      </w:r>
    </w:p>
    <w:p w14:paraId="266365FB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Chromosomal </w:t>
      </w:r>
      <w:proofErr w:type="gramStart"/>
      <w:r w:rsidRPr="000D0987">
        <w:t>microarray  (</w:t>
      </w:r>
      <w:proofErr w:type="gramEnd"/>
      <w:r w:rsidRPr="000D0987">
        <w:t xml:space="preserve">4) </w:t>
      </w:r>
    </w:p>
    <w:p w14:paraId="4E4C19F0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Whole exome </w:t>
      </w:r>
      <w:proofErr w:type="gramStart"/>
      <w:r w:rsidRPr="000D0987">
        <w:t>sequencing  (</w:t>
      </w:r>
      <w:proofErr w:type="gramEnd"/>
      <w:r w:rsidRPr="000D0987">
        <w:t xml:space="preserve">2) </w:t>
      </w:r>
    </w:p>
    <w:p w14:paraId="588BD82A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Gene </w:t>
      </w:r>
      <w:proofErr w:type="gramStart"/>
      <w:r w:rsidRPr="000D0987">
        <w:t>panel  (</w:t>
      </w:r>
      <w:proofErr w:type="gramEnd"/>
      <w:r w:rsidRPr="000D0987">
        <w:t xml:space="preserve">8) </w:t>
      </w:r>
    </w:p>
    <w:p w14:paraId="07F0A425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Whole genome </w:t>
      </w:r>
      <w:proofErr w:type="gramStart"/>
      <w:r w:rsidRPr="000D0987">
        <w:t>sequencing  (</w:t>
      </w:r>
      <w:proofErr w:type="gramEnd"/>
      <w:r w:rsidRPr="000D0987">
        <w:t xml:space="preserve">3) </w:t>
      </w:r>
    </w:p>
    <w:p w14:paraId="35D5CD99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>Pharmacogenetic (</w:t>
      </w:r>
      <w:proofErr w:type="gramStart"/>
      <w:r w:rsidRPr="000D0987">
        <w:t>PGx)  (</w:t>
      </w:r>
      <w:proofErr w:type="gramEnd"/>
      <w:r w:rsidRPr="000D0987">
        <w:t xml:space="preserve">1) </w:t>
      </w:r>
    </w:p>
    <w:p w14:paraId="663D3C39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>Polygenic risk scores (</w:t>
      </w:r>
      <w:proofErr w:type="gramStart"/>
      <w:r w:rsidRPr="000D0987">
        <w:t>PRS)  (</w:t>
      </w:r>
      <w:proofErr w:type="gramEnd"/>
      <w:r w:rsidRPr="000D0987">
        <w:t xml:space="preserve">5) </w:t>
      </w:r>
    </w:p>
    <w:p w14:paraId="563C4826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Targeted testing for a specific disorder (e.g., Fragile X </w:t>
      </w:r>
      <w:proofErr w:type="gramStart"/>
      <w:r w:rsidRPr="000D0987">
        <w:t>syndrome)  (</w:t>
      </w:r>
      <w:proofErr w:type="gramEnd"/>
      <w:r w:rsidRPr="000D0987">
        <w:t xml:space="preserve">6) </w:t>
      </w:r>
    </w:p>
    <w:p w14:paraId="61A8B3CB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Other: (please </w:t>
      </w:r>
      <w:proofErr w:type="gramStart"/>
      <w:r w:rsidRPr="000D0987">
        <w:t>specify)  (</w:t>
      </w:r>
      <w:proofErr w:type="gramEnd"/>
      <w:r w:rsidRPr="000D0987">
        <w:t>7) ________________________________________________</w:t>
      </w:r>
    </w:p>
    <w:p w14:paraId="2006525B" w14:textId="77777777" w:rsidR="005518FF" w:rsidRPr="000D0987" w:rsidRDefault="005518FF"/>
    <w:p w14:paraId="2D923E35" w14:textId="77777777" w:rsidR="005518FF" w:rsidRPr="000D0987" w:rsidRDefault="005518FF">
      <w:pPr>
        <w:pStyle w:val="QuestionSeparator"/>
      </w:pPr>
    </w:p>
    <w:p w14:paraId="5E69463A" w14:textId="77777777" w:rsidR="005518FF" w:rsidRPr="000D0987" w:rsidRDefault="00326F90">
      <w:pPr>
        <w:pStyle w:val="QDisplayLogic"/>
        <w:keepNext/>
      </w:pPr>
      <w:r w:rsidRPr="000D0987">
        <w:t>Display This Question:</w:t>
      </w:r>
    </w:p>
    <w:p w14:paraId="07B80A26" w14:textId="77777777" w:rsidR="005518FF" w:rsidRPr="000D0987" w:rsidRDefault="00326F90">
      <w:pPr>
        <w:pStyle w:val="QDisplayLogic"/>
        <w:keepNext/>
        <w:ind w:firstLine="400"/>
      </w:pPr>
      <w:r w:rsidRPr="000D0987">
        <w:t>If In the past 12 months, have you personally ordered ANY genetic test (e.g., chromosomal microarray... = Yes</w:t>
      </w:r>
    </w:p>
    <w:p w14:paraId="3A69F692" w14:textId="77777777" w:rsidR="005518FF" w:rsidRPr="000D0987" w:rsidRDefault="00326F90">
      <w:pPr>
        <w:pStyle w:val="QDisplayLogic"/>
        <w:keepNext/>
        <w:ind w:firstLine="400"/>
      </w:pPr>
      <w:r w:rsidRPr="000D0987">
        <w:t>Or ​​​​​In the past 12 months, have you ordered ANY genetic test via another provider (e.g., genetic... = Yes</w:t>
      </w:r>
    </w:p>
    <w:p w14:paraId="0E2523AC" w14:textId="77777777" w:rsidR="005518FF" w:rsidRPr="000D0987" w:rsidRDefault="005518FF"/>
    <w:p w14:paraId="41D62ECA" w14:textId="77777777" w:rsidR="005518FF" w:rsidRPr="000D0987" w:rsidRDefault="00326F90">
      <w:pPr>
        <w:keepNext/>
      </w:pPr>
      <w:r w:rsidRPr="000D0987">
        <w:lastRenderedPageBreak/>
        <w:t xml:space="preserve">Q10 </w:t>
      </w:r>
      <w:r w:rsidRPr="000D0987">
        <w:rPr>
          <w:b/>
        </w:rPr>
        <w:t>In the past 12 months</w:t>
      </w:r>
      <w:r w:rsidRPr="000D0987">
        <w:t>,</w:t>
      </w:r>
      <w:r w:rsidRPr="000D0987">
        <w:rPr>
          <w:b/>
        </w:rPr>
        <w:t xml:space="preserve"> for which reasons</w:t>
      </w:r>
      <w:r w:rsidRPr="000D0987">
        <w:t xml:space="preserve"> have you ordered a genetic test personally or via another provider? (select all that apply)</w:t>
      </w:r>
    </w:p>
    <w:p w14:paraId="50CDC2CA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Assess risk for a psychiatric condition when a patient has signs or symptoms of a </w:t>
      </w:r>
      <w:proofErr w:type="gramStart"/>
      <w:r w:rsidRPr="000D0987">
        <w:t>disorder  (</w:t>
      </w:r>
      <w:proofErr w:type="gramEnd"/>
      <w:r w:rsidRPr="000D0987">
        <w:t xml:space="preserve">3) </w:t>
      </w:r>
    </w:p>
    <w:p w14:paraId="00B69D32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>Assess risk for a psychiatric condition when an asymptomatic patient has a family history of mental illness or ASD/</w:t>
      </w:r>
      <w:proofErr w:type="gramStart"/>
      <w:r w:rsidRPr="000D0987">
        <w:t>IDD  (</w:t>
      </w:r>
      <w:proofErr w:type="gramEnd"/>
      <w:r w:rsidRPr="000D0987">
        <w:t xml:space="preserve">4) </w:t>
      </w:r>
    </w:p>
    <w:p w14:paraId="78B94A85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Assess risk for a non-psychiatric </w:t>
      </w:r>
      <w:proofErr w:type="gramStart"/>
      <w:r w:rsidRPr="000D0987">
        <w:t>condition  (</w:t>
      </w:r>
      <w:proofErr w:type="gramEnd"/>
      <w:r w:rsidRPr="000D0987">
        <w:t xml:space="preserve">5) </w:t>
      </w:r>
    </w:p>
    <w:p w14:paraId="776CDBD5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Diagnostic </w:t>
      </w:r>
      <w:proofErr w:type="gramStart"/>
      <w:r w:rsidRPr="000D0987">
        <w:t>clarification  (</w:t>
      </w:r>
      <w:proofErr w:type="gramEnd"/>
      <w:r w:rsidRPr="000D0987">
        <w:t xml:space="preserve">1) </w:t>
      </w:r>
    </w:p>
    <w:p w14:paraId="263A6800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Medication side </w:t>
      </w:r>
      <w:proofErr w:type="gramStart"/>
      <w:r w:rsidRPr="000D0987">
        <w:t>effects  (</w:t>
      </w:r>
      <w:proofErr w:type="gramEnd"/>
      <w:r w:rsidRPr="000D0987">
        <w:t xml:space="preserve">6) </w:t>
      </w:r>
    </w:p>
    <w:p w14:paraId="29B497F3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Refractory </w:t>
      </w:r>
      <w:proofErr w:type="gramStart"/>
      <w:r w:rsidRPr="000D0987">
        <w:t>symptoms  (</w:t>
      </w:r>
      <w:proofErr w:type="gramEnd"/>
      <w:r w:rsidRPr="000D0987">
        <w:t xml:space="preserve">7) </w:t>
      </w:r>
    </w:p>
    <w:p w14:paraId="103617DA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>Request by patient or parent/</w:t>
      </w:r>
      <w:proofErr w:type="gramStart"/>
      <w:r w:rsidRPr="000D0987">
        <w:t>guardian  (</w:t>
      </w:r>
      <w:proofErr w:type="gramEnd"/>
      <w:r w:rsidRPr="000D0987">
        <w:t xml:space="preserve">9) </w:t>
      </w:r>
    </w:p>
    <w:p w14:paraId="063DC01E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Personal preference to routinely test my </w:t>
      </w:r>
      <w:proofErr w:type="gramStart"/>
      <w:r w:rsidRPr="000D0987">
        <w:t>patients  (</w:t>
      </w:r>
      <w:proofErr w:type="gramEnd"/>
      <w:r w:rsidRPr="000D0987">
        <w:t xml:space="preserve">2) </w:t>
      </w:r>
    </w:p>
    <w:p w14:paraId="0A00020A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Institutional policy is to order genetic testing for all </w:t>
      </w:r>
      <w:proofErr w:type="gramStart"/>
      <w:r w:rsidRPr="000D0987">
        <w:t>patients  (</w:t>
      </w:r>
      <w:proofErr w:type="gramEnd"/>
      <w:r w:rsidRPr="000D0987">
        <w:t xml:space="preserve">10) </w:t>
      </w:r>
    </w:p>
    <w:p w14:paraId="3D5AE385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Other: (please </w:t>
      </w:r>
      <w:proofErr w:type="gramStart"/>
      <w:r w:rsidRPr="000D0987">
        <w:t>specify)  (</w:t>
      </w:r>
      <w:proofErr w:type="gramEnd"/>
      <w:r w:rsidRPr="000D0987">
        <w:t>11) ________________________________________________</w:t>
      </w:r>
    </w:p>
    <w:p w14:paraId="62D72D65" w14:textId="77777777" w:rsidR="005518FF" w:rsidRPr="000D0987" w:rsidRDefault="005518FF"/>
    <w:p w14:paraId="73F571DA" w14:textId="77777777" w:rsidR="005518FF" w:rsidRPr="000D0987" w:rsidRDefault="00326F90">
      <w:pPr>
        <w:pStyle w:val="BlockEndLabel"/>
      </w:pPr>
      <w:r w:rsidRPr="000D0987">
        <w:t>End of Block: Genetic Testing Utility</w:t>
      </w:r>
    </w:p>
    <w:p w14:paraId="2A1DA332" w14:textId="77777777" w:rsidR="005518FF" w:rsidRPr="000D0987" w:rsidRDefault="005518FF">
      <w:pPr>
        <w:pStyle w:val="BlockSeparator"/>
      </w:pPr>
    </w:p>
    <w:p w14:paraId="4E0A7753" w14:textId="77777777" w:rsidR="005518FF" w:rsidRPr="000D0987" w:rsidRDefault="00326F90">
      <w:pPr>
        <w:pStyle w:val="BlockStartLabel"/>
      </w:pPr>
      <w:r w:rsidRPr="000D0987">
        <w:t>Start of Block: Attitudes</w:t>
      </w:r>
    </w:p>
    <w:p w14:paraId="029093E8" w14:textId="77777777" w:rsidR="005518FF" w:rsidRPr="000D0987" w:rsidRDefault="005518FF"/>
    <w:p w14:paraId="7F86DC35" w14:textId="77777777" w:rsidR="005518FF" w:rsidRPr="000D0987" w:rsidRDefault="00326F90">
      <w:pPr>
        <w:keepNext/>
      </w:pPr>
      <w:r w:rsidRPr="000D0987">
        <w:lastRenderedPageBreak/>
        <w:t xml:space="preserve">Q11 </w:t>
      </w:r>
      <w:r w:rsidRPr="000D0987">
        <w:rPr>
          <w:b/>
        </w:rPr>
        <w:t>Currently,</w:t>
      </w:r>
      <w:r w:rsidRPr="000D0987">
        <w:t xml:space="preserve"> </w:t>
      </w:r>
      <w:r w:rsidRPr="000D0987">
        <w:rPr>
          <w:b/>
        </w:rPr>
        <w:t>how useful</w:t>
      </w:r>
      <w:r w:rsidRPr="000D0987">
        <w:t xml:space="preserve"> do you think genetic testing is for </w:t>
      </w:r>
      <w:r w:rsidRPr="000D0987">
        <w:rPr>
          <w:b/>
        </w:rPr>
        <w:t>Autism Spectrum Disorder (ASD)</w:t>
      </w:r>
      <w:r w:rsidRPr="000D0987">
        <w:t>?</w:t>
      </w:r>
    </w:p>
    <w:p w14:paraId="73BACE8C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Not at all </w:t>
      </w:r>
      <w:proofErr w:type="gramStart"/>
      <w:r w:rsidRPr="000D0987">
        <w:t>useful  (</w:t>
      </w:r>
      <w:proofErr w:type="gramEnd"/>
      <w:r w:rsidRPr="000D0987">
        <w:t xml:space="preserve">1) </w:t>
      </w:r>
    </w:p>
    <w:p w14:paraId="6092B3FD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Slightly </w:t>
      </w:r>
      <w:proofErr w:type="gramStart"/>
      <w:r w:rsidRPr="000D0987">
        <w:t>useful  (</w:t>
      </w:r>
      <w:proofErr w:type="gramEnd"/>
      <w:r w:rsidRPr="000D0987">
        <w:t xml:space="preserve">2) </w:t>
      </w:r>
    </w:p>
    <w:p w14:paraId="770FD6BC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Moderately </w:t>
      </w:r>
      <w:proofErr w:type="gramStart"/>
      <w:r w:rsidRPr="000D0987">
        <w:t>useful  (</w:t>
      </w:r>
      <w:proofErr w:type="gramEnd"/>
      <w:r w:rsidRPr="000D0987">
        <w:t xml:space="preserve">3) </w:t>
      </w:r>
    </w:p>
    <w:p w14:paraId="35ADE4BB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Very </w:t>
      </w:r>
      <w:proofErr w:type="gramStart"/>
      <w:r w:rsidRPr="000D0987">
        <w:t>useful  (</w:t>
      </w:r>
      <w:proofErr w:type="gramEnd"/>
      <w:r w:rsidRPr="000D0987">
        <w:t xml:space="preserve">4) </w:t>
      </w:r>
    </w:p>
    <w:p w14:paraId="6B2CAC47" w14:textId="77777777" w:rsidR="005518FF" w:rsidRPr="000D0987" w:rsidRDefault="005518FF"/>
    <w:p w14:paraId="2BDA1189" w14:textId="77777777" w:rsidR="005518FF" w:rsidRPr="000D0987" w:rsidRDefault="005518FF">
      <w:pPr>
        <w:pStyle w:val="QuestionSeparator"/>
      </w:pPr>
    </w:p>
    <w:p w14:paraId="67DF846B" w14:textId="77777777" w:rsidR="005518FF" w:rsidRPr="000D0987" w:rsidRDefault="005518FF"/>
    <w:p w14:paraId="04E7D9F0" w14:textId="77777777" w:rsidR="005518FF" w:rsidRPr="000D0987" w:rsidRDefault="00326F90">
      <w:pPr>
        <w:keepNext/>
      </w:pPr>
      <w:r w:rsidRPr="000D0987">
        <w:t>Q12 Currently, </w:t>
      </w:r>
      <w:r w:rsidRPr="000D0987">
        <w:rPr>
          <w:b/>
        </w:rPr>
        <w:t>how useful</w:t>
      </w:r>
      <w:r w:rsidRPr="000D0987">
        <w:t xml:space="preserve"> do you think genetic testing is for </w:t>
      </w:r>
      <w:r w:rsidRPr="000D0987">
        <w:rPr>
          <w:b/>
        </w:rPr>
        <w:t>Intellectual / Developmental Disability (IDD)</w:t>
      </w:r>
      <w:r w:rsidRPr="000D0987">
        <w:t>?</w:t>
      </w:r>
    </w:p>
    <w:p w14:paraId="4DA0703A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Not at all </w:t>
      </w:r>
      <w:proofErr w:type="gramStart"/>
      <w:r w:rsidRPr="000D0987">
        <w:t>useful  (</w:t>
      </w:r>
      <w:proofErr w:type="gramEnd"/>
      <w:r w:rsidRPr="000D0987">
        <w:t xml:space="preserve">1) </w:t>
      </w:r>
    </w:p>
    <w:p w14:paraId="1EFE4913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Slightly </w:t>
      </w:r>
      <w:proofErr w:type="gramStart"/>
      <w:r w:rsidRPr="000D0987">
        <w:t>useful  (</w:t>
      </w:r>
      <w:proofErr w:type="gramEnd"/>
      <w:r w:rsidRPr="000D0987">
        <w:t xml:space="preserve">2) </w:t>
      </w:r>
    </w:p>
    <w:p w14:paraId="1C4615E0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Moderately </w:t>
      </w:r>
      <w:proofErr w:type="gramStart"/>
      <w:r w:rsidRPr="000D0987">
        <w:t>useful  (</w:t>
      </w:r>
      <w:proofErr w:type="gramEnd"/>
      <w:r w:rsidRPr="000D0987">
        <w:t xml:space="preserve">3) </w:t>
      </w:r>
    </w:p>
    <w:p w14:paraId="47C20027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Very </w:t>
      </w:r>
      <w:proofErr w:type="gramStart"/>
      <w:r w:rsidRPr="000D0987">
        <w:t>useful  (</w:t>
      </w:r>
      <w:proofErr w:type="gramEnd"/>
      <w:r w:rsidRPr="000D0987">
        <w:t xml:space="preserve">4) </w:t>
      </w:r>
    </w:p>
    <w:p w14:paraId="788CA078" w14:textId="77777777" w:rsidR="005518FF" w:rsidRPr="000D0987" w:rsidRDefault="005518FF"/>
    <w:p w14:paraId="45F526A9" w14:textId="77777777" w:rsidR="005518FF" w:rsidRPr="000D0987" w:rsidRDefault="005518FF">
      <w:pPr>
        <w:pStyle w:val="QuestionSeparator"/>
      </w:pPr>
    </w:p>
    <w:p w14:paraId="68D90007" w14:textId="77777777" w:rsidR="005518FF" w:rsidRPr="000D0987" w:rsidRDefault="005518FF"/>
    <w:p w14:paraId="67E2F631" w14:textId="77777777" w:rsidR="005518FF" w:rsidRPr="000D0987" w:rsidRDefault="00326F90">
      <w:pPr>
        <w:keepNext/>
      </w:pPr>
      <w:r w:rsidRPr="000D0987">
        <w:t xml:space="preserve">Q13 </w:t>
      </w:r>
      <w:r w:rsidRPr="000D0987">
        <w:rPr>
          <w:b/>
        </w:rPr>
        <w:t>Currently</w:t>
      </w:r>
      <w:r w:rsidRPr="000D0987">
        <w:t xml:space="preserve">, </w:t>
      </w:r>
      <w:r w:rsidRPr="000D0987">
        <w:rPr>
          <w:i/>
        </w:rPr>
        <w:t>other than for ASD/IDD,</w:t>
      </w:r>
      <w:r w:rsidRPr="000D0987">
        <w:rPr>
          <w:b/>
        </w:rPr>
        <w:t xml:space="preserve"> how useful </w:t>
      </w:r>
      <w:r w:rsidRPr="000D0987">
        <w:t>do you think genetic testing is in child and adolescent psychiatry?</w:t>
      </w:r>
    </w:p>
    <w:p w14:paraId="090B93FD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Not at all </w:t>
      </w:r>
      <w:proofErr w:type="gramStart"/>
      <w:r w:rsidRPr="000D0987">
        <w:t>useful  (</w:t>
      </w:r>
      <w:proofErr w:type="gramEnd"/>
      <w:r w:rsidRPr="000D0987">
        <w:t xml:space="preserve">1) </w:t>
      </w:r>
    </w:p>
    <w:p w14:paraId="1C3910C0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Slightly </w:t>
      </w:r>
      <w:proofErr w:type="gramStart"/>
      <w:r w:rsidRPr="000D0987">
        <w:t>useful  (</w:t>
      </w:r>
      <w:proofErr w:type="gramEnd"/>
      <w:r w:rsidRPr="000D0987">
        <w:t xml:space="preserve">2) </w:t>
      </w:r>
    </w:p>
    <w:p w14:paraId="5444664C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Moderately </w:t>
      </w:r>
      <w:proofErr w:type="gramStart"/>
      <w:r w:rsidRPr="000D0987">
        <w:t>useful  (</w:t>
      </w:r>
      <w:proofErr w:type="gramEnd"/>
      <w:r w:rsidRPr="000D0987">
        <w:t xml:space="preserve">3) </w:t>
      </w:r>
    </w:p>
    <w:p w14:paraId="5F155590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Very </w:t>
      </w:r>
      <w:proofErr w:type="gramStart"/>
      <w:r w:rsidRPr="000D0987">
        <w:t>useful  (</w:t>
      </w:r>
      <w:proofErr w:type="gramEnd"/>
      <w:r w:rsidRPr="000D0987">
        <w:t xml:space="preserve">4) </w:t>
      </w:r>
    </w:p>
    <w:p w14:paraId="50805AFD" w14:textId="77777777" w:rsidR="005518FF" w:rsidRPr="000D0987" w:rsidRDefault="005518FF"/>
    <w:p w14:paraId="672F8867" w14:textId="77777777" w:rsidR="005518FF" w:rsidRPr="000D0987" w:rsidRDefault="005518FF">
      <w:pPr>
        <w:pStyle w:val="QuestionSeparator"/>
      </w:pPr>
    </w:p>
    <w:p w14:paraId="2590D839" w14:textId="77777777" w:rsidR="005518FF" w:rsidRPr="000D0987" w:rsidRDefault="005518FF"/>
    <w:p w14:paraId="40C3BF66" w14:textId="77777777" w:rsidR="005518FF" w:rsidRPr="000D0987" w:rsidRDefault="00326F90">
      <w:pPr>
        <w:keepNext/>
      </w:pPr>
      <w:r w:rsidRPr="000D0987">
        <w:lastRenderedPageBreak/>
        <w:t xml:space="preserve">Q14 </w:t>
      </w:r>
      <w:r w:rsidRPr="000D0987">
        <w:rPr>
          <w:b/>
        </w:rPr>
        <w:t>In 5 years</w:t>
      </w:r>
      <w:r w:rsidRPr="000D0987">
        <w:t>,</w:t>
      </w:r>
      <w:r w:rsidRPr="000D0987">
        <w:rPr>
          <w:i/>
        </w:rPr>
        <w:t> other than for ASD/IDD,</w:t>
      </w:r>
      <w:r w:rsidRPr="000D0987">
        <w:t> </w:t>
      </w:r>
      <w:r w:rsidRPr="000D0987">
        <w:rPr>
          <w:b/>
        </w:rPr>
        <w:t xml:space="preserve">how useful </w:t>
      </w:r>
      <w:r w:rsidRPr="000D0987">
        <w:t>do you think genetic testing will be in child and adolescent psychiatry?</w:t>
      </w:r>
    </w:p>
    <w:p w14:paraId="30928AD7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Not at all </w:t>
      </w:r>
      <w:proofErr w:type="gramStart"/>
      <w:r w:rsidRPr="000D0987">
        <w:t>useful  (</w:t>
      </w:r>
      <w:proofErr w:type="gramEnd"/>
      <w:r w:rsidRPr="000D0987">
        <w:t xml:space="preserve">1) </w:t>
      </w:r>
    </w:p>
    <w:p w14:paraId="00E52B55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Slightly </w:t>
      </w:r>
      <w:proofErr w:type="gramStart"/>
      <w:r w:rsidRPr="000D0987">
        <w:t>useful  (</w:t>
      </w:r>
      <w:proofErr w:type="gramEnd"/>
      <w:r w:rsidRPr="000D0987">
        <w:t xml:space="preserve">2) </w:t>
      </w:r>
    </w:p>
    <w:p w14:paraId="72BC0B75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Moderately </w:t>
      </w:r>
      <w:proofErr w:type="gramStart"/>
      <w:r w:rsidRPr="000D0987">
        <w:t>useful  (</w:t>
      </w:r>
      <w:proofErr w:type="gramEnd"/>
      <w:r w:rsidRPr="000D0987">
        <w:t xml:space="preserve">3) </w:t>
      </w:r>
    </w:p>
    <w:p w14:paraId="33106E75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Very </w:t>
      </w:r>
      <w:proofErr w:type="gramStart"/>
      <w:r w:rsidRPr="000D0987">
        <w:t>useful  (</w:t>
      </w:r>
      <w:proofErr w:type="gramEnd"/>
      <w:r w:rsidRPr="000D0987">
        <w:t xml:space="preserve">4) </w:t>
      </w:r>
    </w:p>
    <w:p w14:paraId="186A538D" w14:textId="77777777" w:rsidR="005518FF" w:rsidRPr="000D0987" w:rsidRDefault="005518FF"/>
    <w:p w14:paraId="421401EB" w14:textId="77777777" w:rsidR="005518FF" w:rsidRPr="000D0987" w:rsidRDefault="005518FF">
      <w:pPr>
        <w:pStyle w:val="QuestionSeparator"/>
      </w:pPr>
    </w:p>
    <w:p w14:paraId="149A68F8" w14:textId="77777777" w:rsidR="005518FF" w:rsidRPr="000D0987" w:rsidRDefault="005518FF"/>
    <w:p w14:paraId="02B9A859" w14:textId="77777777" w:rsidR="005518FF" w:rsidRPr="000D0987" w:rsidRDefault="00326F90">
      <w:pPr>
        <w:keepNext/>
      </w:pPr>
      <w:r w:rsidRPr="000D0987">
        <w:t xml:space="preserve">Q15 I feel </w:t>
      </w:r>
      <w:r w:rsidRPr="000D0987">
        <w:rPr>
          <w:b/>
        </w:rPr>
        <w:t>it is my role to discuss</w:t>
      </w:r>
      <w:r w:rsidRPr="000D0987">
        <w:t xml:space="preserve"> genetic information regarding psychiatric disorders with patients and their families.</w:t>
      </w:r>
    </w:p>
    <w:p w14:paraId="277BFEED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Strongly </w:t>
      </w:r>
      <w:proofErr w:type="gramStart"/>
      <w:r w:rsidRPr="000D0987">
        <w:t>disagree  (</w:t>
      </w:r>
      <w:proofErr w:type="gramEnd"/>
      <w:r w:rsidRPr="000D0987">
        <w:t xml:space="preserve">1) </w:t>
      </w:r>
    </w:p>
    <w:p w14:paraId="5AEFA476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proofErr w:type="gramStart"/>
      <w:r w:rsidRPr="000D0987">
        <w:t>Disagree  (</w:t>
      </w:r>
      <w:proofErr w:type="gramEnd"/>
      <w:r w:rsidRPr="000D0987">
        <w:t xml:space="preserve">2) </w:t>
      </w:r>
    </w:p>
    <w:p w14:paraId="368535F5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proofErr w:type="gramStart"/>
      <w:r w:rsidRPr="000D0987">
        <w:t>Agree  (</w:t>
      </w:r>
      <w:proofErr w:type="gramEnd"/>
      <w:r w:rsidRPr="000D0987">
        <w:t xml:space="preserve">3) </w:t>
      </w:r>
    </w:p>
    <w:p w14:paraId="2F73D1D8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Strongly </w:t>
      </w:r>
      <w:proofErr w:type="gramStart"/>
      <w:r w:rsidRPr="000D0987">
        <w:t>agree  (</w:t>
      </w:r>
      <w:proofErr w:type="gramEnd"/>
      <w:r w:rsidRPr="000D0987">
        <w:t xml:space="preserve">4) </w:t>
      </w:r>
    </w:p>
    <w:p w14:paraId="09461D25" w14:textId="77777777" w:rsidR="005518FF" w:rsidRPr="000D0987" w:rsidRDefault="005518FF"/>
    <w:p w14:paraId="61D8C777" w14:textId="77777777" w:rsidR="005518FF" w:rsidRPr="000D0987" w:rsidRDefault="00326F90">
      <w:pPr>
        <w:pStyle w:val="BlockEndLabel"/>
      </w:pPr>
      <w:r w:rsidRPr="000D0987">
        <w:t>End of Block: Attitudes</w:t>
      </w:r>
    </w:p>
    <w:p w14:paraId="546914D1" w14:textId="77777777" w:rsidR="005518FF" w:rsidRPr="000D0987" w:rsidRDefault="005518FF">
      <w:pPr>
        <w:pStyle w:val="BlockSeparator"/>
      </w:pPr>
    </w:p>
    <w:p w14:paraId="5E50880A" w14:textId="77777777" w:rsidR="005518FF" w:rsidRPr="000D0987" w:rsidRDefault="00326F90">
      <w:pPr>
        <w:pStyle w:val="BlockStartLabel"/>
      </w:pPr>
      <w:r w:rsidRPr="000D0987">
        <w:t>Start of Block: Pharmacogenetics</w:t>
      </w:r>
    </w:p>
    <w:p w14:paraId="527FD9F9" w14:textId="77777777" w:rsidR="005518FF" w:rsidRPr="000D0987" w:rsidRDefault="005518FF"/>
    <w:p w14:paraId="0DDA0658" w14:textId="77777777" w:rsidR="005518FF" w:rsidRPr="000D0987" w:rsidRDefault="00326F90">
      <w:pPr>
        <w:keepNext/>
      </w:pPr>
      <w:r w:rsidRPr="000D0987">
        <w:t xml:space="preserve">Q16 There is sufficient evidence to show that pharmacogenetic (PGx) results can </w:t>
      </w:r>
      <w:r w:rsidRPr="000D0987">
        <w:rPr>
          <w:b/>
        </w:rPr>
        <w:t>predict the effectiveness</w:t>
      </w:r>
      <w:r w:rsidRPr="000D0987">
        <w:t xml:space="preserve"> of one antidepressant medication over another.</w:t>
      </w:r>
    </w:p>
    <w:p w14:paraId="00320C21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Strongly </w:t>
      </w:r>
      <w:proofErr w:type="gramStart"/>
      <w:r w:rsidRPr="000D0987">
        <w:t>disagree  (</w:t>
      </w:r>
      <w:proofErr w:type="gramEnd"/>
      <w:r w:rsidRPr="000D0987">
        <w:t xml:space="preserve">1) </w:t>
      </w:r>
    </w:p>
    <w:p w14:paraId="1B07FD45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proofErr w:type="gramStart"/>
      <w:r w:rsidRPr="000D0987">
        <w:t>Disagree  (</w:t>
      </w:r>
      <w:proofErr w:type="gramEnd"/>
      <w:r w:rsidRPr="000D0987">
        <w:t xml:space="preserve">2) </w:t>
      </w:r>
    </w:p>
    <w:p w14:paraId="1C8C0B26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Neither agree nor </w:t>
      </w:r>
      <w:proofErr w:type="gramStart"/>
      <w:r w:rsidRPr="000D0987">
        <w:t>disagree  (</w:t>
      </w:r>
      <w:proofErr w:type="gramEnd"/>
      <w:r w:rsidRPr="000D0987">
        <w:t xml:space="preserve">3) </w:t>
      </w:r>
    </w:p>
    <w:p w14:paraId="439472D1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proofErr w:type="gramStart"/>
      <w:r w:rsidRPr="000D0987">
        <w:t>Agree  (</w:t>
      </w:r>
      <w:proofErr w:type="gramEnd"/>
      <w:r w:rsidRPr="000D0987">
        <w:t xml:space="preserve">4) </w:t>
      </w:r>
    </w:p>
    <w:p w14:paraId="310596BD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Strongly </w:t>
      </w:r>
      <w:proofErr w:type="gramStart"/>
      <w:r w:rsidRPr="000D0987">
        <w:t>agree  (</w:t>
      </w:r>
      <w:proofErr w:type="gramEnd"/>
      <w:r w:rsidRPr="000D0987">
        <w:t xml:space="preserve">5) </w:t>
      </w:r>
    </w:p>
    <w:p w14:paraId="3E74B032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I don’t </w:t>
      </w:r>
      <w:proofErr w:type="gramStart"/>
      <w:r w:rsidRPr="000D0987">
        <w:t>know  (</w:t>
      </w:r>
      <w:proofErr w:type="gramEnd"/>
      <w:r w:rsidRPr="000D0987">
        <w:t xml:space="preserve">6) </w:t>
      </w:r>
    </w:p>
    <w:p w14:paraId="1D983858" w14:textId="77777777" w:rsidR="005518FF" w:rsidRPr="000D0987" w:rsidRDefault="005518FF"/>
    <w:p w14:paraId="73B65B10" w14:textId="77777777" w:rsidR="005518FF" w:rsidRPr="000D0987" w:rsidRDefault="005518FF">
      <w:pPr>
        <w:pStyle w:val="QuestionSeparator"/>
      </w:pPr>
    </w:p>
    <w:p w14:paraId="35D05F83" w14:textId="77777777" w:rsidR="005518FF" w:rsidRPr="000D0987" w:rsidRDefault="005518FF"/>
    <w:p w14:paraId="15ECF13F" w14:textId="77777777" w:rsidR="005518FF" w:rsidRPr="000D0987" w:rsidRDefault="00326F90">
      <w:pPr>
        <w:keepNext/>
      </w:pPr>
      <w:r w:rsidRPr="000D0987">
        <w:t>Q17 If PGx test results show that a patient is at an increased risk for a serious side effect,</w:t>
      </w:r>
      <w:r w:rsidRPr="000D0987">
        <w:rPr>
          <w:b/>
        </w:rPr>
        <w:t xml:space="preserve"> </w:t>
      </w:r>
      <w:r w:rsidRPr="000D0987">
        <w:rPr>
          <w:i/>
        </w:rPr>
        <w:t>but</w:t>
      </w:r>
      <w:r w:rsidRPr="000D0987">
        <w:t xml:space="preserve"> the patient has responded well to the medication without any significant side effects, </w:t>
      </w:r>
      <w:r w:rsidRPr="000D0987">
        <w:rPr>
          <w:b/>
        </w:rPr>
        <w:t>how likely are you to…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88"/>
        <w:gridCol w:w="1872"/>
        <w:gridCol w:w="1874"/>
        <w:gridCol w:w="1865"/>
        <w:gridCol w:w="1861"/>
      </w:tblGrid>
      <w:tr w:rsidR="005518FF" w:rsidRPr="000D0987" w14:paraId="17933CCF" w14:textId="77777777" w:rsidTr="005518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DEFAA65" w14:textId="77777777" w:rsidR="005518FF" w:rsidRPr="000D0987" w:rsidRDefault="005518FF">
            <w:pPr>
              <w:keepNext/>
            </w:pPr>
          </w:p>
        </w:tc>
        <w:tc>
          <w:tcPr>
            <w:tcW w:w="1915" w:type="dxa"/>
          </w:tcPr>
          <w:p w14:paraId="2E68BA7C" w14:textId="77777777" w:rsidR="005518FF" w:rsidRPr="000D0987" w:rsidRDefault="00326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D0987">
              <w:br/>
              <w:t xml:space="preserve">Very </w:t>
            </w:r>
            <w:proofErr w:type="gramStart"/>
            <w:r w:rsidRPr="000D0987">
              <w:t>unlikely  (</w:t>
            </w:r>
            <w:proofErr w:type="gramEnd"/>
            <w:r w:rsidRPr="000D0987">
              <w:t>1)</w:t>
            </w:r>
          </w:p>
        </w:tc>
        <w:tc>
          <w:tcPr>
            <w:tcW w:w="1915" w:type="dxa"/>
          </w:tcPr>
          <w:p w14:paraId="02C70011" w14:textId="77777777" w:rsidR="005518FF" w:rsidRPr="000D0987" w:rsidRDefault="00326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D0987">
              <w:br/>
            </w:r>
            <w:proofErr w:type="gramStart"/>
            <w:r w:rsidRPr="000D0987">
              <w:t>Unlikely  (</w:t>
            </w:r>
            <w:proofErr w:type="gramEnd"/>
            <w:r w:rsidRPr="000D0987">
              <w:t>2)</w:t>
            </w:r>
          </w:p>
        </w:tc>
        <w:tc>
          <w:tcPr>
            <w:tcW w:w="1915" w:type="dxa"/>
          </w:tcPr>
          <w:p w14:paraId="275A3790" w14:textId="77777777" w:rsidR="005518FF" w:rsidRPr="000D0987" w:rsidRDefault="00326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D0987">
              <w:br/>
            </w:r>
            <w:proofErr w:type="gramStart"/>
            <w:r w:rsidRPr="000D0987">
              <w:t>Likely  (</w:t>
            </w:r>
            <w:proofErr w:type="gramEnd"/>
            <w:r w:rsidRPr="000D0987">
              <w:t>3)</w:t>
            </w:r>
          </w:p>
        </w:tc>
        <w:tc>
          <w:tcPr>
            <w:tcW w:w="1915" w:type="dxa"/>
          </w:tcPr>
          <w:p w14:paraId="4B12494F" w14:textId="77777777" w:rsidR="005518FF" w:rsidRPr="000D0987" w:rsidRDefault="00326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D0987">
              <w:br/>
              <w:t xml:space="preserve">Very </w:t>
            </w:r>
            <w:proofErr w:type="gramStart"/>
            <w:r w:rsidRPr="000D0987">
              <w:t>likely  (</w:t>
            </w:r>
            <w:proofErr w:type="gramEnd"/>
            <w:r w:rsidRPr="000D0987">
              <w:t>4)</w:t>
            </w:r>
          </w:p>
        </w:tc>
      </w:tr>
      <w:tr w:rsidR="005518FF" w:rsidRPr="000D0987" w14:paraId="6E889B98" w14:textId="77777777" w:rsidTr="00551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6909444" w14:textId="77777777" w:rsidR="005518FF" w:rsidRPr="000D0987" w:rsidRDefault="00326F90">
            <w:pPr>
              <w:keepNext/>
            </w:pPr>
            <w:r w:rsidRPr="000D0987">
              <w:t xml:space="preserve">Change medication (2) </w:t>
            </w:r>
          </w:p>
        </w:tc>
        <w:tc>
          <w:tcPr>
            <w:tcW w:w="1915" w:type="dxa"/>
          </w:tcPr>
          <w:p w14:paraId="7394979E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6897AF7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33F253C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884178F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518FF" w:rsidRPr="000D0987" w14:paraId="37DC12F1" w14:textId="77777777" w:rsidTr="00551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9C6147A" w14:textId="77777777" w:rsidR="005518FF" w:rsidRPr="000D0987" w:rsidRDefault="00326F90">
            <w:pPr>
              <w:keepNext/>
            </w:pPr>
            <w:r w:rsidRPr="000D0987">
              <w:t xml:space="preserve">Change dosage of current medication (3) </w:t>
            </w:r>
          </w:p>
        </w:tc>
        <w:tc>
          <w:tcPr>
            <w:tcW w:w="1915" w:type="dxa"/>
          </w:tcPr>
          <w:p w14:paraId="0F0C4259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45A0262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C1A5053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888817A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0CF776D" w14:textId="77777777" w:rsidR="005518FF" w:rsidRPr="000D0987" w:rsidRDefault="005518FF"/>
    <w:p w14:paraId="02255C34" w14:textId="77777777" w:rsidR="005518FF" w:rsidRPr="000D0987" w:rsidRDefault="005518FF"/>
    <w:p w14:paraId="6E4EF4EE" w14:textId="77777777" w:rsidR="005518FF" w:rsidRPr="000D0987" w:rsidRDefault="005518FF">
      <w:pPr>
        <w:pStyle w:val="QuestionSeparator"/>
      </w:pPr>
    </w:p>
    <w:p w14:paraId="66173796" w14:textId="77777777" w:rsidR="005518FF" w:rsidRPr="000D0987" w:rsidRDefault="005518FF"/>
    <w:p w14:paraId="23BC6044" w14:textId="77777777" w:rsidR="005518FF" w:rsidRPr="000D0987" w:rsidRDefault="00326F90">
      <w:pPr>
        <w:keepNext/>
      </w:pPr>
      <w:r w:rsidRPr="000D0987">
        <w:t xml:space="preserve">Q18 </w:t>
      </w:r>
      <w:r w:rsidRPr="000D0987">
        <w:rPr>
          <w:b/>
        </w:rPr>
        <w:t>When</w:t>
      </w:r>
      <w:r w:rsidRPr="000D0987">
        <w:t xml:space="preserve"> would you order a PGx test? (select all that apply)</w:t>
      </w:r>
    </w:p>
    <w:p w14:paraId="0CC5E454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Before starting </w:t>
      </w:r>
      <w:proofErr w:type="gramStart"/>
      <w:r w:rsidRPr="000D0987">
        <w:t>treatment  (</w:t>
      </w:r>
      <w:proofErr w:type="gramEnd"/>
      <w:r w:rsidRPr="000D0987">
        <w:t xml:space="preserve">1) </w:t>
      </w:r>
    </w:p>
    <w:p w14:paraId="1ED512E8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After </w:t>
      </w:r>
      <w:r w:rsidRPr="000D0987">
        <w:rPr>
          <w:b/>
        </w:rPr>
        <w:t>one</w:t>
      </w:r>
      <w:r w:rsidRPr="000D0987">
        <w:t xml:space="preserve"> failed course of </w:t>
      </w:r>
      <w:proofErr w:type="gramStart"/>
      <w:r w:rsidRPr="000D0987">
        <w:t>medication  (</w:t>
      </w:r>
      <w:proofErr w:type="gramEnd"/>
      <w:r w:rsidRPr="000D0987">
        <w:t xml:space="preserve">2) </w:t>
      </w:r>
    </w:p>
    <w:p w14:paraId="6F42FE15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Following good symptom response but with moderate side </w:t>
      </w:r>
      <w:proofErr w:type="gramStart"/>
      <w:r w:rsidRPr="000D0987">
        <w:t>effects  (</w:t>
      </w:r>
      <w:proofErr w:type="gramEnd"/>
      <w:r w:rsidRPr="000D0987">
        <w:t xml:space="preserve">3) </w:t>
      </w:r>
    </w:p>
    <w:p w14:paraId="781A677B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When a family asks for </w:t>
      </w:r>
      <w:proofErr w:type="gramStart"/>
      <w:r w:rsidRPr="000D0987">
        <w:t>testing  (</w:t>
      </w:r>
      <w:proofErr w:type="gramEnd"/>
      <w:r w:rsidRPr="000D0987">
        <w:t xml:space="preserve">4) </w:t>
      </w:r>
    </w:p>
    <w:p w14:paraId="2800E3A1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Following refractory </w:t>
      </w:r>
      <w:proofErr w:type="gramStart"/>
      <w:r w:rsidRPr="000D0987">
        <w:t>symptoms  (</w:t>
      </w:r>
      <w:proofErr w:type="gramEnd"/>
      <w:r w:rsidRPr="000D0987">
        <w:t xml:space="preserve">5) </w:t>
      </w:r>
    </w:p>
    <w:p w14:paraId="45295A66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After severe side </w:t>
      </w:r>
      <w:proofErr w:type="gramStart"/>
      <w:r w:rsidRPr="000D0987">
        <w:t>effects  (</w:t>
      </w:r>
      <w:proofErr w:type="gramEnd"/>
      <w:r w:rsidRPr="000D0987">
        <w:t xml:space="preserve">6) </w:t>
      </w:r>
    </w:p>
    <w:p w14:paraId="5E7DDCC2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proofErr w:type="gramStart"/>
      <w:r w:rsidRPr="000D0987">
        <w:t>Never  (</w:t>
      </w:r>
      <w:proofErr w:type="gramEnd"/>
      <w:r w:rsidRPr="000D0987">
        <w:t xml:space="preserve">7) </w:t>
      </w:r>
    </w:p>
    <w:p w14:paraId="1D8AF949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Other: (please </w:t>
      </w:r>
      <w:proofErr w:type="gramStart"/>
      <w:r w:rsidRPr="000D0987">
        <w:t>specify)  (</w:t>
      </w:r>
      <w:proofErr w:type="gramEnd"/>
      <w:r w:rsidRPr="000D0987">
        <w:t>8) ________________________________________________</w:t>
      </w:r>
    </w:p>
    <w:p w14:paraId="778A3431" w14:textId="77777777" w:rsidR="005518FF" w:rsidRPr="000D0987" w:rsidRDefault="005518FF"/>
    <w:p w14:paraId="0C01315E" w14:textId="77777777" w:rsidR="005518FF" w:rsidRPr="000D0987" w:rsidRDefault="005518FF">
      <w:pPr>
        <w:pStyle w:val="QuestionSeparator"/>
      </w:pPr>
    </w:p>
    <w:p w14:paraId="24CF967A" w14:textId="77777777" w:rsidR="005518FF" w:rsidRPr="000D0987" w:rsidRDefault="005518FF"/>
    <w:p w14:paraId="4ACC8A0E" w14:textId="77777777" w:rsidR="005518FF" w:rsidRPr="000D0987" w:rsidRDefault="00326F90">
      <w:pPr>
        <w:keepNext/>
      </w:pPr>
      <w:r w:rsidRPr="000D0987">
        <w:lastRenderedPageBreak/>
        <w:t>Q19 In the past</w:t>
      </w:r>
      <w:r w:rsidRPr="000D0987">
        <w:rPr>
          <w:b/>
        </w:rPr>
        <w:t xml:space="preserve"> 12 months,</w:t>
      </w:r>
      <w:r w:rsidRPr="000D0987">
        <w:t xml:space="preserve"> has a patient or their parent/guardian asked you to order a PGx test?</w:t>
      </w:r>
    </w:p>
    <w:p w14:paraId="23D91CB8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proofErr w:type="gramStart"/>
      <w:r w:rsidRPr="000D0987">
        <w:t>No  (</w:t>
      </w:r>
      <w:proofErr w:type="gramEnd"/>
      <w:r w:rsidRPr="000D0987">
        <w:t xml:space="preserve">1) </w:t>
      </w:r>
    </w:p>
    <w:p w14:paraId="5B2F8C51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proofErr w:type="gramStart"/>
      <w:r w:rsidRPr="000D0987">
        <w:t>Yes  (</w:t>
      </w:r>
      <w:proofErr w:type="gramEnd"/>
      <w:r w:rsidRPr="000D0987">
        <w:t xml:space="preserve">2) </w:t>
      </w:r>
    </w:p>
    <w:p w14:paraId="4A26F896" w14:textId="77777777" w:rsidR="005518FF" w:rsidRPr="000D0987" w:rsidRDefault="005518FF"/>
    <w:p w14:paraId="541B6151" w14:textId="77777777" w:rsidR="005518FF" w:rsidRPr="000D0987" w:rsidRDefault="005518FF">
      <w:pPr>
        <w:pStyle w:val="QuestionSeparator"/>
      </w:pPr>
    </w:p>
    <w:p w14:paraId="39713D90" w14:textId="77777777" w:rsidR="005518FF" w:rsidRPr="000D0987" w:rsidRDefault="005518FF"/>
    <w:p w14:paraId="48538EAF" w14:textId="77777777" w:rsidR="005518FF" w:rsidRPr="000D0987" w:rsidRDefault="00326F90">
      <w:pPr>
        <w:keepNext/>
      </w:pPr>
      <w:r w:rsidRPr="000D0987">
        <w:t xml:space="preserve">Q20 In the past </w:t>
      </w:r>
      <w:r w:rsidRPr="000D0987">
        <w:rPr>
          <w:b/>
        </w:rPr>
        <w:t>12 months,</w:t>
      </w:r>
      <w:r w:rsidRPr="000D0987">
        <w:t xml:space="preserve"> have you ordered PGx tests personally or via another provider?</w:t>
      </w:r>
    </w:p>
    <w:p w14:paraId="4895B374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proofErr w:type="gramStart"/>
      <w:r w:rsidRPr="000D0987">
        <w:t>No  (</w:t>
      </w:r>
      <w:proofErr w:type="gramEnd"/>
      <w:r w:rsidRPr="000D0987">
        <w:t xml:space="preserve">1) </w:t>
      </w:r>
    </w:p>
    <w:p w14:paraId="321247DA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proofErr w:type="gramStart"/>
      <w:r w:rsidRPr="000D0987">
        <w:t>Yes  (</w:t>
      </w:r>
      <w:proofErr w:type="gramEnd"/>
      <w:r w:rsidRPr="000D0987">
        <w:t xml:space="preserve">18) </w:t>
      </w:r>
    </w:p>
    <w:p w14:paraId="025B4074" w14:textId="77777777" w:rsidR="005518FF" w:rsidRPr="000D0987" w:rsidRDefault="005518FF"/>
    <w:p w14:paraId="01C455D8" w14:textId="77777777" w:rsidR="005518FF" w:rsidRPr="000D0987" w:rsidRDefault="005518FF">
      <w:pPr>
        <w:pStyle w:val="QuestionSeparator"/>
      </w:pPr>
    </w:p>
    <w:p w14:paraId="641DFFAF" w14:textId="77777777" w:rsidR="005518FF" w:rsidRPr="000D0987" w:rsidRDefault="00326F90">
      <w:pPr>
        <w:pStyle w:val="QDisplayLogic"/>
        <w:keepNext/>
      </w:pPr>
      <w:r w:rsidRPr="000D0987">
        <w:t>Display This Question:</w:t>
      </w:r>
    </w:p>
    <w:p w14:paraId="6DE6C099" w14:textId="77777777" w:rsidR="005518FF" w:rsidRPr="000D0987" w:rsidRDefault="00326F90">
      <w:pPr>
        <w:pStyle w:val="QDisplayLogic"/>
        <w:keepNext/>
        <w:ind w:firstLine="400"/>
      </w:pPr>
      <w:r w:rsidRPr="000D0987">
        <w:t>If In the past 12 months, have you ordered PGx tests personally or via another provider? = Yes</w:t>
      </w:r>
    </w:p>
    <w:p w14:paraId="48779296" w14:textId="77777777" w:rsidR="005518FF" w:rsidRPr="000D0987" w:rsidRDefault="005518FF"/>
    <w:p w14:paraId="2E3F58A3" w14:textId="77777777" w:rsidR="005518FF" w:rsidRPr="000D0987" w:rsidRDefault="00326F90">
      <w:pPr>
        <w:keepNext/>
      </w:pPr>
      <w:r w:rsidRPr="000D0987">
        <w:t xml:space="preserve">Q21 </w:t>
      </w:r>
      <w:r w:rsidRPr="000D0987">
        <w:rPr>
          <w:b/>
        </w:rPr>
        <w:t>Which PGx tests</w:t>
      </w:r>
      <w:r w:rsidRPr="000D0987">
        <w:t xml:space="preserve"> have you ordered? (select all that apply)</w:t>
      </w:r>
    </w:p>
    <w:p w14:paraId="4F383E61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Myriad - </w:t>
      </w:r>
      <w:proofErr w:type="spellStart"/>
      <w:r w:rsidRPr="000D0987">
        <w:t>GeneSight</w:t>
      </w:r>
      <w:proofErr w:type="spellEnd"/>
      <w:r w:rsidRPr="000D0987">
        <w:t xml:space="preserve"> </w:t>
      </w:r>
      <w:proofErr w:type="gramStart"/>
      <w:r w:rsidRPr="000D0987">
        <w:t>psychotropic  (</w:t>
      </w:r>
      <w:proofErr w:type="gramEnd"/>
      <w:r w:rsidRPr="000D0987">
        <w:t xml:space="preserve">1) </w:t>
      </w:r>
    </w:p>
    <w:p w14:paraId="3BBDEEEC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proofErr w:type="spellStart"/>
      <w:proofErr w:type="gramStart"/>
      <w:r w:rsidRPr="000D0987">
        <w:t>Genomind</w:t>
      </w:r>
      <w:proofErr w:type="spellEnd"/>
      <w:r w:rsidRPr="000D0987">
        <w:t xml:space="preserve">  (</w:t>
      </w:r>
      <w:proofErr w:type="gramEnd"/>
      <w:r w:rsidRPr="000D0987">
        <w:t xml:space="preserve">2) </w:t>
      </w:r>
    </w:p>
    <w:p w14:paraId="0083ABDB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Other: (please </w:t>
      </w:r>
      <w:proofErr w:type="gramStart"/>
      <w:r w:rsidRPr="000D0987">
        <w:t>specify)  (</w:t>
      </w:r>
      <w:proofErr w:type="gramEnd"/>
      <w:r w:rsidRPr="000D0987">
        <w:t>3) ________________________________________________</w:t>
      </w:r>
    </w:p>
    <w:p w14:paraId="5664950C" w14:textId="77777777" w:rsidR="005518FF" w:rsidRPr="000D0987" w:rsidRDefault="005518FF"/>
    <w:p w14:paraId="6BB6D8CE" w14:textId="77777777" w:rsidR="005518FF" w:rsidRPr="000D0987" w:rsidRDefault="005518FF">
      <w:pPr>
        <w:pStyle w:val="QuestionSeparator"/>
      </w:pPr>
    </w:p>
    <w:p w14:paraId="60A84E45" w14:textId="77777777" w:rsidR="005518FF" w:rsidRPr="000D0987" w:rsidRDefault="005518FF"/>
    <w:p w14:paraId="33CF9B96" w14:textId="77777777" w:rsidR="005518FF" w:rsidRPr="000D0987" w:rsidRDefault="00326F90">
      <w:pPr>
        <w:keepNext/>
      </w:pPr>
      <w:r w:rsidRPr="000D0987">
        <w:t xml:space="preserve">Q22 </w:t>
      </w:r>
      <w:r w:rsidRPr="000D0987">
        <w:rPr>
          <w:b/>
        </w:rPr>
        <w:t xml:space="preserve">Currently, how useful </w:t>
      </w:r>
      <w:r w:rsidRPr="000D0987">
        <w:t>do you think PGx tests are in child and adolescent psychiatry?    </w:t>
      </w:r>
    </w:p>
    <w:p w14:paraId="3E90A042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Not at all </w:t>
      </w:r>
      <w:proofErr w:type="gramStart"/>
      <w:r w:rsidRPr="000D0987">
        <w:t>useful  (</w:t>
      </w:r>
      <w:proofErr w:type="gramEnd"/>
      <w:r w:rsidRPr="000D0987">
        <w:t xml:space="preserve">1) </w:t>
      </w:r>
    </w:p>
    <w:p w14:paraId="4D60EADA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Slightly </w:t>
      </w:r>
      <w:proofErr w:type="gramStart"/>
      <w:r w:rsidRPr="000D0987">
        <w:t>useful  (</w:t>
      </w:r>
      <w:proofErr w:type="gramEnd"/>
      <w:r w:rsidRPr="000D0987">
        <w:t xml:space="preserve">2) </w:t>
      </w:r>
    </w:p>
    <w:p w14:paraId="1A1E9619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Moderately </w:t>
      </w:r>
      <w:proofErr w:type="gramStart"/>
      <w:r w:rsidRPr="000D0987">
        <w:t>useful  (</w:t>
      </w:r>
      <w:proofErr w:type="gramEnd"/>
      <w:r w:rsidRPr="000D0987">
        <w:t xml:space="preserve">3) </w:t>
      </w:r>
    </w:p>
    <w:p w14:paraId="2270FBF3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Very </w:t>
      </w:r>
      <w:proofErr w:type="gramStart"/>
      <w:r w:rsidRPr="000D0987">
        <w:t>useful  (</w:t>
      </w:r>
      <w:proofErr w:type="gramEnd"/>
      <w:r w:rsidRPr="000D0987">
        <w:t xml:space="preserve">4) </w:t>
      </w:r>
    </w:p>
    <w:p w14:paraId="637E5BF6" w14:textId="77777777" w:rsidR="005518FF" w:rsidRPr="000D0987" w:rsidRDefault="005518FF"/>
    <w:p w14:paraId="019ADF89" w14:textId="77777777" w:rsidR="005518FF" w:rsidRPr="000D0987" w:rsidRDefault="005518FF">
      <w:pPr>
        <w:pStyle w:val="QuestionSeparator"/>
      </w:pPr>
    </w:p>
    <w:p w14:paraId="2D7E4537" w14:textId="77777777" w:rsidR="005518FF" w:rsidRPr="000D0987" w:rsidRDefault="005518FF"/>
    <w:p w14:paraId="60321C88" w14:textId="77777777" w:rsidR="005518FF" w:rsidRPr="000D0987" w:rsidRDefault="00326F90">
      <w:pPr>
        <w:keepNext/>
      </w:pPr>
      <w:r w:rsidRPr="000D0987">
        <w:t xml:space="preserve">Q23 </w:t>
      </w:r>
      <w:r w:rsidRPr="000D0987">
        <w:rPr>
          <w:b/>
        </w:rPr>
        <w:t>In</w:t>
      </w:r>
      <w:r w:rsidRPr="000D0987">
        <w:t xml:space="preserve"> </w:t>
      </w:r>
      <w:r w:rsidRPr="000D0987">
        <w:rPr>
          <w:b/>
        </w:rPr>
        <w:t>5 years,</w:t>
      </w:r>
      <w:r w:rsidRPr="000D0987">
        <w:t xml:space="preserve"> </w:t>
      </w:r>
      <w:r w:rsidRPr="000D0987">
        <w:rPr>
          <w:b/>
        </w:rPr>
        <w:t xml:space="preserve">how useful </w:t>
      </w:r>
      <w:r w:rsidRPr="000D0987">
        <w:t>do you think PGx tests will be in child and adolescent psychiatry?</w:t>
      </w:r>
    </w:p>
    <w:p w14:paraId="7D7D72AB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Not at all </w:t>
      </w:r>
      <w:proofErr w:type="gramStart"/>
      <w:r w:rsidRPr="000D0987">
        <w:t>useful  (</w:t>
      </w:r>
      <w:proofErr w:type="gramEnd"/>
      <w:r w:rsidRPr="000D0987">
        <w:t xml:space="preserve">1) </w:t>
      </w:r>
    </w:p>
    <w:p w14:paraId="50A509CC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Slightly </w:t>
      </w:r>
      <w:proofErr w:type="gramStart"/>
      <w:r w:rsidRPr="000D0987">
        <w:t>useful  (</w:t>
      </w:r>
      <w:proofErr w:type="gramEnd"/>
      <w:r w:rsidRPr="000D0987">
        <w:t xml:space="preserve">2) </w:t>
      </w:r>
    </w:p>
    <w:p w14:paraId="6675C4BA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Moderately </w:t>
      </w:r>
      <w:proofErr w:type="gramStart"/>
      <w:r w:rsidRPr="000D0987">
        <w:t>useful  (</w:t>
      </w:r>
      <w:proofErr w:type="gramEnd"/>
      <w:r w:rsidRPr="000D0987">
        <w:t xml:space="preserve">3) </w:t>
      </w:r>
    </w:p>
    <w:p w14:paraId="4F0909CE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Very </w:t>
      </w:r>
      <w:proofErr w:type="gramStart"/>
      <w:r w:rsidRPr="000D0987">
        <w:t>useful  (</w:t>
      </w:r>
      <w:proofErr w:type="gramEnd"/>
      <w:r w:rsidRPr="000D0987">
        <w:t xml:space="preserve">4) </w:t>
      </w:r>
    </w:p>
    <w:p w14:paraId="28CA15CE" w14:textId="77777777" w:rsidR="005518FF" w:rsidRPr="000D0987" w:rsidRDefault="005518FF"/>
    <w:p w14:paraId="6BB33DE0" w14:textId="77777777" w:rsidR="005518FF" w:rsidRPr="000D0987" w:rsidRDefault="00326F90">
      <w:pPr>
        <w:pStyle w:val="BlockEndLabel"/>
      </w:pPr>
      <w:r w:rsidRPr="000D0987">
        <w:t>End of Block: Pharmacogenetics</w:t>
      </w:r>
    </w:p>
    <w:p w14:paraId="5659A380" w14:textId="77777777" w:rsidR="005518FF" w:rsidRPr="000D0987" w:rsidRDefault="005518FF">
      <w:pPr>
        <w:pStyle w:val="BlockSeparator"/>
      </w:pPr>
    </w:p>
    <w:p w14:paraId="47E23958" w14:textId="77777777" w:rsidR="005518FF" w:rsidRPr="000D0987" w:rsidRDefault="00326F90">
      <w:pPr>
        <w:pStyle w:val="BlockStartLabel"/>
      </w:pPr>
      <w:r w:rsidRPr="000D0987">
        <w:t>Start of Block: Polygenic Risk Scores</w:t>
      </w:r>
    </w:p>
    <w:p w14:paraId="4CBEC89F" w14:textId="77777777" w:rsidR="005518FF" w:rsidRPr="000D0987" w:rsidRDefault="005518FF"/>
    <w:p w14:paraId="4E236BEE" w14:textId="77777777" w:rsidR="005518FF" w:rsidRPr="000D0987" w:rsidRDefault="00326F90">
      <w:pPr>
        <w:keepNext/>
      </w:pPr>
      <w:r w:rsidRPr="000D0987">
        <w:t xml:space="preserve">Q24 How would you </w:t>
      </w:r>
      <w:r w:rsidRPr="000D0987">
        <w:rPr>
          <w:b/>
        </w:rPr>
        <w:t>rate your knowledge</w:t>
      </w:r>
      <w:r w:rsidRPr="000D0987">
        <w:t xml:space="preserve"> about polygenic risk scores (PRS)?</w:t>
      </w:r>
    </w:p>
    <w:p w14:paraId="3FF06014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I have never heard of </w:t>
      </w:r>
      <w:proofErr w:type="gramStart"/>
      <w:r w:rsidRPr="000D0987">
        <w:t>PRS  (</w:t>
      </w:r>
      <w:proofErr w:type="gramEnd"/>
      <w:r w:rsidRPr="000D0987">
        <w:t xml:space="preserve">1) </w:t>
      </w:r>
    </w:p>
    <w:p w14:paraId="03A2B836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Very </w:t>
      </w:r>
      <w:proofErr w:type="gramStart"/>
      <w:r w:rsidRPr="000D0987">
        <w:t>poor  (</w:t>
      </w:r>
      <w:proofErr w:type="gramEnd"/>
      <w:r w:rsidRPr="000D0987">
        <w:t xml:space="preserve">2) </w:t>
      </w:r>
    </w:p>
    <w:p w14:paraId="14819409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proofErr w:type="gramStart"/>
      <w:r w:rsidRPr="000D0987">
        <w:t>Poor  (</w:t>
      </w:r>
      <w:proofErr w:type="gramEnd"/>
      <w:r w:rsidRPr="000D0987">
        <w:t xml:space="preserve">3) </w:t>
      </w:r>
    </w:p>
    <w:p w14:paraId="4A18DB63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proofErr w:type="gramStart"/>
      <w:r w:rsidRPr="000D0987">
        <w:t>Good  (</w:t>
      </w:r>
      <w:proofErr w:type="gramEnd"/>
      <w:r w:rsidRPr="000D0987">
        <w:t xml:space="preserve">4) </w:t>
      </w:r>
    </w:p>
    <w:p w14:paraId="36A52EB2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Very </w:t>
      </w:r>
      <w:proofErr w:type="gramStart"/>
      <w:r w:rsidRPr="000D0987">
        <w:t>good  (</w:t>
      </w:r>
      <w:proofErr w:type="gramEnd"/>
      <w:r w:rsidRPr="000D0987">
        <w:t xml:space="preserve">5) </w:t>
      </w:r>
    </w:p>
    <w:p w14:paraId="79FD324F" w14:textId="77777777" w:rsidR="005518FF" w:rsidRPr="000D0987" w:rsidRDefault="005518FF"/>
    <w:p w14:paraId="01800421" w14:textId="77777777" w:rsidR="005518FF" w:rsidRPr="000D0987" w:rsidRDefault="00326F90">
      <w:pPr>
        <w:pStyle w:val="QSkipLogic"/>
      </w:pPr>
      <w:r w:rsidRPr="000D0987">
        <w:t>Skip To: End of Block If How would you rate your knowledge about polygenic risk scores (PRS)? = I have never heard of PRS</w:t>
      </w:r>
    </w:p>
    <w:p w14:paraId="272B0A2E" w14:textId="77777777" w:rsidR="005518FF" w:rsidRPr="000D0987" w:rsidRDefault="005518FF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5518FF" w:rsidRPr="000D0987" w14:paraId="37E805BF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9325649" w14:textId="77777777" w:rsidR="005518FF" w:rsidRPr="000D0987" w:rsidRDefault="00326F90">
            <w:pPr>
              <w:rPr>
                <w:color w:val="CCCCCC"/>
              </w:rPr>
            </w:pPr>
            <w:r w:rsidRPr="000D0987"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B25101D" w14:textId="77777777" w:rsidR="005518FF" w:rsidRPr="000D0987" w:rsidRDefault="005518F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B3148BA" w14:textId="77777777" w:rsidR="005518FF" w:rsidRPr="000D0987" w:rsidRDefault="00326F90">
      <w:r w:rsidRPr="000D0987">
        <w:br w:type="page"/>
      </w:r>
    </w:p>
    <w:p w14:paraId="0CBFE755" w14:textId="77777777" w:rsidR="005518FF" w:rsidRPr="000D0987" w:rsidRDefault="005518FF"/>
    <w:p w14:paraId="391A609A" w14:textId="77777777" w:rsidR="005518FF" w:rsidRPr="000D0987" w:rsidRDefault="00326F90">
      <w:pPr>
        <w:keepNext/>
      </w:pPr>
      <w:r w:rsidRPr="000D0987">
        <w:t xml:space="preserve">Q25 In the past </w:t>
      </w:r>
      <w:r w:rsidRPr="000D0987">
        <w:rPr>
          <w:b/>
        </w:rPr>
        <w:t>12 months</w:t>
      </w:r>
      <w:r w:rsidRPr="000D0987">
        <w:t>, have you requested or generated psychiatric PRS for a patient?</w:t>
      </w:r>
    </w:p>
    <w:p w14:paraId="43F8BAAD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proofErr w:type="gramStart"/>
      <w:r w:rsidRPr="000D0987">
        <w:t>No  (</w:t>
      </w:r>
      <w:proofErr w:type="gramEnd"/>
      <w:r w:rsidRPr="000D0987">
        <w:t xml:space="preserve">1) </w:t>
      </w:r>
    </w:p>
    <w:p w14:paraId="381E6AAC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proofErr w:type="gramStart"/>
      <w:r w:rsidRPr="000D0987">
        <w:t>Yes  (</w:t>
      </w:r>
      <w:proofErr w:type="gramEnd"/>
      <w:r w:rsidRPr="000D0987">
        <w:t xml:space="preserve">2) </w:t>
      </w:r>
    </w:p>
    <w:p w14:paraId="01EF0A93" w14:textId="77777777" w:rsidR="005518FF" w:rsidRPr="000D0987" w:rsidRDefault="005518FF"/>
    <w:p w14:paraId="4A7564D2" w14:textId="77777777" w:rsidR="005518FF" w:rsidRPr="000D0987" w:rsidRDefault="005518FF">
      <w:pPr>
        <w:pStyle w:val="QuestionSeparator"/>
      </w:pPr>
    </w:p>
    <w:p w14:paraId="14A9A7B5" w14:textId="77777777" w:rsidR="005518FF" w:rsidRPr="000D0987" w:rsidRDefault="00326F90">
      <w:pPr>
        <w:pStyle w:val="QDisplayLogic"/>
        <w:keepNext/>
      </w:pPr>
      <w:r w:rsidRPr="000D0987">
        <w:t>Display This Question:</w:t>
      </w:r>
    </w:p>
    <w:p w14:paraId="4B9385F2" w14:textId="77777777" w:rsidR="005518FF" w:rsidRPr="000D0987" w:rsidRDefault="00326F90">
      <w:pPr>
        <w:pStyle w:val="QDisplayLogic"/>
        <w:keepNext/>
        <w:ind w:firstLine="400"/>
      </w:pPr>
      <w:r w:rsidRPr="000D0987">
        <w:t>If In the past 12 months, have you requested or generated psychiatric PRS for a patient? = Yes</w:t>
      </w:r>
    </w:p>
    <w:p w14:paraId="758681C8" w14:textId="77777777" w:rsidR="005518FF" w:rsidRPr="000D0987" w:rsidRDefault="005518FF"/>
    <w:p w14:paraId="442DD2F0" w14:textId="77777777" w:rsidR="005518FF" w:rsidRPr="000D0987" w:rsidRDefault="00326F90">
      <w:pPr>
        <w:keepNext/>
      </w:pPr>
      <w:r w:rsidRPr="000D0987">
        <w:t xml:space="preserve">Q26 </w:t>
      </w:r>
      <w:r w:rsidRPr="000D0987">
        <w:rPr>
          <w:b/>
        </w:rPr>
        <w:t xml:space="preserve">How </w:t>
      </w:r>
      <w:r w:rsidRPr="000D0987">
        <w:t>were those PRS generated? (select all that apply)</w:t>
      </w:r>
    </w:p>
    <w:p w14:paraId="2D020FA4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Direct to </w:t>
      </w:r>
      <w:proofErr w:type="gramStart"/>
      <w:r w:rsidRPr="000D0987">
        <w:t>consumer  (</w:t>
      </w:r>
      <w:proofErr w:type="gramEnd"/>
      <w:r w:rsidRPr="000D0987">
        <w:t xml:space="preserve">1) </w:t>
      </w:r>
    </w:p>
    <w:p w14:paraId="431EC0DF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Research </w:t>
      </w:r>
      <w:proofErr w:type="gramStart"/>
      <w:r w:rsidRPr="000D0987">
        <w:t>study  (</w:t>
      </w:r>
      <w:proofErr w:type="gramEnd"/>
      <w:r w:rsidRPr="000D0987">
        <w:t xml:space="preserve">2) </w:t>
      </w:r>
    </w:p>
    <w:p w14:paraId="0DDA10FE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Online tool (e.g., </w:t>
      </w:r>
      <w:proofErr w:type="gramStart"/>
      <w:r w:rsidRPr="000D0987">
        <w:t>Impute.me)  (</w:t>
      </w:r>
      <w:proofErr w:type="gramEnd"/>
      <w:r w:rsidRPr="000D0987">
        <w:t xml:space="preserve">3) </w:t>
      </w:r>
    </w:p>
    <w:p w14:paraId="01CA9BEC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I don't </w:t>
      </w:r>
      <w:proofErr w:type="gramStart"/>
      <w:r w:rsidRPr="000D0987">
        <w:t>know  (</w:t>
      </w:r>
      <w:proofErr w:type="gramEnd"/>
      <w:r w:rsidRPr="000D0987">
        <w:t xml:space="preserve">4) </w:t>
      </w:r>
    </w:p>
    <w:p w14:paraId="54CC5053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>Other</w:t>
      </w:r>
      <w:proofErr w:type="gramStart"/>
      <w:r w:rsidRPr="000D0987">
        <w:t>:  (</w:t>
      </w:r>
      <w:proofErr w:type="gramEnd"/>
      <w:r w:rsidRPr="000D0987">
        <w:t>please specify)  (5) ________________________________________________</w:t>
      </w:r>
    </w:p>
    <w:p w14:paraId="3D3264B5" w14:textId="77777777" w:rsidR="005518FF" w:rsidRPr="000D0987" w:rsidRDefault="005518FF"/>
    <w:p w14:paraId="514E5B74" w14:textId="77777777" w:rsidR="005518FF" w:rsidRPr="000D0987" w:rsidRDefault="005518FF">
      <w:pPr>
        <w:pStyle w:val="QuestionSeparator"/>
      </w:pPr>
    </w:p>
    <w:p w14:paraId="461759F7" w14:textId="77777777" w:rsidR="005518FF" w:rsidRPr="000D0987" w:rsidRDefault="005518FF"/>
    <w:p w14:paraId="08E336FE" w14:textId="77777777" w:rsidR="005518FF" w:rsidRPr="000D0987" w:rsidRDefault="00326F90">
      <w:pPr>
        <w:keepNext/>
      </w:pPr>
      <w:r w:rsidRPr="000D0987">
        <w:t xml:space="preserve">Q27 In the past </w:t>
      </w:r>
      <w:r w:rsidRPr="000D0987">
        <w:rPr>
          <w:b/>
        </w:rPr>
        <w:t>12 months</w:t>
      </w:r>
      <w:r w:rsidRPr="000D0987">
        <w:t>, have you recommended testing for psychiatric PRS?</w:t>
      </w:r>
    </w:p>
    <w:p w14:paraId="0FC17515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proofErr w:type="gramStart"/>
      <w:r w:rsidRPr="000D0987">
        <w:t>No  (</w:t>
      </w:r>
      <w:proofErr w:type="gramEnd"/>
      <w:r w:rsidRPr="000D0987">
        <w:t xml:space="preserve">1) </w:t>
      </w:r>
    </w:p>
    <w:p w14:paraId="0BB5730F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proofErr w:type="gramStart"/>
      <w:r w:rsidRPr="000D0987">
        <w:t>Yes  (</w:t>
      </w:r>
      <w:proofErr w:type="gramEnd"/>
      <w:r w:rsidRPr="000D0987">
        <w:t xml:space="preserve">2) </w:t>
      </w:r>
    </w:p>
    <w:p w14:paraId="4B0BC46A" w14:textId="77777777" w:rsidR="005518FF" w:rsidRPr="000D0987" w:rsidRDefault="005518FF"/>
    <w:p w14:paraId="1D7AF8AB" w14:textId="77777777" w:rsidR="005518FF" w:rsidRPr="000D0987" w:rsidRDefault="005518FF">
      <w:pPr>
        <w:pStyle w:val="QuestionSeparator"/>
      </w:pPr>
    </w:p>
    <w:p w14:paraId="11A269A7" w14:textId="77777777" w:rsidR="005518FF" w:rsidRPr="000D0987" w:rsidRDefault="005518FF"/>
    <w:p w14:paraId="1EBBE19E" w14:textId="77777777" w:rsidR="005518FF" w:rsidRPr="000D0987" w:rsidRDefault="00326F90">
      <w:pPr>
        <w:keepNext/>
      </w:pPr>
      <w:r w:rsidRPr="000D0987">
        <w:t xml:space="preserve">Q28 In the past </w:t>
      </w:r>
      <w:r w:rsidRPr="000D0987">
        <w:rPr>
          <w:b/>
        </w:rPr>
        <w:t>12 months</w:t>
      </w:r>
      <w:r w:rsidRPr="000D0987">
        <w:t>, has a patient or their parent/guardian asked you about psychiatric PRS?</w:t>
      </w:r>
    </w:p>
    <w:p w14:paraId="28CB3BD9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proofErr w:type="gramStart"/>
      <w:r w:rsidRPr="000D0987">
        <w:t>No  (</w:t>
      </w:r>
      <w:proofErr w:type="gramEnd"/>
      <w:r w:rsidRPr="000D0987">
        <w:t xml:space="preserve">1) </w:t>
      </w:r>
    </w:p>
    <w:p w14:paraId="17C3B852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proofErr w:type="gramStart"/>
      <w:r w:rsidRPr="000D0987">
        <w:t>Yes  (</w:t>
      </w:r>
      <w:proofErr w:type="gramEnd"/>
      <w:r w:rsidRPr="000D0987">
        <w:t xml:space="preserve">2) </w:t>
      </w:r>
    </w:p>
    <w:p w14:paraId="4A82D604" w14:textId="77777777" w:rsidR="005518FF" w:rsidRPr="000D0987" w:rsidRDefault="005518FF"/>
    <w:p w14:paraId="18592216" w14:textId="77777777" w:rsidR="005518FF" w:rsidRPr="000D0987" w:rsidRDefault="005518FF">
      <w:pPr>
        <w:pStyle w:val="QuestionSeparator"/>
      </w:pPr>
    </w:p>
    <w:p w14:paraId="2E7D562C" w14:textId="77777777" w:rsidR="005518FF" w:rsidRPr="000D0987" w:rsidRDefault="005518FF"/>
    <w:p w14:paraId="195FA7F5" w14:textId="77777777" w:rsidR="005518FF" w:rsidRPr="000D0987" w:rsidRDefault="00326F90">
      <w:pPr>
        <w:keepNext/>
      </w:pPr>
      <w:r w:rsidRPr="000D0987">
        <w:t xml:space="preserve">Q29 In the past </w:t>
      </w:r>
      <w:r w:rsidRPr="000D0987">
        <w:rPr>
          <w:b/>
        </w:rPr>
        <w:t>12 months</w:t>
      </w:r>
      <w:r w:rsidRPr="000D0987">
        <w:t>, has a patient or their family brought you PRS that they obtained without your involvement? </w:t>
      </w:r>
    </w:p>
    <w:p w14:paraId="05BB30E8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proofErr w:type="gramStart"/>
      <w:r w:rsidRPr="000D0987">
        <w:t>No  (</w:t>
      </w:r>
      <w:proofErr w:type="gramEnd"/>
      <w:r w:rsidRPr="000D0987">
        <w:t xml:space="preserve">1) </w:t>
      </w:r>
    </w:p>
    <w:p w14:paraId="794FF205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proofErr w:type="gramStart"/>
      <w:r w:rsidRPr="000D0987">
        <w:t>Yes  (</w:t>
      </w:r>
      <w:proofErr w:type="gramEnd"/>
      <w:r w:rsidRPr="000D0987">
        <w:t xml:space="preserve">2) </w:t>
      </w:r>
    </w:p>
    <w:p w14:paraId="0B049D6F" w14:textId="77777777" w:rsidR="005518FF" w:rsidRPr="000D0987" w:rsidRDefault="005518FF"/>
    <w:p w14:paraId="4B18694A" w14:textId="77777777" w:rsidR="005518FF" w:rsidRPr="000D0987" w:rsidRDefault="005518FF">
      <w:pPr>
        <w:pStyle w:val="QuestionSeparator"/>
      </w:pPr>
    </w:p>
    <w:p w14:paraId="028C1E0B" w14:textId="77777777" w:rsidR="005518FF" w:rsidRPr="000D0987" w:rsidRDefault="005518FF"/>
    <w:p w14:paraId="54693D86" w14:textId="77777777" w:rsidR="005518FF" w:rsidRPr="000D0987" w:rsidRDefault="00326F90">
      <w:pPr>
        <w:keepNext/>
      </w:pPr>
      <w:r w:rsidRPr="000D0987">
        <w:t>Q30 Which of the following would prompt you to request or generate a patient's psychiatric PRS? (select all that apply)</w:t>
      </w:r>
    </w:p>
    <w:p w14:paraId="646A19FE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Assess risk for a psychiatric condition when a patient has signs or symptoms of a </w:t>
      </w:r>
      <w:proofErr w:type="gramStart"/>
      <w:r w:rsidRPr="000D0987">
        <w:t>disorder  (</w:t>
      </w:r>
      <w:proofErr w:type="gramEnd"/>
      <w:r w:rsidRPr="000D0987">
        <w:t xml:space="preserve">1) </w:t>
      </w:r>
    </w:p>
    <w:p w14:paraId="55740DB9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>Assess risk for a psychiatric condition when an asymptomatic patient has a family history of mental illness or ASD/</w:t>
      </w:r>
      <w:proofErr w:type="gramStart"/>
      <w:r w:rsidRPr="000D0987">
        <w:t>IDD  (</w:t>
      </w:r>
      <w:proofErr w:type="gramEnd"/>
      <w:r w:rsidRPr="000D0987">
        <w:t xml:space="preserve">2) </w:t>
      </w:r>
    </w:p>
    <w:p w14:paraId="603F53FD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Assess risk for a non-psychiatric </w:t>
      </w:r>
      <w:proofErr w:type="gramStart"/>
      <w:r w:rsidRPr="000D0987">
        <w:t>condition  (</w:t>
      </w:r>
      <w:proofErr w:type="gramEnd"/>
      <w:r w:rsidRPr="000D0987">
        <w:t xml:space="preserve">3) </w:t>
      </w:r>
    </w:p>
    <w:p w14:paraId="7885EC52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Diagnostic </w:t>
      </w:r>
      <w:proofErr w:type="gramStart"/>
      <w:r w:rsidRPr="000D0987">
        <w:t>clarification  (</w:t>
      </w:r>
      <w:proofErr w:type="gramEnd"/>
      <w:r w:rsidRPr="000D0987">
        <w:t xml:space="preserve">4) </w:t>
      </w:r>
    </w:p>
    <w:p w14:paraId="44C7F6B5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Medication side </w:t>
      </w:r>
      <w:proofErr w:type="gramStart"/>
      <w:r w:rsidRPr="000D0987">
        <w:t>effects  (</w:t>
      </w:r>
      <w:proofErr w:type="gramEnd"/>
      <w:r w:rsidRPr="000D0987">
        <w:t xml:space="preserve">5) </w:t>
      </w:r>
    </w:p>
    <w:p w14:paraId="46504D67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Refractory </w:t>
      </w:r>
      <w:proofErr w:type="gramStart"/>
      <w:r w:rsidRPr="000D0987">
        <w:t>symptoms  (</w:t>
      </w:r>
      <w:proofErr w:type="gramEnd"/>
      <w:r w:rsidRPr="000D0987">
        <w:t xml:space="preserve">7) </w:t>
      </w:r>
    </w:p>
    <w:p w14:paraId="11B6457B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>Request by patient or parent/</w:t>
      </w:r>
      <w:proofErr w:type="gramStart"/>
      <w:r w:rsidRPr="000D0987">
        <w:t>guardian  (</w:t>
      </w:r>
      <w:proofErr w:type="gramEnd"/>
      <w:r w:rsidRPr="000D0987">
        <w:t xml:space="preserve">9) </w:t>
      </w:r>
    </w:p>
    <w:p w14:paraId="18944A17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Personal preference to routinely test my </w:t>
      </w:r>
      <w:proofErr w:type="gramStart"/>
      <w:r w:rsidRPr="000D0987">
        <w:t>patients  (</w:t>
      </w:r>
      <w:proofErr w:type="gramEnd"/>
      <w:r w:rsidRPr="000D0987">
        <w:t xml:space="preserve">12) </w:t>
      </w:r>
    </w:p>
    <w:p w14:paraId="0BEB15FF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Institutional policy is to order genetic testing for all </w:t>
      </w:r>
      <w:proofErr w:type="gramStart"/>
      <w:r w:rsidRPr="000D0987">
        <w:t>patients  (</w:t>
      </w:r>
      <w:proofErr w:type="gramEnd"/>
      <w:r w:rsidRPr="000D0987">
        <w:t xml:space="preserve">10) </w:t>
      </w:r>
    </w:p>
    <w:p w14:paraId="54B78F9B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Nothing would prompt me to request or generate a patient's </w:t>
      </w:r>
      <w:proofErr w:type="gramStart"/>
      <w:r w:rsidRPr="000D0987">
        <w:t>PRS  (</w:t>
      </w:r>
      <w:proofErr w:type="gramEnd"/>
      <w:r w:rsidRPr="000D0987">
        <w:t xml:space="preserve">13) </w:t>
      </w:r>
    </w:p>
    <w:p w14:paraId="210D2173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Other: (please </w:t>
      </w:r>
      <w:proofErr w:type="gramStart"/>
      <w:r w:rsidRPr="000D0987">
        <w:t>specify)  (</w:t>
      </w:r>
      <w:proofErr w:type="gramEnd"/>
      <w:r w:rsidRPr="000D0987">
        <w:t>11) ________________________________________________</w:t>
      </w:r>
    </w:p>
    <w:p w14:paraId="0FC90116" w14:textId="77777777" w:rsidR="005518FF" w:rsidRPr="000D0987" w:rsidRDefault="005518FF"/>
    <w:p w14:paraId="2D3B6756" w14:textId="77777777" w:rsidR="005518FF" w:rsidRPr="000D0987" w:rsidRDefault="005518FF">
      <w:pPr>
        <w:pStyle w:val="QuestionSeparator"/>
      </w:pPr>
    </w:p>
    <w:p w14:paraId="5AF80683" w14:textId="77777777" w:rsidR="005518FF" w:rsidRPr="000D0987" w:rsidRDefault="005518FF"/>
    <w:p w14:paraId="781EB93C" w14:textId="77777777" w:rsidR="005518FF" w:rsidRPr="000D0987" w:rsidRDefault="00326F90">
      <w:pPr>
        <w:keepNext/>
      </w:pPr>
      <w:r w:rsidRPr="000D0987">
        <w:t xml:space="preserve">Q31 If a child or adolescent with no current psychiatric diagnosis had a </w:t>
      </w:r>
      <w:r w:rsidRPr="000D0987">
        <w:rPr>
          <w:b/>
        </w:rPr>
        <w:t>“high” (top 5%) PRS </w:t>
      </w:r>
      <w:r w:rsidRPr="000D0987">
        <w:t>for a psychiatric disorder, I would… (select all that apply)</w:t>
      </w:r>
    </w:p>
    <w:p w14:paraId="4DB53758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Have first degree relatives </w:t>
      </w:r>
      <w:proofErr w:type="gramStart"/>
      <w:r w:rsidRPr="000D0987">
        <w:t>tested  (</w:t>
      </w:r>
      <w:proofErr w:type="gramEnd"/>
      <w:r w:rsidRPr="000D0987">
        <w:t xml:space="preserve">1) </w:t>
      </w:r>
    </w:p>
    <w:p w14:paraId="3C19113F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Prescribe medications to help decrease </w:t>
      </w:r>
      <w:proofErr w:type="gramStart"/>
      <w:r w:rsidRPr="000D0987">
        <w:t>risk  (</w:t>
      </w:r>
      <w:proofErr w:type="gramEnd"/>
      <w:r w:rsidRPr="000D0987">
        <w:t xml:space="preserve">2) </w:t>
      </w:r>
    </w:p>
    <w:p w14:paraId="28B77568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Recommend </w:t>
      </w:r>
      <w:proofErr w:type="gramStart"/>
      <w:r w:rsidRPr="000D0987">
        <w:t>psychotherapy  (</w:t>
      </w:r>
      <w:proofErr w:type="gramEnd"/>
      <w:r w:rsidRPr="000D0987">
        <w:t xml:space="preserve">3) </w:t>
      </w:r>
    </w:p>
    <w:p w14:paraId="211FD041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Increase monitoring of </w:t>
      </w:r>
      <w:proofErr w:type="gramStart"/>
      <w:r w:rsidRPr="000D0987">
        <w:t>symptoms  (</w:t>
      </w:r>
      <w:proofErr w:type="gramEnd"/>
      <w:r w:rsidRPr="000D0987">
        <w:t xml:space="preserve">4) </w:t>
      </w:r>
    </w:p>
    <w:p w14:paraId="5C850D4D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Refer to a genetic specialist (e.g., genetic counselor, medical </w:t>
      </w:r>
      <w:proofErr w:type="gramStart"/>
      <w:r w:rsidRPr="000D0987">
        <w:t>geneticist)  (</w:t>
      </w:r>
      <w:proofErr w:type="gramEnd"/>
      <w:r w:rsidRPr="000D0987">
        <w:t xml:space="preserve">5) </w:t>
      </w:r>
    </w:p>
    <w:p w14:paraId="775C2BF2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Recommend lifestyle </w:t>
      </w:r>
      <w:proofErr w:type="gramStart"/>
      <w:r w:rsidRPr="000D0987">
        <w:t>changes  (</w:t>
      </w:r>
      <w:proofErr w:type="gramEnd"/>
      <w:r w:rsidRPr="000D0987">
        <w:t xml:space="preserve">6) </w:t>
      </w:r>
    </w:p>
    <w:p w14:paraId="260ECF1D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Recommend modifying parenting styles or </w:t>
      </w:r>
      <w:proofErr w:type="gramStart"/>
      <w:r w:rsidRPr="000D0987">
        <w:t>practices  (</w:t>
      </w:r>
      <w:proofErr w:type="gramEnd"/>
      <w:r w:rsidRPr="000D0987">
        <w:t xml:space="preserve">7) </w:t>
      </w:r>
    </w:p>
    <w:p w14:paraId="212C4A1A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Recommend modifying aspects of the child or adolescent's life to decrease </w:t>
      </w:r>
      <w:proofErr w:type="gramStart"/>
      <w:r w:rsidRPr="000D0987">
        <w:t>stress  (</w:t>
      </w:r>
      <w:proofErr w:type="gramEnd"/>
      <w:r w:rsidRPr="000D0987">
        <w:t xml:space="preserve">8) </w:t>
      </w:r>
    </w:p>
    <w:p w14:paraId="3B23949F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Evaluate patient for symptoms related to psychiatric </w:t>
      </w:r>
      <w:proofErr w:type="gramStart"/>
      <w:r w:rsidRPr="000D0987">
        <w:t>disorders  (</w:t>
      </w:r>
      <w:proofErr w:type="gramEnd"/>
      <w:r w:rsidRPr="000D0987">
        <w:t xml:space="preserve">11) </w:t>
      </w:r>
    </w:p>
    <w:p w14:paraId="5F09750C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Request consult from a genetic specialist (e.g., genetic counselor, medical </w:t>
      </w:r>
      <w:proofErr w:type="gramStart"/>
      <w:r w:rsidRPr="000D0987">
        <w:t>geneticist)  (</w:t>
      </w:r>
      <w:proofErr w:type="gramEnd"/>
      <w:r w:rsidRPr="000D0987">
        <w:t xml:space="preserve">12) </w:t>
      </w:r>
    </w:p>
    <w:p w14:paraId="08DC2CAC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Use online resources to learn </w:t>
      </w:r>
      <w:proofErr w:type="gramStart"/>
      <w:r w:rsidRPr="000D0987">
        <w:t>more  (</w:t>
      </w:r>
      <w:proofErr w:type="gramEnd"/>
      <w:r w:rsidRPr="000D0987">
        <w:t xml:space="preserve">13) </w:t>
      </w:r>
    </w:p>
    <w:p w14:paraId="01AA77C3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Do </w:t>
      </w:r>
      <w:proofErr w:type="gramStart"/>
      <w:r w:rsidRPr="000D0987">
        <w:t>nothing  (</w:t>
      </w:r>
      <w:proofErr w:type="gramEnd"/>
      <w:r w:rsidRPr="000D0987">
        <w:t xml:space="preserve">9) </w:t>
      </w:r>
    </w:p>
    <w:p w14:paraId="03C12CF0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Other: (please </w:t>
      </w:r>
      <w:proofErr w:type="gramStart"/>
      <w:r w:rsidRPr="000D0987">
        <w:t>specify)  (</w:t>
      </w:r>
      <w:proofErr w:type="gramEnd"/>
      <w:r w:rsidRPr="000D0987">
        <w:t>10) ________________________________________________</w:t>
      </w:r>
    </w:p>
    <w:p w14:paraId="24E5B667" w14:textId="77777777" w:rsidR="005518FF" w:rsidRPr="000D0987" w:rsidRDefault="005518FF"/>
    <w:p w14:paraId="1B935544" w14:textId="77777777" w:rsidR="005518FF" w:rsidRPr="000D0987" w:rsidRDefault="005518FF">
      <w:pPr>
        <w:pStyle w:val="QuestionSeparator"/>
      </w:pPr>
    </w:p>
    <w:p w14:paraId="7E3AE3B5" w14:textId="77777777" w:rsidR="005518FF" w:rsidRPr="000D0987" w:rsidRDefault="005518FF"/>
    <w:p w14:paraId="343EA2AF" w14:textId="77777777" w:rsidR="005518FF" w:rsidRPr="000D0987" w:rsidRDefault="00326F90">
      <w:pPr>
        <w:keepNext/>
      </w:pPr>
      <w:r w:rsidRPr="000D0987">
        <w:lastRenderedPageBreak/>
        <w:t xml:space="preserve">Q32 How </w:t>
      </w:r>
      <w:r w:rsidRPr="000D0987">
        <w:rPr>
          <w:b/>
        </w:rPr>
        <w:t>concerned</w:t>
      </w:r>
      <w:r w:rsidRPr="000D0987">
        <w:t xml:space="preserve"> are you, if at all, that a "high" (top 5%) psychiatric PRS result will..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91"/>
        <w:gridCol w:w="1867"/>
        <w:gridCol w:w="1867"/>
        <w:gridCol w:w="1868"/>
        <w:gridCol w:w="1867"/>
      </w:tblGrid>
      <w:tr w:rsidR="005518FF" w:rsidRPr="000D0987" w14:paraId="2C426FCC" w14:textId="77777777" w:rsidTr="005518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1F3E279" w14:textId="77777777" w:rsidR="005518FF" w:rsidRPr="000D0987" w:rsidRDefault="005518FF">
            <w:pPr>
              <w:keepNext/>
            </w:pPr>
          </w:p>
        </w:tc>
        <w:tc>
          <w:tcPr>
            <w:tcW w:w="1915" w:type="dxa"/>
          </w:tcPr>
          <w:p w14:paraId="6444200F" w14:textId="77777777" w:rsidR="005518FF" w:rsidRPr="000D0987" w:rsidRDefault="00326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D0987">
              <w:br/>
              <w:t xml:space="preserve">Not at all </w:t>
            </w:r>
            <w:proofErr w:type="gramStart"/>
            <w:r w:rsidRPr="000D0987">
              <w:t>concerned  (</w:t>
            </w:r>
            <w:proofErr w:type="gramEnd"/>
            <w:r w:rsidRPr="000D0987">
              <w:t>1)</w:t>
            </w:r>
          </w:p>
        </w:tc>
        <w:tc>
          <w:tcPr>
            <w:tcW w:w="1915" w:type="dxa"/>
          </w:tcPr>
          <w:p w14:paraId="248ED311" w14:textId="77777777" w:rsidR="005518FF" w:rsidRPr="000D0987" w:rsidRDefault="00326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D0987">
              <w:br/>
              <w:t xml:space="preserve">Slightly </w:t>
            </w:r>
            <w:proofErr w:type="gramStart"/>
            <w:r w:rsidRPr="000D0987">
              <w:t>concerned  (</w:t>
            </w:r>
            <w:proofErr w:type="gramEnd"/>
            <w:r w:rsidRPr="000D0987">
              <w:t>2)</w:t>
            </w:r>
          </w:p>
        </w:tc>
        <w:tc>
          <w:tcPr>
            <w:tcW w:w="1915" w:type="dxa"/>
          </w:tcPr>
          <w:p w14:paraId="1643F112" w14:textId="77777777" w:rsidR="005518FF" w:rsidRPr="000D0987" w:rsidRDefault="00326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D0987">
              <w:br/>
              <w:t xml:space="preserve">Somewhat </w:t>
            </w:r>
            <w:proofErr w:type="gramStart"/>
            <w:r w:rsidRPr="000D0987">
              <w:t>concerned  (</w:t>
            </w:r>
            <w:proofErr w:type="gramEnd"/>
            <w:r w:rsidRPr="000D0987">
              <w:t>3)</w:t>
            </w:r>
          </w:p>
        </w:tc>
        <w:tc>
          <w:tcPr>
            <w:tcW w:w="1915" w:type="dxa"/>
          </w:tcPr>
          <w:p w14:paraId="4783F45D" w14:textId="77777777" w:rsidR="005518FF" w:rsidRPr="000D0987" w:rsidRDefault="00326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D0987">
              <w:br/>
              <w:t xml:space="preserve">Very </w:t>
            </w:r>
            <w:proofErr w:type="gramStart"/>
            <w:r w:rsidRPr="000D0987">
              <w:t>concerned  (</w:t>
            </w:r>
            <w:proofErr w:type="gramEnd"/>
            <w:r w:rsidRPr="000D0987">
              <w:t>4)</w:t>
            </w:r>
          </w:p>
        </w:tc>
      </w:tr>
      <w:tr w:rsidR="005518FF" w:rsidRPr="000D0987" w14:paraId="5CDB8159" w14:textId="77777777" w:rsidTr="00551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BC7C10D" w14:textId="77777777" w:rsidR="005518FF" w:rsidRPr="000D0987" w:rsidRDefault="00326F90">
            <w:pPr>
              <w:keepNext/>
            </w:pPr>
            <w:r w:rsidRPr="000D0987">
              <w:t xml:space="preserve">Lead to over-treatment of children and adolescents with sub-threshold signs or symptoms of a disorder (1) </w:t>
            </w:r>
          </w:p>
        </w:tc>
        <w:tc>
          <w:tcPr>
            <w:tcW w:w="1915" w:type="dxa"/>
          </w:tcPr>
          <w:p w14:paraId="0945BE55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3A3759B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0E39406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5B2866A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518FF" w:rsidRPr="000D0987" w14:paraId="612D5093" w14:textId="77777777" w:rsidTr="00551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BFE2273" w14:textId="77777777" w:rsidR="005518FF" w:rsidRPr="000D0987" w:rsidRDefault="00326F90">
            <w:pPr>
              <w:keepNext/>
            </w:pPr>
            <w:r w:rsidRPr="000D0987">
              <w:t xml:space="preserve">Lead to genetic discrimination (5) </w:t>
            </w:r>
          </w:p>
        </w:tc>
        <w:tc>
          <w:tcPr>
            <w:tcW w:w="1915" w:type="dxa"/>
          </w:tcPr>
          <w:p w14:paraId="0F7C7DEE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5F7D985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06096CA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4858433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518FF" w:rsidRPr="000D0987" w14:paraId="4FB7E0EB" w14:textId="77777777" w:rsidTr="00551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278FA84" w14:textId="77777777" w:rsidR="005518FF" w:rsidRPr="000D0987" w:rsidRDefault="00326F90">
            <w:pPr>
              <w:keepNext/>
            </w:pPr>
            <w:r w:rsidRPr="000D0987">
              <w:t xml:space="preserve">Reduce parents' expectations for children (6) </w:t>
            </w:r>
          </w:p>
        </w:tc>
        <w:tc>
          <w:tcPr>
            <w:tcW w:w="1915" w:type="dxa"/>
          </w:tcPr>
          <w:p w14:paraId="162F6136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2B1247E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0D1C160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9F46448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518FF" w:rsidRPr="000D0987" w14:paraId="64CD5794" w14:textId="77777777" w:rsidTr="00551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C3C6B24" w14:textId="77777777" w:rsidR="005518FF" w:rsidRPr="000D0987" w:rsidRDefault="00326F90">
            <w:pPr>
              <w:keepNext/>
            </w:pPr>
            <w:r w:rsidRPr="000D0987">
              <w:t xml:space="preserve">Have a negative impact on a patient's emotional well-being (7) </w:t>
            </w:r>
          </w:p>
        </w:tc>
        <w:tc>
          <w:tcPr>
            <w:tcW w:w="1915" w:type="dxa"/>
          </w:tcPr>
          <w:p w14:paraId="14E720C4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1E0CD22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82A413C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81550E5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518FF" w:rsidRPr="000D0987" w14:paraId="7CDE46DF" w14:textId="77777777" w:rsidTr="00551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4A5A24E" w14:textId="77777777" w:rsidR="005518FF" w:rsidRPr="000D0987" w:rsidRDefault="00326F90">
            <w:pPr>
              <w:keepNext/>
            </w:pPr>
            <w:r w:rsidRPr="000D0987">
              <w:t xml:space="preserve">Lead to misguided decisions regarding family planning (8) </w:t>
            </w:r>
          </w:p>
        </w:tc>
        <w:tc>
          <w:tcPr>
            <w:tcW w:w="1915" w:type="dxa"/>
          </w:tcPr>
          <w:p w14:paraId="5150667F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4790003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1023FD2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E570EC4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651E43A" w14:textId="77777777" w:rsidR="005518FF" w:rsidRPr="000D0987" w:rsidRDefault="005518FF"/>
    <w:p w14:paraId="3EAD71CB" w14:textId="77777777" w:rsidR="005518FF" w:rsidRPr="000D0987" w:rsidRDefault="005518FF"/>
    <w:p w14:paraId="1EF341CE" w14:textId="77777777" w:rsidR="005518FF" w:rsidRPr="000D0987" w:rsidRDefault="005518FF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5518FF" w:rsidRPr="000D0987" w14:paraId="404EDB2F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5303321" w14:textId="77777777" w:rsidR="005518FF" w:rsidRPr="000D0987" w:rsidRDefault="00326F90">
            <w:pPr>
              <w:rPr>
                <w:color w:val="CCCCCC"/>
              </w:rPr>
            </w:pPr>
            <w:r w:rsidRPr="000D0987"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5267B23" w14:textId="77777777" w:rsidR="005518FF" w:rsidRPr="000D0987" w:rsidRDefault="005518F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C3B8260" w14:textId="77777777" w:rsidR="005518FF" w:rsidRPr="000D0987" w:rsidRDefault="00326F90">
      <w:r w:rsidRPr="000D0987">
        <w:br w:type="page"/>
      </w:r>
    </w:p>
    <w:p w14:paraId="020570B9" w14:textId="77777777" w:rsidR="005518FF" w:rsidRPr="000D0987" w:rsidRDefault="005518FF"/>
    <w:p w14:paraId="25C22680" w14:textId="77777777" w:rsidR="005518FF" w:rsidRPr="000D0987" w:rsidRDefault="00326F90">
      <w:pPr>
        <w:keepNext/>
      </w:pPr>
      <w:r w:rsidRPr="000D0987">
        <w:t xml:space="preserve">Q33 How </w:t>
      </w:r>
      <w:r w:rsidRPr="000D0987">
        <w:rPr>
          <w:b/>
        </w:rPr>
        <w:t>appropriate</w:t>
      </w:r>
      <w:r w:rsidRPr="000D0987">
        <w:t xml:space="preserve"> would </w:t>
      </w:r>
      <w:r w:rsidRPr="000D0987">
        <w:rPr>
          <w:b/>
        </w:rPr>
        <w:t xml:space="preserve">PRS testing </w:t>
      </w:r>
      <w:r w:rsidRPr="000D0987">
        <w:t>be for the following group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83"/>
        <w:gridCol w:w="1877"/>
        <w:gridCol w:w="1878"/>
        <w:gridCol w:w="1862"/>
        <w:gridCol w:w="1860"/>
      </w:tblGrid>
      <w:tr w:rsidR="005518FF" w:rsidRPr="000D0987" w14:paraId="5C819FD9" w14:textId="77777777" w:rsidTr="005518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44BC64F" w14:textId="77777777" w:rsidR="005518FF" w:rsidRPr="000D0987" w:rsidRDefault="005518FF">
            <w:pPr>
              <w:keepNext/>
            </w:pPr>
          </w:p>
        </w:tc>
        <w:tc>
          <w:tcPr>
            <w:tcW w:w="1915" w:type="dxa"/>
          </w:tcPr>
          <w:p w14:paraId="0A038BF6" w14:textId="77777777" w:rsidR="005518FF" w:rsidRPr="000D0987" w:rsidRDefault="00326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D0987">
              <w:br/>
              <w:t xml:space="preserve">Very </w:t>
            </w:r>
            <w:proofErr w:type="gramStart"/>
            <w:r w:rsidRPr="000D0987">
              <w:t>inappropriate  (</w:t>
            </w:r>
            <w:proofErr w:type="gramEnd"/>
            <w:r w:rsidRPr="000D0987">
              <w:t>1)</w:t>
            </w:r>
          </w:p>
        </w:tc>
        <w:tc>
          <w:tcPr>
            <w:tcW w:w="1915" w:type="dxa"/>
          </w:tcPr>
          <w:p w14:paraId="451D05E1" w14:textId="77777777" w:rsidR="005518FF" w:rsidRPr="000D0987" w:rsidRDefault="00326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D0987">
              <w:br/>
            </w:r>
            <w:proofErr w:type="gramStart"/>
            <w:r w:rsidRPr="000D0987">
              <w:t>Inappropriate  (</w:t>
            </w:r>
            <w:proofErr w:type="gramEnd"/>
            <w:r w:rsidRPr="000D0987">
              <w:t>2)</w:t>
            </w:r>
          </w:p>
        </w:tc>
        <w:tc>
          <w:tcPr>
            <w:tcW w:w="1915" w:type="dxa"/>
          </w:tcPr>
          <w:p w14:paraId="05775458" w14:textId="77777777" w:rsidR="005518FF" w:rsidRPr="000D0987" w:rsidRDefault="00326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D0987">
              <w:br/>
            </w:r>
            <w:proofErr w:type="gramStart"/>
            <w:r w:rsidRPr="000D0987">
              <w:t>Appropriate  (</w:t>
            </w:r>
            <w:proofErr w:type="gramEnd"/>
            <w:r w:rsidRPr="000D0987">
              <w:t>3)</w:t>
            </w:r>
          </w:p>
        </w:tc>
        <w:tc>
          <w:tcPr>
            <w:tcW w:w="1915" w:type="dxa"/>
          </w:tcPr>
          <w:p w14:paraId="4DEB7202" w14:textId="77777777" w:rsidR="005518FF" w:rsidRPr="000D0987" w:rsidRDefault="00326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D0987">
              <w:br/>
              <w:t xml:space="preserve">Very </w:t>
            </w:r>
            <w:proofErr w:type="gramStart"/>
            <w:r w:rsidRPr="000D0987">
              <w:t>appropriate  (</w:t>
            </w:r>
            <w:proofErr w:type="gramEnd"/>
            <w:r w:rsidRPr="000D0987">
              <w:t>4)</w:t>
            </w:r>
          </w:p>
        </w:tc>
      </w:tr>
      <w:tr w:rsidR="005518FF" w:rsidRPr="000D0987" w14:paraId="391A661F" w14:textId="77777777" w:rsidTr="00551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3DE41F6" w14:textId="77777777" w:rsidR="005518FF" w:rsidRPr="000D0987" w:rsidRDefault="00326F90">
            <w:pPr>
              <w:keepNext/>
            </w:pPr>
            <w:r w:rsidRPr="000D0987">
              <w:t xml:space="preserve">Children or adolescents with sub-threshold signs or symptoms of a disorder (1) </w:t>
            </w:r>
          </w:p>
        </w:tc>
        <w:tc>
          <w:tcPr>
            <w:tcW w:w="1915" w:type="dxa"/>
          </w:tcPr>
          <w:p w14:paraId="30957D6B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1F93FDE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2142B3A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ACB020C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518FF" w:rsidRPr="000D0987" w14:paraId="76A8195B" w14:textId="77777777" w:rsidTr="00551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4CC82FC" w14:textId="77777777" w:rsidR="005518FF" w:rsidRPr="000D0987" w:rsidRDefault="00326F90">
            <w:pPr>
              <w:keepNext/>
            </w:pPr>
            <w:r w:rsidRPr="000D0987">
              <w:t xml:space="preserve">First episode patients (2) </w:t>
            </w:r>
          </w:p>
        </w:tc>
        <w:tc>
          <w:tcPr>
            <w:tcW w:w="1915" w:type="dxa"/>
          </w:tcPr>
          <w:p w14:paraId="74C9E193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FDFB10B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39801E2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98D23ED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518FF" w:rsidRPr="000D0987" w14:paraId="5859342A" w14:textId="77777777" w:rsidTr="00551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9E1A53B" w14:textId="77777777" w:rsidR="005518FF" w:rsidRPr="000D0987" w:rsidRDefault="00326F90">
            <w:pPr>
              <w:keepNext/>
            </w:pPr>
            <w:r w:rsidRPr="000D0987">
              <w:t xml:space="preserve">First degree relatives of patients diagnosed with a psychiatric disorder (3) </w:t>
            </w:r>
          </w:p>
        </w:tc>
        <w:tc>
          <w:tcPr>
            <w:tcW w:w="1915" w:type="dxa"/>
          </w:tcPr>
          <w:p w14:paraId="508C94EF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C3A801F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B52034C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45552E1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518FF" w:rsidRPr="000D0987" w14:paraId="0982B8A9" w14:textId="77777777" w:rsidTr="00551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1331276" w14:textId="77777777" w:rsidR="005518FF" w:rsidRPr="000D0987" w:rsidRDefault="00326F90">
            <w:pPr>
              <w:keepNext/>
            </w:pPr>
            <w:r w:rsidRPr="000D0987">
              <w:t xml:space="preserve">First degree relatives of an asymptomatic patient with high (top 5%) psychiatric PRS (4) </w:t>
            </w:r>
          </w:p>
        </w:tc>
        <w:tc>
          <w:tcPr>
            <w:tcW w:w="1915" w:type="dxa"/>
          </w:tcPr>
          <w:p w14:paraId="4F582596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3A6DAEA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328FA4E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6175E20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518FF" w:rsidRPr="000D0987" w14:paraId="40FCD081" w14:textId="77777777" w:rsidTr="00551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6F2E65C" w14:textId="77777777" w:rsidR="005518FF" w:rsidRPr="000D0987" w:rsidRDefault="00326F90">
            <w:pPr>
              <w:keepNext/>
            </w:pPr>
            <w:r w:rsidRPr="000D0987">
              <w:t xml:space="preserve">First degree relatives of patients diagnosed with a psychiatric disorder AND a high (top 5%) psychiatric PRS (5) </w:t>
            </w:r>
          </w:p>
        </w:tc>
        <w:tc>
          <w:tcPr>
            <w:tcW w:w="1915" w:type="dxa"/>
          </w:tcPr>
          <w:p w14:paraId="5F7C55C0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FF28A2E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6ABE1F9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B08F071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DD7BA35" w14:textId="77777777" w:rsidR="005518FF" w:rsidRPr="000D0987" w:rsidRDefault="005518FF"/>
    <w:p w14:paraId="180F58D3" w14:textId="77777777" w:rsidR="005518FF" w:rsidRPr="000D0987" w:rsidRDefault="005518FF"/>
    <w:p w14:paraId="1FCF5AC4" w14:textId="77777777" w:rsidR="005518FF" w:rsidRPr="000D0987" w:rsidRDefault="005518FF">
      <w:pPr>
        <w:pStyle w:val="QuestionSeparator"/>
      </w:pPr>
    </w:p>
    <w:p w14:paraId="70D9C8F2" w14:textId="77777777" w:rsidR="005518FF" w:rsidRPr="000D0987" w:rsidRDefault="005518FF"/>
    <w:p w14:paraId="6DFEF182" w14:textId="77777777" w:rsidR="005518FF" w:rsidRPr="000D0987" w:rsidRDefault="00326F90">
      <w:pPr>
        <w:keepNext/>
      </w:pPr>
      <w:r w:rsidRPr="000D0987">
        <w:lastRenderedPageBreak/>
        <w:t xml:space="preserve">Q34 How </w:t>
      </w:r>
      <w:r w:rsidRPr="000D0987">
        <w:rPr>
          <w:b/>
        </w:rPr>
        <w:t>appropriate</w:t>
      </w:r>
      <w:r w:rsidRPr="000D0987">
        <w:t xml:space="preserve"> do you believe it is to </w:t>
      </w:r>
      <w:r w:rsidRPr="000D0987">
        <w:rPr>
          <w:b/>
        </w:rPr>
        <w:t>screen the general population</w:t>
      </w:r>
      <w:r w:rsidRPr="000D0987">
        <w:t xml:space="preserve"> for psychiatric PRS?</w:t>
      </w:r>
    </w:p>
    <w:p w14:paraId="68840355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Very </w:t>
      </w:r>
      <w:proofErr w:type="gramStart"/>
      <w:r w:rsidRPr="000D0987">
        <w:t>inappropriate  (</w:t>
      </w:r>
      <w:proofErr w:type="gramEnd"/>
      <w:r w:rsidRPr="000D0987">
        <w:t xml:space="preserve">1) </w:t>
      </w:r>
    </w:p>
    <w:p w14:paraId="2B80BE81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proofErr w:type="gramStart"/>
      <w:r w:rsidRPr="000D0987">
        <w:t>Inappropriate  (</w:t>
      </w:r>
      <w:proofErr w:type="gramEnd"/>
      <w:r w:rsidRPr="000D0987">
        <w:t xml:space="preserve">2) </w:t>
      </w:r>
    </w:p>
    <w:p w14:paraId="0519208D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proofErr w:type="gramStart"/>
      <w:r w:rsidRPr="000D0987">
        <w:t>Appropriate  (</w:t>
      </w:r>
      <w:proofErr w:type="gramEnd"/>
      <w:r w:rsidRPr="000D0987">
        <w:t xml:space="preserve">3) </w:t>
      </w:r>
    </w:p>
    <w:p w14:paraId="300271DA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Very </w:t>
      </w:r>
      <w:proofErr w:type="gramStart"/>
      <w:r w:rsidRPr="000D0987">
        <w:t>appropriate  (</w:t>
      </w:r>
      <w:proofErr w:type="gramEnd"/>
      <w:r w:rsidRPr="000D0987">
        <w:t xml:space="preserve">4) </w:t>
      </w:r>
    </w:p>
    <w:p w14:paraId="68D68D9D" w14:textId="77777777" w:rsidR="005518FF" w:rsidRPr="000D0987" w:rsidRDefault="005518FF"/>
    <w:p w14:paraId="0A039C93" w14:textId="77777777" w:rsidR="005518FF" w:rsidRPr="000D0987" w:rsidRDefault="005518FF">
      <w:pPr>
        <w:pStyle w:val="QuestionSeparator"/>
      </w:pPr>
    </w:p>
    <w:p w14:paraId="479A7364" w14:textId="77777777" w:rsidR="005518FF" w:rsidRPr="000D0987" w:rsidRDefault="005518FF"/>
    <w:p w14:paraId="0B49A1D1" w14:textId="77777777" w:rsidR="005518FF" w:rsidRPr="000D0987" w:rsidRDefault="00326F90">
      <w:pPr>
        <w:keepNext/>
      </w:pPr>
      <w:r w:rsidRPr="000D0987">
        <w:t xml:space="preserve">Q35 How </w:t>
      </w:r>
      <w:r w:rsidRPr="000D0987">
        <w:rPr>
          <w:b/>
        </w:rPr>
        <w:t>appropriate</w:t>
      </w:r>
      <w:r w:rsidRPr="000D0987">
        <w:t xml:space="preserve"> do you believe it is to do </w:t>
      </w:r>
      <w:r w:rsidRPr="000D0987">
        <w:rPr>
          <w:b/>
        </w:rPr>
        <w:t>preimplantation screening of embryos</w:t>
      </w:r>
      <w:r w:rsidRPr="000D0987">
        <w:t xml:space="preserve"> for psychiatric PRS?</w:t>
      </w:r>
    </w:p>
    <w:p w14:paraId="22D18447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Very </w:t>
      </w:r>
      <w:proofErr w:type="gramStart"/>
      <w:r w:rsidRPr="000D0987">
        <w:t>inappropriate  (</w:t>
      </w:r>
      <w:proofErr w:type="gramEnd"/>
      <w:r w:rsidRPr="000D0987">
        <w:t xml:space="preserve">1) </w:t>
      </w:r>
    </w:p>
    <w:p w14:paraId="5ACC57DB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proofErr w:type="gramStart"/>
      <w:r w:rsidRPr="000D0987">
        <w:t>Inappropriate  (</w:t>
      </w:r>
      <w:proofErr w:type="gramEnd"/>
      <w:r w:rsidRPr="000D0987">
        <w:t xml:space="preserve">2) </w:t>
      </w:r>
    </w:p>
    <w:p w14:paraId="6C535202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proofErr w:type="gramStart"/>
      <w:r w:rsidRPr="000D0987">
        <w:t>Appropriate  (</w:t>
      </w:r>
      <w:proofErr w:type="gramEnd"/>
      <w:r w:rsidRPr="000D0987">
        <w:t xml:space="preserve">3) </w:t>
      </w:r>
    </w:p>
    <w:p w14:paraId="537E14AE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Very </w:t>
      </w:r>
      <w:proofErr w:type="gramStart"/>
      <w:r w:rsidRPr="000D0987">
        <w:t>appropriate  (</w:t>
      </w:r>
      <w:proofErr w:type="gramEnd"/>
      <w:r w:rsidRPr="000D0987">
        <w:t xml:space="preserve">4) </w:t>
      </w:r>
    </w:p>
    <w:p w14:paraId="26EC3E17" w14:textId="77777777" w:rsidR="005518FF" w:rsidRPr="000D0987" w:rsidRDefault="005518FF"/>
    <w:p w14:paraId="5016BAE4" w14:textId="77777777" w:rsidR="005518FF" w:rsidRPr="000D0987" w:rsidRDefault="005518FF">
      <w:pPr>
        <w:pStyle w:val="QuestionSeparator"/>
      </w:pPr>
    </w:p>
    <w:p w14:paraId="130CA20F" w14:textId="77777777" w:rsidR="005518FF" w:rsidRPr="000D0987" w:rsidRDefault="005518FF"/>
    <w:p w14:paraId="66B1DC22" w14:textId="77777777" w:rsidR="005518FF" w:rsidRPr="000D0987" w:rsidRDefault="00326F90">
      <w:pPr>
        <w:keepNext/>
      </w:pPr>
      <w:r w:rsidRPr="000D0987">
        <w:t xml:space="preserve">Q36 </w:t>
      </w:r>
      <w:r w:rsidRPr="000D0987">
        <w:rPr>
          <w:b/>
        </w:rPr>
        <w:t xml:space="preserve">Currently, how useful </w:t>
      </w:r>
      <w:r w:rsidRPr="000D0987">
        <w:t>do you think PRS are in child and adolescent psychiatry?</w:t>
      </w:r>
    </w:p>
    <w:p w14:paraId="5056F784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Not at all </w:t>
      </w:r>
      <w:proofErr w:type="gramStart"/>
      <w:r w:rsidRPr="000D0987">
        <w:t>useful  (</w:t>
      </w:r>
      <w:proofErr w:type="gramEnd"/>
      <w:r w:rsidRPr="000D0987">
        <w:t xml:space="preserve">1) </w:t>
      </w:r>
    </w:p>
    <w:p w14:paraId="336263C3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Slightly </w:t>
      </w:r>
      <w:proofErr w:type="gramStart"/>
      <w:r w:rsidRPr="000D0987">
        <w:t>useful  (</w:t>
      </w:r>
      <w:proofErr w:type="gramEnd"/>
      <w:r w:rsidRPr="000D0987">
        <w:t xml:space="preserve">2) </w:t>
      </w:r>
    </w:p>
    <w:p w14:paraId="6099FD64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Moderately </w:t>
      </w:r>
      <w:proofErr w:type="gramStart"/>
      <w:r w:rsidRPr="000D0987">
        <w:t>useful  (</w:t>
      </w:r>
      <w:proofErr w:type="gramEnd"/>
      <w:r w:rsidRPr="000D0987">
        <w:t xml:space="preserve">3) </w:t>
      </w:r>
    </w:p>
    <w:p w14:paraId="0E9ABF18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Very </w:t>
      </w:r>
      <w:proofErr w:type="gramStart"/>
      <w:r w:rsidRPr="000D0987">
        <w:t>useful  (</w:t>
      </w:r>
      <w:proofErr w:type="gramEnd"/>
      <w:r w:rsidRPr="000D0987">
        <w:t xml:space="preserve">4) </w:t>
      </w:r>
    </w:p>
    <w:p w14:paraId="61A1C66C" w14:textId="77777777" w:rsidR="005518FF" w:rsidRPr="000D0987" w:rsidRDefault="005518FF"/>
    <w:p w14:paraId="1645FABF" w14:textId="77777777" w:rsidR="005518FF" w:rsidRPr="000D0987" w:rsidRDefault="005518FF">
      <w:pPr>
        <w:pStyle w:val="QuestionSeparator"/>
      </w:pPr>
    </w:p>
    <w:p w14:paraId="15B13F3D" w14:textId="77777777" w:rsidR="005518FF" w:rsidRPr="000D0987" w:rsidRDefault="005518FF"/>
    <w:p w14:paraId="4BD3D66F" w14:textId="77777777" w:rsidR="005518FF" w:rsidRPr="000D0987" w:rsidRDefault="00326F90">
      <w:pPr>
        <w:keepNext/>
      </w:pPr>
      <w:r w:rsidRPr="000D0987">
        <w:lastRenderedPageBreak/>
        <w:t xml:space="preserve">Q37 In </w:t>
      </w:r>
      <w:r w:rsidRPr="000D0987">
        <w:rPr>
          <w:b/>
        </w:rPr>
        <w:t>5 years,</w:t>
      </w:r>
      <w:r w:rsidRPr="000D0987">
        <w:t xml:space="preserve"> </w:t>
      </w:r>
      <w:r w:rsidRPr="000D0987">
        <w:rPr>
          <w:b/>
        </w:rPr>
        <w:t xml:space="preserve">how useful </w:t>
      </w:r>
      <w:r w:rsidRPr="000D0987">
        <w:t>do you think PRS will be in child and adolescent psychiatry?</w:t>
      </w:r>
    </w:p>
    <w:p w14:paraId="18D640E9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Not at all </w:t>
      </w:r>
      <w:proofErr w:type="gramStart"/>
      <w:r w:rsidRPr="000D0987">
        <w:t>useful  (</w:t>
      </w:r>
      <w:proofErr w:type="gramEnd"/>
      <w:r w:rsidRPr="000D0987">
        <w:t xml:space="preserve">1) </w:t>
      </w:r>
    </w:p>
    <w:p w14:paraId="6E84E34A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Slightly </w:t>
      </w:r>
      <w:proofErr w:type="gramStart"/>
      <w:r w:rsidRPr="000D0987">
        <w:t>useful  (</w:t>
      </w:r>
      <w:proofErr w:type="gramEnd"/>
      <w:r w:rsidRPr="000D0987">
        <w:t xml:space="preserve">2) </w:t>
      </w:r>
    </w:p>
    <w:p w14:paraId="7B107402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Moderately </w:t>
      </w:r>
      <w:proofErr w:type="gramStart"/>
      <w:r w:rsidRPr="000D0987">
        <w:t>useful  (</w:t>
      </w:r>
      <w:proofErr w:type="gramEnd"/>
      <w:r w:rsidRPr="000D0987">
        <w:t xml:space="preserve">3) </w:t>
      </w:r>
    </w:p>
    <w:p w14:paraId="413F60BF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Very </w:t>
      </w:r>
      <w:proofErr w:type="gramStart"/>
      <w:r w:rsidRPr="000D0987">
        <w:t>useful  (</w:t>
      </w:r>
      <w:proofErr w:type="gramEnd"/>
      <w:r w:rsidRPr="000D0987">
        <w:t xml:space="preserve">4) </w:t>
      </w:r>
    </w:p>
    <w:p w14:paraId="376F4825" w14:textId="77777777" w:rsidR="005518FF" w:rsidRPr="000D0987" w:rsidRDefault="005518FF"/>
    <w:p w14:paraId="432F753B" w14:textId="77777777" w:rsidR="005518FF" w:rsidRPr="000D0987" w:rsidRDefault="005518FF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5518FF" w:rsidRPr="000D0987" w14:paraId="7C22ACEA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EB11E58" w14:textId="77777777" w:rsidR="005518FF" w:rsidRPr="000D0987" w:rsidRDefault="00326F90">
            <w:pPr>
              <w:rPr>
                <w:color w:val="CCCCCC"/>
              </w:rPr>
            </w:pPr>
            <w:r w:rsidRPr="000D0987"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BE5DB81" w14:textId="77777777" w:rsidR="005518FF" w:rsidRPr="000D0987" w:rsidRDefault="005518F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9509108" w14:textId="77777777" w:rsidR="005518FF" w:rsidRPr="000D0987" w:rsidRDefault="00326F90">
      <w:r w:rsidRPr="000D0987">
        <w:br w:type="page"/>
      </w:r>
    </w:p>
    <w:p w14:paraId="02D8BBD9" w14:textId="77777777" w:rsidR="005518FF" w:rsidRPr="000D0987" w:rsidRDefault="005518FF"/>
    <w:p w14:paraId="4FAB2270" w14:textId="77777777" w:rsidR="005518FF" w:rsidRPr="000D0987" w:rsidRDefault="00326F90">
      <w:pPr>
        <w:keepNext/>
      </w:pPr>
      <w:r w:rsidRPr="000D0987">
        <w:t>Q38 Please look at the following example of a genetic risk score from Impute.me.</w:t>
      </w:r>
      <w:r w:rsidRPr="000D0987">
        <w:br/>
      </w:r>
      <w:r w:rsidRPr="000D0987">
        <w:br/>
        <w:t xml:space="preserve">  </w:t>
      </w:r>
      <w:r w:rsidRPr="000D0987">
        <w:br/>
        <w:t> </w:t>
      </w:r>
      <w:r w:rsidRPr="000D0987">
        <w:br/>
        <w:t xml:space="preserve">   </w:t>
      </w:r>
      <w:r w:rsidRPr="000D0987">
        <w:br/>
        <w:t xml:space="preserve">   </w:t>
      </w:r>
      <w:r w:rsidRPr="000D0987">
        <w:br/>
      </w:r>
      <w:r w:rsidRPr="000D0987">
        <w:rPr>
          <w:b/>
        </w:rPr>
        <w:t xml:space="preserve">The result above </w:t>
      </w:r>
      <w:r w:rsidRPr="000D0987">
        <w:rPr>
          <w:b/>
          <w:u w:val="single"/>
        </w:rPr>
        <w:t>shows</w:t>
      </w:r>
      <w:r w:rsidRPr="000D0987">
        <w:rPr>
          <w:b/>
        </w:rPr>
        <w:t xml:space="preserve"> that:</w:t>
      </w:r>
      <w:r w:rsidRPr="000D0987">
        <w:t xml:space="preserve">  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47"/>
        <w:gridCol w:w="2332"/>
        <w:gridCol w:w="2344"/>
        <w:gridCol w:w="2337"/>
      </w:tblGrid>
      <w:tr w:rsidR="005518FF" w:rsidRPr="000D0987" w14:paraId="1732F85E" w14:textId="77777777" w:rsidTr="005518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354FBC7" w14:textId="77777777" w:rsidR="005518FF" w:rsidRPr="000D0987" w:rsidRDefault="005518FF">
            <w:pPr>
              <w:keepNext/>
            </w:pPr>
          </w:p>
        </w:tc>
        <w:tc>
          <w:tcPr>
            <w:tcW w:w="2394" w:type="dxa"/>
          </w:tcPr>
          <w:p w14:paraId="1E4BF103" w14:textId="77777777" w:rsidR="005518FF" w:rsidRPr="000D0987" w:rsidRDefault="00326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D0987">
              <w:br/>
            </w:r>
            <w:proofErr w:type="gramStart"/>
            <w:r w:rsidRPr="000D0987">
              <w:t>Agree  (</w:t>
            </w:r>
            <w:proofErr w:type="gramEnd"/>
            <w:r w:rsidRPr="000D0987">
              <w:t>1)</w:t>
            </w:r>
          </w:p>
        </w:tc>
        <w:tc>
          <w:tcPr>
            <w:tcW w:w="2394" w:type="dxa"/>
          </w:tcPr>
          <w:p w14:paraId="6269D355" w14:textId="77777777" w:rsidR="005518FF" w:rsidRPr="000D0987" w:rsidRDefault="00326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D0987">
              <w:br/>
            </w:r>
            <w:proofErr w:type="gramStart"/>
            <w:r w:rsidRPr="000D0987">
              <w:t>Disagree  (</w:t>
            </w:r>
            <w:proofErr w:type="gramEnd"/>
            <w:r w:rsidRPr="000D0987">
              <w:t>2)</w:t>
            </w:r>
          </w:p>
        </w:tc>
        <w:tc>
          <w:tcPr>
            <w:tcW w:w="2394" w:type="dxa"/>
          </w:tcPr>
          <w:p w14:paraId="10DD5C84" w14:textId="77777777" w:rsidR="005518FF" w:rsidRPr="000D0987" w:rsidRDefault="00326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D0987">
              <w:br/>
            </w:r>
            <w:proofErr w:type="gramStart"/>
            <w:r w:rsidRPr="000D0987">
              <w:t>Unsure  (</w:t>
            </w:r>
            <w:proofErr w:type="gramEnd"/>
            <w:r w:rsidRPr="000D0987">
              <w:t>3)</w:t>
            </w:r>
          </w:p>
        </w:tc>
      </w:tr>
      <w:tr w:rsidR="005518FF" w:rsidRPr="000D0987" w14:paraId="5E7C0EB2" w14:textId="77777777" w:rsidTr="00551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96EDB68" w14:textId="77777777" w:rsidR="005518FF" w:rsidRPr="000D0987" w:rsidRDefault="00326F90">
            <w:pPr>
              <w:keepNext/>
            </w:pPr>
            <w:r w:rsidRPr="000D0987">
              <w:t xml:space="preserve">There is a chance of about 0.25% for the person to develop this condition. (1) </w:t>
            </w:r>
          </w:p>
        </w:tc>
        <w:tc>
          <w:tcPr>
            <w:tcW w:w="2394" w:type="dxa"/>
          </w:tcPr>
          <w:p w14:paraId="4CE3F388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0027E92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ABEA2E5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518FF" w:rsidRPr="000D0987" w14:paraId="58D63457" w14:textId="77777777" w:rsidTr="00551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84CA4E5" w14:textId="77777777" w:rsidR="005518FF" w:rsidRPr="000D0987" w:rsidRDefault="00326F90">
            <w:pPr>
              <w:keepNext/>
            </w:pPr>
            <w:r w:rsidRPr="000D0987">
              <w:t xml:space="preserve">The person has a slightly higher chance than the average person to develop the condition. (2) </w:t>
            </w:r>
          </w:p>
        </w:tc>
        <w:tc>
          <w:tcPr>
            <w:tcW w:w="2394" w:type="dxa"/>
          </w:tcPr>
          <w:p w14:paraId="0F5EC40E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193FEEA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5A728D4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518FF" w:rsidRPr="000D0987" w14:paraId="4BE7CCFC" w14:textId="77777777" w:rsidTr="00551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CA2D9F4" w14:textId="77777777" w:rsidR="005518FF" w:rsidRPr="000D0987" w:rsidRDefault="00326F90">
            <w:pPr>
              <w:keepNext/>
            </w:pPr>
            <w:r w:rsidRPr="000D0987">
              <w:t xml:space="preserve">The person will definitely develop the indicated condition. (3) </w:t>
            </w:r>
          </w:p>
        </w:tc>
        <w:tc>
          <w:tcPr>
            <w:tcW w:w="2394" w:type="dxa"/>
          </w:tcPr>
          <w:p w14:paraId="7E903224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CE07A5F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AC392E9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518FF" w:rsidRPr="000D0987" w14:paraId="0AE3F3AD" w14:textId="77777777" w:rsidTr="00551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6AFBF4F" w14:textId="77777777" w:rsidR="005518FF" w:rsidRPr="000D0987" w:rsidRDefault="00326F90">
            <w:pPr>
              <w:keepNext/>
            </w:pPr>
            <w:r w:rsidRPr="000D0987">
              <w:t xml:space="preserve">The person has a chance of just over 50% to develop the condition. (4) </w:t>
            </w:r>
          </w:p>
        </w:tc>
        <w:tc>
          <w:tcPr>
            <w:tcW w:w="2394" w:type="dxa"/>
          </w:tcPr>
          <w:p w14:paraId="6F4AF26B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942DFF8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596F28E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518FF" w:rsidRPr="000D0987" w14:paraId="3553BB93" w14:textId="77777777" w:rsidTr="00551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607EF44" w14:textId="77777777" w:rsidR="005518FF" w:rsidRPr="000D0987" w:rsidRDefault="00326F90">
            <w:pPr>
              <w:keepNext/>
            </w:pPr>
            <w:r w:rsidRPr="000D0987">
              <w:t xml:space="preserve">The person has a chance of over 90% to develop the condition. (5) </w:t>
            </w:r>
          </w:p>
        </w:tc>
        <w:tc>
          <w:tcPr>
            <w:tcW w:w="2394" w:type="dxa"/>
          </w:tcPr>
          <w:p w14:paraId="5972DF1D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6E64C74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C0FCDB6" w14:textId="77777777" w:rsidR="005518FF" w:rsidRPr="000D0987" w:rsidRDefault="005518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84FC500" w14:textId="77777777" w:rsidR="005518FF" w:rsidRPr="000D0987" w:rsidRDefault="005518FF"/>
    <w:p w14:paraId="57457F98" w14:textId="77777777" w:rsidR="005518FF" w:rsidRPr="000D0987" w:rsidRDefault="005518FF"/>
    <w:p w14:paraId="203CC7F5" w14:textId="77777777" w:rsidR="005518FF" w:rsidRPr="000D0987" w:rsidRDefault="005518FF">
      <w:pPr>
        <w:pStyle w:val="QuestionSeparator"/>
      </w:pPr>
    </w:p>
    <w:p w14:paraId="56CFBE65" w14:textId="77777777" w:rsidR="005518FF" w:rsidRPr="000D0987" w:rsidRDefault="005518FF"/>
    <w:p w14:paraId="7AC811F6" w14:textId="77777777" w:rsidR="005518FF" w:rsidRPr="000D0987" w:rsidRDefault="00326F90">
      <w:pPr>
        <w:keepNext/>
      </w:pPr>
      <w:r w:rsidRPr="000D0987">
        <w:lastRenderedPageBreak/>
        <w:t xml:space="preserve">Q39 </w:t>
      </w:r>
      <w:r w:rsidRPr="000D0987">
        <w:rPr>
          <w:b/>
        </w:rPr>
        <w:t xml:space="preserve">What proportion of the overall risk </w:t>
      </w:r>
      <w:r w:rsidRPr="000D0987">
        <w:t>of developing a psychiatric disorder can be explained by current PRS?</w:t>
      </w:r>
    </w:p>
    <w:p w14:paraId="6866126F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>0 - 20</w:t>
      </w:r>
      <w:proofErr w:type="gramStart"/>
      <w:r w:rsidRPr="000D0987">
        <w:t>%  (</w:t>
      </w:r>
      <w:proofErr w:type="gramEnd"/>
      <w:r w:rsidRPr="000D0987">
        <w:t xml:space="preserve">1) </w:t>
      </w:r>
    </w:p>
    <w:p w14:paraId="2EDE2722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>20 - 40</w:t>
      </w:r>
      <w:proofErr w:type="gramStart"/>
      <w:r w:rsidRPr="000D0987">
        <w:t>%  (</w:t>
      </w:r>
      <w:proofErr w:type="gramEnd"/>
      <w:r w:rsidRPr="000D0987">
        <w:t xml:space="preserve">2) </w:t>
      </w:r>
    </w:p>
    <w:p w14:paraId="1B901207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>40 - 60</w:t>
      </w:r>
      <w:proofErr w:type="gramStart"/>
      <w:r w:rsidRPr="000D0987">
        <w:t>%  (</w:t>
      </w:r>
      <w:proofErr w:type="gramEnd"/>
      <w:r w:rsidRPr="000D0987">
        <w:t xml:space="preserve">3) </w:t>
      </w:r>
    </w:p>
    <w:p w14:paraId="011065BF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>60 - 80</w:t>
      </w:r>
      <w:proofErr w:type="gramStart"/>
      <w:r w:rsidRPr="000D0987">
        <w:t>%  (</w:t>
      </w:r>
      <w:proofErr w:type="gramEnd"/>
      <w:r w:rsidRPr="000D0987">
        <w:t xml:space="preserve">4) </w:t>
      </w:r>
    </w:p>
    <w:p w14:paraId="6D1C03A3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>80 - 100</w:t>
      </w:r>
      <w:proofErr w:type="gramStart"/>
      <w:r w:rsidRPr="000D0987">
        <w:t>%  (</w:t>
      </w:r>
      <w:proofErr w:type="gramEnd"/>
      <w:r w:rsidRPr="000D0987">
        <w:t xml:space="preserve">5) </w:t>
      </w:r>
    </w:p>
    <w:p w14:paraId="66C46758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I don't </w:t>
      </w:r>
      <w:proofErr w:type="gramStart"/>
      <w:r w:rsidRPr="000D0987">
        <w:t>know  (</w:t>
      </w:r>
      <w:proofErr w:type="gramEnd"/>
      <w:r w:rsidRPr="000D0987">
        <w:t xml:space="preserve">7) </w:t>
      </w:r>
    </w:p>
    <w:p w14:paraId="17BD8C57" w14:textId="77777777" w:rsidR="005518FF" w:rsidRPr="000D0987" w:rsidRDefault="005518FF"/>
    <w:p w14:paraId="5DBD9243" w14:textId="77777777" w:rsidR="005518FF" w:rsidRPr="000D0987" w:rsidRDefault="00326F90">
      <w:pPr>
        <w:pStyle w:val="BlockEndLabel"/>
      </w:pPr>
      <w:r w:rsidRPr="000D0987">
        <w:t>End of Block: Polygenic Risk Scores</w:t>
      </w:r>
    </w:p>
    <w:p w14:paraId="4CA0F812" w14:textId="77777777" w:rsidR="005518FF" w:rsidRPr="000D0987" w:rsidRDefault="005518FF">
      <w:pPr>
        <w:pStyle w:val="BlockSeparator"/>
      </w:pPr>
    </w:p>
    <w:p w14:paraId="56599B50" w14:textId="77777777" w:rsidR="005518FF" w:rsidRPr="000D0987" w:rsidRDefault="00326F90">
      <w:pPr>
        <w:pStyle w:val="BlockStartLabel"/>
      </w:pPr>
      <w:r w:rsidRPr="000D0987">
        <w:t>Start of Block: Demographics</w:t>
      </w:r>
    </w:p>
    <w:p w14:paraId="46A81E8F" w14:textId="77777777" w:rsidR="005518FF" w:rsidRPr="000D0987" w:rsidRDefault="005518FF"/>
    <w:p w14:paraId="3AA92D44" w14:textId="77777777" w:rsidR="005518FF" w:rsidRPr="000D0987" w:rsidRDefault="00326F90">
      <w:pPr>
        <w:keepNext/>
      </w:pPr>
      <w:r w:rsidRPr="000D0987">
        <w:t xml:space="preserve">Q40 What is your </w:t>
      </w:r>
      <w:r w:rsidRPr="000D0987">
        <w:rPr>
          <w:b/>
        </w:rPr>
        <w:t>gender</w:t>
      </w:r>
      <w:r w:rsidRPr="000D0987">
        <w:t>? (select all that apply)</w:t>
      </w:r>
    </w:p>
    <w:p w14:paraId="073A50F7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proofErr w:type="gramStart"/>
      <w:r w:rsidRPr="000D0987">
        <w:t>Male  (</w:t>
      </w:r>
      <w:proofErr w:type="gramEnd"/>
      <w:r w:rsidRPr="000D0987">
        <w:t xml:space="preserve">1) </w:t>
      </w:r>
    </w:p>
    <w:p w14:paraId="6340BD3D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proofErr w:type="gramStart"/>
      <w:r w:rsidRPr="000D0987">
        <w:t>Female  (</w:t>
      </w:r>
      <w:proofErr w:type="gramEnd"/>
      <w:r w:rsidRPr="000D0987">
        <w:t xml:space="preserve">2) </w:t>
      </w:r>
    </w:p>
    <w:p w14:paraId="45A8BF20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Trans female/Trans </w:t>
      </w:r>
      <w:proofErr w:type="gramStart"/>
      <w:r w:rsidRPr="000D0987">
        <w:t>woman  (</w:t>
      </w:r>
      <w:proofErr w:type="gramEnd"/>
      <w:r w:rsidRPr="000D0987">
        <w:t xml:space="preserve">5) </w:t>
      </w:r>
    </w:p>
    <w:p w14:paraId="75B91307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Trans male/Trans </w:t>
      </w:r>
      <w:proofErr w:type="gramStart"/>
      <w:r w:rsidRPr="000D0987">
        <w:t>man  (</w:t>
      </w:r>
      <w:proofErr w:type="gramEnd"/>
      <w:r w:rsidRPr="000D0987">
        <w:t xml:space="preserve">6) </w:t>
      </w:r>
    </w:p>
    <w:p w14:paraId="581BDCAB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>Genderqueer/Gender non-</w:t>
      </w:r>
      <w:proofErr w:type="gramStart"/>
      <w:r w:rsidRPr="000D0987">
        <w:t>conforming  (</w:t>
      </w:r>
      <w:proofErr w:type="gramEnd"/>
      <w:r w:rsidRPr="000D0987">
        <w:t xml:space="preserve">7) </w:t>
      </w:r>
    </w:p>
    <w:p w14:paraId="3FED5FF7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Different identity: (please </w:t>
      </w:r>
      <w:proofErr w:type="gramStart"/>
      <w:r w:rsidRPr="000D0987">
        <w:t>specify)  (</w:t>
      </w:r>
      <w:proofErr w:type="gramEnd"/>
      <w:r w:rsidRPr="000D0987">
        <w:t>3) ________________________________________________</w:t>
      </w:r>
    </w:p>
    <w:p w14:paraId="10876A63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I prefer not to </w:t>
      </w:r>
      <w:proofErr w:type="gramStart"/>
      <w:r w:rsidRPr="000D0987">
        <w:t>say  (</w:t>
      </w:r>
      <w:proofErr w:type="gramEnd"/>
      <w:r w:rsidRPr="000D0987">
        <w:t xml:space="preserve">4) </w:t>
      </w:r>
    </w:p>
    <w:p w14:paraId="360921C5" w14:textId="77777777" w:rsidR="005518FF" w:rsidRPr="000D0987" w:rsidRDefault="005518FF"/>
    <w:p w14:paraId="17615930" w14:textId="77777777" w:rsidR="005518FF" w:rsidRPr="000D0987" w:rsidRDefault="005518FF">
      <w:pPr>
        <w:pStyle w:val="QuestionSeparator"/>
      </w:pPr>
    </w:p>
    <w:p w14:paraId="0CA73904" w14:textId="77777777" w:rsidR="005518FF" w:rsidRPr="000D0987" w:rsidRDefault="005518FF"/>
    <w:p w14:paraId="0643193C" w14:textId="77777777" w:rsidR="005518FF" w:rsidRPr="000D0987" w:rsidRDefault="00326F90">
      <w:pPr>
        <w:keepNext/>
      </w:pPr>
      <w:r w:rsidRPr="000D0987">
        <w:lastRenderedPageBreak/>
        <w:t xml:space="preserve">Q41 What category or categories </w:t>
      </w:r>
      <w:r w:rsidRPr="000D0987">
        <w:rPr>
          <w:b/>
        </w:rPr>
        <w:t>best describe you</w:t>
      </w:r>
      <w:r w:rsidRPr="000D0987">
        <w:t>? (select all that apply)</w:t>
      </w:r>
    </w:p>
    <w:p w14:paraId="572BD0E9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American Indian, Native American, Alaska </w:t>
      </w:r>
      <w:proofErr w:type="gramStart"/>
      <w:r w:rsidRPr="000D0987">
        <w:t>Native  (</w:t>
      </w:r>
      <w:proofErr w:type="gramEnd"/>
      <w:r w:rsidRPr="000D0987">
        <w:t xml:space="preserve">1) </w:t>
      </w:r>
    </w:p>
    <w:p w14:paraId="46FA6ABD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proofErr w:type="gramStart"/>
      <w:r w:rsidRPr="000D0987">
        <w:t>Asian  (</w:t>
      </w:r>
      <w:proofErr w:type="gramEnd"/>
      <w:r w:rsidRPr="000D0987">
        <w:t xml:space="preserve">2) </w:t>
      </w:r>
    </w:p>
    <w:p w14:paraId="0FDDA450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Black or African </w:t>
      </w:r>
      <w:proofErr w:type="gramStart"/>
      <w:r w:rsidRPr="000D0987">
        <w:t>American  (</w:t>
      </w:r>
      <w:proofErr w:type="gramEnd"/>
      <w:r w:rsidRPr="000D0987">
        <w:t xml:space="preserve">3) </w:t>
      </w:r>
    </w:p>
    <w:p w14:paraId="44F547C3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>Hispanic/</w:t>
      </w:r>
      <w:proofErr w:type="gramStart"/>
      <w:r w:rsidRPr="000D0987">
        <w:t>Latinx  (</w:t>
      </w:r>
      <w:proofErr w:type="gramEnd"/>
      <w:r w:rsidRPr="000D0987">
        <w:t xml:space="preserve">8) </w:t>
      </w:r>
    </w:p>
    <w:p w14:paraId="10CECE3F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>Middle Eastern or Northern African/</w:t>
      </w:r>
      <w:proofErr w:type="gramStart"/>
      <w:r w:rsidRPr="000D0987">
        <w:t>Mediterranean  (</w:t>
      </w:r>
      <w:proofErr w:type="gramEnd"/>
      <w:r w:rsidRPr="000D0987">
        <w:t xml:space="preserve">7) </w:t>
      </w:r>
    </w:p>
    <w:p w14:paraId="68CB0886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Native Hawaiian/Pacific </w:t>
      </w:r>
      <w:proofErr w:type="gramStart"/>
      <w:r w:rsidRPr="000D0987">
        <w:t>Islander  (</w:t>
      </w:r>
      <w:proofErr w:type="gramEnd"/>
      <w:r w:rsidRPr="000D0987">
        <w:t xml:space="preserve">4) </w:t>
      </w:r>
    </w:p>
    <w:p w14:paraId="5012DB04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White or European </w:t>
      </w:r>
      <w:proofErr w:type="gramStart"/>
      <w:r w:rsidRPr="000D0987">
        <w:t>American  (</w:t>
      </w:r>
      <w:proofErr w:type="gramEnd"/>
      <w:r w:rsidRPr="000D0987">
        <w:t xml:space="preserve">5) </w:t>
      </w:r>
    </w:p>
    <w:p w14:paraId="7E68F63A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Other: (please </w:t>
      </w:r>
      <w:proofErr w:type="gramStart"/>
      <w:r w:rsidRPr="000D0987">
        <w:t>specify)  (</w:t>
      </w:r>
      <w:proofErr w:type="gramEnd"/>
      <w:r w:rsidRPr="000D0987">
        <w:t>6) ________________________________________________</w:t>
      </w:r>
    </w:p>
    <w:p w14:paraId="1BBAFDBE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I prefer not to </w:t>
      </w:r>
      <w:proofErr w:type="gramStart"/>
      <w:r w:rsidRPr="000D0987">
        <w:t>say  (</w:t>
      </w:r>
      <w:proofErr w:type="gramEnd"/>
      <w:r w:rsidRPr="000D0987">
        <w:t xml:space="preserve">9) </w:t>
      </w:r>
    </w:p>
    <w:p w14:paraId="6FA52070" w14:textId="77777777" w:rsidR="005518FF" w:rsidRPr="000D0987" w:rsidRDefault="005518FF"/>
    <w:p w14:paraId="2CDA4E4B" w14:textId="77777777" w:rsidR="005518FF" w:rsidRPr="000D0987" w:rsidRDefault="005518FF">
      <w:pPr>
        <w:pStyle w:val="QuestionSeparator"/>
      </w:pPr>
    </w:p>
    <w:p w14:paraId="4DFA5269" w14:textId="77777777" w:rsidR="005518FF" w:rsidRPr="000D0987" w:rsidRDefault="005518FF"/>
    <w:p w14:paraId="173864B5" w14:textId="77777777" w:rsidR="005518FF" w:rsidRPr="000D0987" w:rsidRDefault="00326F90">
      <w:pPr>
        <w:keepNext/>
      </w:pPr>
      <w:r w:rsidRPr="000D0987">
        <w:t xml:space="preserve">Q42 </w:t>
      </w:r>
      <w:r w:rsidRPr="000D0987">
        <w:rPr>
          <w:b/>
        </w:rPr>
        <w:t xml:space="preserve">How many years </w:t>
      </w:r>
      <w:r w:rsidRPr="000D0987">
        <w:t>have you been in clinical practice treating children and adolescents?</w:t>
      </w:r>
    </w:p>
    <w:p w14:paraId="697C3012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>General psychiatry resident (PGY 1-4</w:t>
      </w:r>
      <w:proofErr w:type="gramStart"/>
      <w:r w:rsidRPr="000D0987">
        <w:t>)  (</w:t>
      </w:r>
      <w:proofErr w:type="gramEnd"/>
      <w:r w:rsidRPr="000D0987">
        <w:t xml:space="preserve">1) </w:t>
      </w:r>
    </w:p>
    <w:p w14:paraId="5C4D04D8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Child and adolescent psychiatry </w:t>
      </w:r>
      <w:proofErr w:type="gramStart"/>
      <w:r w:rsidRPr="000D0987">
        <w:t>fellow  (</w:t>
      </w:r>
      <w:proofErr w:type="gramEnd"/>
      <w:r w:rsidRPr="000D0987">
        <w:t xml:space="preserve">2) </w:t>
      </w:r>
    </w:p>
    <w:p w14:paraId="11BFB84D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1-5 years post fellowship </w:t>
      </w:r>
      <w:proofErr w:type="gramStart"/>
      <w:r w:rsidRPr="000D0987">
        <w:t>training  (</w:t>
      </w:r>
      <w:proofErr w:type="gramEnd"/>
      <w:r w:rsidRPr="000D0987">
        <w:t xml:space="preserve">4) </w:t>
      </w:r>
    </w:p>
    <w:p w14:paraId="030E0FAF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6-10 years post fellowship </w:t>
      </w:r>
      <w:proofErr w:type="gramStart"/>
      <w:r w:rsidRPr="000D0987">
        <w:t>training  (</w:t>
      </w:r>
      <w:proofErr w:type="gramEnd"/>
      <w:r w:rsidRPr="000D0987">
        <w:t xml:space="preserve">5) </w:t>
      </w:r>
    </w:p>
    <w:p w14:paraId="4D7C5868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11-15 years post fellowship </w:t>
      </w:r>
      <w:proofErr w:type="gramStart"/>
      <w:r w:rsidRPr="000D0987">
        <w:t>training  (</w:t>
      </w:r>
      <w:proofErr w:type="gramEnd"/>
      <w:r w:rsidRPr="000D0987">
        <w:t xml:space="preserve">6) </w:t>
      </w:r>
    </w:p>
    <w:p w14:paraId="36587197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16 or more years post fellowship </w:t>
      </w:r>
      <w:proofErr w:type="gramStart"/>
      <w:r w:rsidRPr="000D0987">
        <w:t>training  (</w:t>
      </w:r>
      <w:proofErr w:type="gramEnd"/>
      <w:r w:rsidRPr="000D0987">
        <w:t xml:space="preserve">10) </w:t>
      </w:r>
    </w:p>
    <w:p w14:paraId="7A0A763C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 xml:space="preserve">I am not a child and adolescent psychiatrist. My </w:t>
      </w:r>
      <w:proofErr w:type="spellStart"/>
      <w:r w:rsidRPr="000D0987">
        <w:t>speciality</w:t>
      </w:r>
      <w:proofErr w:type="spellEnd"/>
      <w:r w:rsidRPr="000D0987">
        <w:t xml:space="preserve"> is: (please </w:t>
      </w:r>
      <w:proofErr w:type="gramStart"/>
      <w:r w:rsidRPr="000D0987">
        <w:t>specify)  (</w:t>
      </w:r>
      <w:proofErr w:type="gramEnd"/>
      <w:r w:rsidRPr="000D0987">
        <w:t>11) ________________________________________________</w:t>
      </w:r>
    </w:p>
    <w:p w14:paraId="7E66C777" w14:textId="77777777" w:rsidR="005518FF" w:rsidRPr="000D0987" w:rsidRDefault="005518FF"/>
    <w:p w14:paraId="47FF212F" w14:textId="77777777" w:rsidR="005518FF" w:rsidRPr="000D0987" w:rsidRDefault="005518FF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5518FF" w:rsidRPr="000D0987" w14:paraId="64AAF9CD" w14:textId="77777777">
        <w:tc>
          <w:tcPr>
            <w:tcW w:w="50" w:type="dxa"/>
          </w:tcPr>
          <w:p w14:paraId="21A8D2C8" w14:textId="77777777" w:rsidR="005518FF" w:rsidRPr="000D0987" w:rsidRDefault="00326F90">
            <w:pPr>
              <w:keepNext/>
            </w:pPr>
            <w:r w:rsidRPr="000D0987">
              <w:rPr>
                <w:noProof/>
              </w:rPr>
              <w:drawing>
                <wp:inline distT="0" distB="0" distL="0" distR="0" wp14:anchorId="5CD1A733" wp14:editId="72083D25">
                  <wp:extent cx="228600" cy="228600"/>
                  <wp:effectExtent l="0" t="0" r="0" b="0"/>
                  <wp:docPr id="2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E3E21B1" w14:textId="77777777" w:rsidR="005518FF" w:rsidRPr="000D0987" w:rsidRDefault="005518FF"/>
    <w:p w14:paraId="009F2C37" w14:textId="77777777" w:rsidR="005518FF" w:rsidRPr="000D0987" w:rsidRDefault="00326F90">
      <w:pPr>
        <w:keepNext/>
      </w:pPr>
      <w:r w:rsidRPr="000D0987">
        <w:t xml:space="preserve">Q43 What </w:t>
      </w:r>
      <w:r w:rsidRPr="000D0987">
        <w:rPr>
          <w:b/>
        </w:rPr>
        <w:t xml:space="preserve">percentage of your patients </w:t>
      </w:r>
      <w:r w:rsidRPr="000D0987">
        <w:t xml:space="preserve">have Autism Spectrum Disorder </w:t>
      </w:r>
      <w:r w:rsidRPr="000D0987">
        <w:rPr>
          <w:b/>
        </w:rPr>
        <w:t>(ASD)</w:t>
      </w:r>
      <w:r w:rsidRPr="000D0987">
        <w:t xml:space="preserve"> and/or Intellectual/ Developmental Disability </w:t>
      </w:r>
      <w:r w:rsidRPr="000D0987">
        <w:rPr>
          <w:b/>
        </w:rPr>
        <w:t>(IDD)</w:t>
      </w:r>
      <w:r w:rsidRPr="000D0987">
        <w:t>?</w:t>
      </w:r>
    </w:p>
    <w:p w14:paraId="756FF432" w14:textId="77777777" w:rsidR="005518FF" w:rsidRPr="000D0987" w:rsidRDefault="00326F90">
      <w:pPr>
        <w:pStyle w:val="TextEntryLine"/>
        <w:ind w:firstLine="400"/>
      </w:pPr>
      <w:r w:rsidRPr="000D0987">
        <w:t>________________________________________________________________</w:t>
      </w:r>
    </w:p>
    <w:p w14:paraId="62F82789" w14:textId="77777777" w:rsidR="005518FF" w:rsidRPr="000D0987" w:rsidRDefault="005518FF"/>
    <w:p w14:paraId="6511A46F" w14:textId="77777777" w:rsidR="005518FF" w:rsidRPr="000D0987" w:rsidRDefault="005518FF">
      <w:pPr>
        <w:pStyle w:val="QuestionSeparator"/>
      </w:pPr>
    </w:p>
    <w:p w14:paraId="70DE2537" w14:textId="77777777" w:rsidR="005518FF" w:rsidRPr="000D0987" w:rsidRDefault="005518FF"/>
    <w:p w14:paraId="1546A898" w14:textId="77777777" w:rsidR="005518FF" w:rsidRPr="000D0987" w:rsidRDefault="00326F90">
      <w:pPr>
        <w:keepNext/>
      </w:pPr>
      <w:r w:rsidRPr="000D0987">
        <w:t>Q44 What percentage of your patients fall within the following age groups?</w:t>
      </w:r>
    </w:p>
    <w:p w14:paraId="52BE7B33" w14:textId="77777777" w:rsidR="005518FF" w:rsidRPr="000D0987" w:rsidRDefault="00326F90">
      <w:pPr>
        <w:pStyle w:val="ListParagraph"/>
        <w:keepNext/>
        <w:ind w:left="0"/>
      </w:pPr>
      <w:r w:rsidRPr="000D0987">
        <w:t>&lt; 12 years</w:t>
      </w:r>
      <w:proofErr w:type="gramStart"/>
      <w:r w:rsidRPr="000D0987">
        <w:t>: :</w:t>
      </w:r>
      <w:proofErr w:type="gramEnd"/>
      <w:r w:rsidRPr="000D0987">
        <w:t xml:space="preserve"> _______  (1)</w:t>
      </w:r>
    </w:p>
    <w:p w14:paraId="70894544" w14:textId="77777777" w:rsidR="005518FF" w:rsidRPr="000D0987" w:rsidRDefault="00326F90">
      <w:pPr>
        <w:pStyle w:val="ListParagraph"/>
        <w:keepNext/>
        <w:ind w:left="0"/>
      </w:pPr>
      <w:r w:rsidRPr="000D0987">
        <w:t>12-17 years</w:t>
      </w:r>
      <w:proofErr w:type="gramStart"/>
      <w:r w:rsidRPr="000D0987">
        <w:t>: :</w:t>
      </w:r>
      <w:proofErr w:type="gramEnd"/>
      <w:r w:rsidRPr="000D0987">
        <w:t xml:space="preserve"> _______  (2)</w:t>
      </w:r>
    </w:p>
    <w:p w14:paraId="5D333790" w14:textId="77777777" w:rsidR="005518FF" w:rsidRPr="000D0987" w:rsidRDefault="00326F90">
      <w:pPr>
        <w:pStyle w:val="ListParagraph"/>
        <w:keepNext/>
        <w:ind w:left="0"/>
      </w:pPr>
      <w:r w:rsidRPr="000D0987">
        <w:t>&gt; 18 years</w:t>
      </w:r>
      <w:proofErr w:type="gramStart"/>
      <w:r w:rsidRPr="000D0987">
        <w:t>: :</w:t>
      </w:r>
      <w:proofErr w:type="gramEnd"/>
      <w:r w:rsidRPr="000D0987">
        <w:t xml:space="preserve"> _______  (3)</w:t>
      </w:r>
    </w:p>
    <w:p w14:paraId="10E784E1" w14:textId="77777777" w:rsidR="005518FF" w:rsidRPr="000D0987" w:rsidRDefault="00326F90">
      <w:proofErr w:type="gramStart"/>
      <w:r w:rsidRPr="000D0987">
        <w:t>Total :</w:t>
      </w:r>
      <w:proofErr w:type="gramEnd"/>
      <w:r w:rsidRPr="000D0987">
        <w:t xml:space="preserve"> ________ </w:t>
      </w:r>
    </w:p>
    <w:p w14:paraId="1CE15EFE" w14:textId="77777777" w:rsidR="005518FF" w:rsidRPr="000D0987" w:rsidRDefault="005518FF"/>
    <w:p w14:paraId="0D05F30B" w14:textId="77777777" w:rsidR="005518FF" w:rsidRPr="000D0987" w:rsidRDefault="005518FF">
      <w:pPr>
        <w:pStyle w:val="QuestionSeparator"/>
      </w:pPr>
    </w:p>
    <w:p w14:paraId="3849AC63" w14:textId="77777777" w:rsidR="005518FF" w:rsidRPr="000D0987" w:rsidRDefault="005518FF"/>
    <w:p w14:paraId="7D671F10" w14:textId="77777777" w:rsidR="005518FF" w:rsidRPr="000D0987" w:rsidRDefault="00326F90">
      <w:pPr>
        <w:keepNext/>
      </w:pPr>
      <w:r w:rsidRPr="000D0987">
        <w:lastRenderedPageBreak/>
        <w:t xml:space="preserve">Q45 Which of the following best describes your </w:t>
      </w:r>
      <w:r w:rsidRPr="000D0987">
        <w:rPr>
          <w:b/>
        </w:rPr>
        <w:t>practice setting</w:t>
      </w:r>
      <w:r w:rsidRPr="000D0987">
        <w:t>? (select all that apply)</w:t>
      </w:r>
    </w:p>
    <w:p w14:paraId="781FA57D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Private </w:t>
      </w:r>
      <w:proofErr w:type="gramStart"/>
      <w:r w:rsidRPr="000D0987">
        <w:t>practice  (</w:t>
      </w:r>
      <w:proofErr w:type="gramEnd"/>
      <w:r w:rsidRPr="000D0987">
        <w:t xml:space="preserve">1) </w:t>
      </w:r>
    </w:p>
    <w:p w14:paraId="711CB633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proofErr w:type="gramStart"/>
      <w:r w:rsidRPr="000D0987">
        <w:t>Hospital  (</w:t>
      </w:r>
      <w:proofErr w:type="gramEnd"/>
      <w:r w:rsidRPr="000D0987">
        <w:t xml:space="preserve">2) </w:t>
      </w:r>
    </w:p>
    <w:p w14:paraId="7586C43A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proofErr w:type="gramStart"/>
      <w:r w:rsidRPr="000D0987">
        <w:t>Clinic  (</w:t>
      </w:r>
      <w:proofErr w:type="gramEnd"/>
      <w:r w:rsidRPr="000D0987">
        <w:t xml:space="preserve">6) </w:t>
      </w:r>
    </w:p>
    <w:p w14:paraId="4E22CF18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Psychiatric </w:t>
      </w:r>
      <w:proofErr w:type="gramStart"/>
      <w:r w:rsidRPr="000D0987">
        <w:t>hospital  (</w:t>
      </w:r>
      <w:proofErr w:type="gramEnd"/>
      <w:r w:rsidRPr="000D0987">
        <w:t xml:space="preserve">3) </w:t>
      </w:r>
    </w:p>
    <w:p w14:paraId="286FA675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proofErr w:type="gramStart"/>
      <w:r w:rsidRPr="000D0987">
        <w:t>Government  (</w:t>
      </w:r>
      <w:proofErr w:type="gramEnd"/>
      <w:r w:rsidRPr="000D0987">
        <w:t xml:space="preserve">4) </w:t>
      </w:r>
    </w:p>
    <w:p w14:paraId="5E51AF11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University medical </w:t>
      </w:r>
      <w:proofErr w:type="gramStart"/>
      <w:r w:rsidRPr="000D0987">
        <w:t>center  (</w:t>
      </w:r>
      <w:proofErr w:type="gramEnd"/>
      <w:r w:rsidRPr="000D0987">
        <w:t xml:space="preserve">5) </w:t>
      </w:r>
    </w:p>
    <w:p w14:paraId="7EB613D6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Community </w:t>
      </w:r>
      <w:proofErr w:type="gramStart"/>
      <w:r w:rsidRPr="000D0987">
        <w:t>agency  (</w:t>
      </w:r>
      <w:proofErr w:type="gramEnd"/>
      <w:r w:rsidRPr="000D0987">
        <w:t xml:space="preserve">7) </w:t>
      </w:r>
    </w:p>
    <w:p w14:paraId="2A23F1D4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Military </w:t>
      </w:r>
      <w:proofErr w:type="gramStart"/>
      <w:r w:rsidRPr="000D0987">
        <w:t>setting  (</w:t>
      </w:r>
      <w:proofErr w:type="gramEnd"/>
      <w:r w:rsidRPr="000D0987">
        <w:t xml:space="preserve">8) </w:t>
      </w:r>
    </w:p>
    <w:p w14:paraId="400119DF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Emergency </w:t>
      </w:r>
      <w:proofErr w:type="gramStart"/>
      <w:r w:rsidRPr="000D0987">
        <w:t>room  (</w:t>
      </w:r>
      <w:proofErr w:type="gramEnd"/>
      <w:r w:rsidRPr="000D0987">
        <w:t xml:space="preserve">9) </w:t>
      </w:r>
    </w:p>
    <w:p w14:paraId="054A6146" w14:textId="77777777" w:rsidR="005518FF" w:rsidRPr="000D0987" w:rsidRDefault="00326F90">
      <w:pPr>
        <w:pStyle w:val="ListParagraph"/>
        <w:keepNext/>
        <w:numPr>
          <w:ilvl w:val="0"/>
          <w:numId w:val="2"/>
        </w:numPr>
      </w:pPr>
      <w:r w:rsidRPr="000D0987">
        <w:t xml:space="preserve">Other: (please </w:t>
      </w:r>
      <w:proofErr w:type="gramStart"/>
      <w:r w:rsidRPr="000D0987">
        <w:t>specify)  (</w:t>
      </w:r>
      <w:proofErr w:type="gramEnd"/>
      <w:r w:rsidRPr="000D0987">
        <w:t>10) ________________________________________________</w:t>
      </w:r>
    </w:p>
    <w:p w14:paraId="11826511" w14:textId="77777777" w:rsidR="005518FF" w:rsidRPr="000D0987" w:rsidRDefault="005518FF"/>
    <w:p w14:paraId="526BFE36" w14:textId="77777777" w:rsidR="005518FF" w:rsidRPr="000D0987" w:rsidRDefault="005518FF">
      <w:pPr>
        <w:pStyle w:val="QuestionSeparator"/>
      </w:pPr>
    </w:p>
    <w:p w14:paraId="140450EF" w14:textId="77777777" w:rsidR="005518FF" w:rsidRPr="000D0987" w:rsidRDefault="005518FF"/>
    <w:p w14:paraId="04A1A935" w14:textId="77777777" w:rsidR="005518FF" w:rsidRPr="000D0987" w:rsidRDefault="00326F90">
      <w:pPr>
        <w:keepNext/>
      </w:pPr>
      <w:r w:rsidRPr="000D0987">
        <w:t xml:space="preserve">Q46 Would you consider participating in a </w:t>
      </w:r>
      <w:r w:rsidRPr="000D0987">
        <w:rPr>
          <w:b/>
        </w:rPr>
        <w:t xml:space="preserve">follow-up interview </w:t>
      </w:r>
      <w:r w:rsidRPr="000D0987">
        <w:t>to better understand psychiatrists' perspectives on genetic testing?  You would be compensated for your time.</w:t>
      </w:r>
    </w:p>
    <w:p w14:paraId="48E51B90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>Yes, here is my email address</w:t>
      </w:r>
      <w:proofErr w:type="gramStart"/>
      <w:r w:rsidRPr="000D0987">
        <w:t>:  (</w:t>
      </w:r>
      <w:proofErr w:type="gramEnd"/>
      <w:r w:rsidRPr="000D0987">
        <w:t>2) ________________________________________________</w:t>
      </w:r>
    </w:p>
    <w:p w14:paraId="185F3DD4" w14:textId="77777777" w:rsidR="005518FF" w:rsidRPr="000D0987" w:rsidRDefault="005518FF"/>
    <w:p w14:paraId="18D3B1AE" w14:textId="77777777" w:rsidR="005518FF" w:rsidRPr="000D0987" w:rsidRDefault="005518FF">
      <w:pPr>
        <w:pStyle w:val="QuestionSeparator"/>
      </w:pPr>
    </w:p>
    <w:p w14:paraId="0C541484" w14:textId="77777777" w:rsidR="005518FF" w:rsidRPr="000D0987" w:rsidRDefault="005518FF"/>
    <w:p w14:paraId="10A3B731" w14:textId="77777777" w:rsidR="005518FF" w:rsidRPr="000D0987" w:rsidRDefault="00326F90">
      <w:pPr>
        <w:keepNext/>
      </w:pPr>
      <w:r w:rsidRPr="000D0987">
        <w:t xml:space="preserve">Q47 </w:t>
      </w:r>
      <w:r w:rsidRPr="000D0987">
        <w:br/>
        <w:t xml:space="preserve">If you would like a $10 gift card, please provide us with your </w:t>
      </w:r>
      <w:r w:rsidRPr="000D0987">
        <w:rPr>
          <w:b/>
        </w:rPr>
        <w:t>full name</w:t>
      </w:r>
      <w:r w:rsidRPr="000D0987">
        <w:t xml:space="preserve"> and </w:t>
      </w:r>
      <w:r w:rsidRPr="000D0987">
        <w:rPr>
          <w:b/>
        </w:rPr>
        <w:t>email address</w:t>
      </w:r>
      <w:r w:rsidRPr="000D0987">
        <w:t xml:space="preserve"> below so we can electronically send the gift card. </w:t>
      </w:r>
      <w:r w:rsidRPr="000D0987">
        <w:br/>
      </w:r>
      <w:r w:rsidRPr="000D0987">
        <w:br/>
      </w:r>
      <w:r w:rsidRPr="000D0987">
        <w:br/>
      </w:r>
      <w:r w:rsidRPr="000D0987">
        <w:lastRenderedPageBreak/>
        <w:t>Your responses will be kept confidential; your name and email will not be included in the data set.</w:t>
      </w:r>
    </w:p>
    <w:p w14:paraId="73B77EDB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>First name</w:t>
      </w:r>
      <w:proofErr w:type="gramStart"/>
      <w:r w:rsidRPr="000D0987">
        <w:t>:  (</w:t>
      </w:r>
      <w:proofErr w:type="gramEnd"/>
      <w:r w:rsidRPr="000D0987">
        <w:t>1) ________________________________________________</w:t>
      </w:r>
    </w:p>
    <w:p w14:paraId="618A9044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>Last name</w:t>
      </w:r>
      <w:proofErr w:type="gramStart"/>
      <w:r w:rsidRPr="000D0987">
        <w:t>:  (</w:t>
      </w:r>
      <w:proofErr w:type="gramEnd"/>
      <w:r w:rsidRPr="000D0987">
        <w:t>2) ________________________________________________</w:t>
      </w:r>
    </w:p>
    <w:p w14:paraId="1BCD7286" w14:textId="77777777" w:rsidR="005518FF" w:rsidRPr="000D0987" w:rsidRDefault="00326F90">
      <w:pPr>
        <w:pStyle w:val="ListParagraph"/>
        <w:keepNext/>
        <w:numPr>
          <w:ilvl w:val="0"/>
          <w:numId w:val="4"/>
        </w:numPr>
      </w:pPr>
      <w:r w:rsidRPr="000D0987">
        <w:t>Email</w:t>
      </w:r>
      <w:proofErr w:type="gramStart"/>
      <w:r w:rsidRPr="000D0987">
        <w:t>:  (</w:t>
      </w:r>
      <w:proofErr w:type="gramEnd"/>
      <w:r w:rsidRPr="000D0987">
        <w:t>3) ________________________________________________</w:t>
      </w:r>
    </w:p>
    <w:p w14:paraId="33AF2EC9" w14:textId="77777777" w:rsidR="005518FF" w:rsidRPr="000D0987" w:rsidRDefault="005518FF"/>
    <w:p w14:paraId="62A2A005" w14:textId="77777777" w:rsidR="005518FF" w:rsidRDefault="00326F90">
      <w:pPr>
        <w:pStyle w:val="BlockEndLabel"/>
      </w:pPr>
      <w:r w:rsidRPr="000D0987">
        <w:t>End of Block: Demographics</w:t>
      </w:r>
    </w:p>
    <w:p w14:paraId="13E1D934" w14:textId="77777777" w:rsidR="005518FF" w:rsidRDefault="005518FF">
      <w:pPr>
        <w:pStyle w:val="BlockSeparator"/>
      </w:pPr>
    </w:p>
    <w:p w14:paraId="5A565D41" w14:textId="77777777" w:rsidR="005518FF" w:rsidRDefault="005518FF"/>
    <w:sectPr w:rsidR="005518FF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86855" w14:textId="77777777" w:rsidR="00EE1797" w:rsidRDefault="00EE1797">
      <w:pPr>
        <w:spacing w:line="240" w:lineRule="auto"/>
      </w:pPr>
      <w:r>
        <w:separator/>
      </w:r>
    </w:p>
  </w:endnote>
  <w:endnote w:type="continuationSeparator" w:id="0">
    <w:p w14:paraId="68E42C32" w14:textId="77777777" w:rsidR="00EE1797" w:rsidRDefault="00EE17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FCC68A" w14:textId="77777777" w:rsidR="00EB001B" w:rsidRDefault="00326F9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30596CAF" w14:textId="77777777" w:rsidR="00EB001B" w:rsidRDefault="00EE1797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D6B7EF" w14:textId="77777777" w:rsidR="00EB001B" w:rsidRDefault="00326F9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7B5B3864" w14:textId="77777777" w:rsidR="00EB001B" w:rsidRDefault="00EE17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24749" w14:textId="77777777" w:rsidR="00EE1797" w:rsidRDefault="00EE1797">
      <w:pPr>
        <w:spacing w:line="240" w:lineRule="auto"/>
      </w:pPr>
      <w:r>
        <w:separator/>
      </w:r>
    </w:p>
  </w:footnote>
  <w:footnote w:type="continuationSeparator" w:id="0">
    <w:p w14:paraId="67DD0DE2" w14:textId="77777777" w:rsidR="00EE1797" w:rsidRDefault="00EE179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FE8F02" w14:textId="77777777" w:rsidR="0089636C" w:rsidRDefault="00326F9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hideSpellingErrors/>
  <w:hideGrammaticalError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90DF8"/>
    <w:rsid w:val="000C1A9E"/>
    <w:rsid w:val="000D0987"/>
    <w:rsid w:val="000D6A3D"/>
    <w:rsid w:val="0023054E"/>
    <w:rsid w:val="00326F90"/>
    <w:rsid w:val="003A1A6F"/>
    <w:rsid w:val="003E0830"/>
    <w:rsid w:val="00474A00"/>
    <w:rsid w:val="004E20E9"/>
    <w:rsid w:val="005030F5"/>
    <w:rsid w:val="005061C2"/>
    <w:rsid w:val="005518FF"/>
    <w:rsid w:val="00576222"/>
    <w:rsid w:val="00602FA4"/>
    <w:rsid w:val="00616B89"/>
    <w:rsid w:val="00827643"/>
    <w:rsid w:val="0089636C"/>
    <w:rsid w:val="008B7C08"/>
    <w:rsid w:val="0094492E"/>
    <w:rsid w:val="00953D78"/>
    <w:rsid w:val="0097139C"/>
    <w:rsid w:val="00B70267"/>
    <w:rsid w:val="00D1003B"/>
    <w:rsid w:val="00D82FB1"/>
    <w:rsid w:val="00EE1797"/>
    <w:rsid w:val="00F22B15"/>
    <w:rsid w:val="00FF1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AA69B"/>
  <w15:docId w15:val="{FC374717-A596-B540-988B-B37A22718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7643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64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2594</Words>
  <Characters>14789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ild &amp; Adolescent Psychiatric Genomics Survey</vt:lpstr>
    </vt:vector>
  </TitlesOfParts>
  <Company>Qualtrics</Company>
  <LinksUpToDate>false</LinksUpToDate>
  <CharactersWithSpaces>17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ild &amp; Adolescent Psychiatric Genomics Survey</dc:title>
  <dc:subject/>
  <dc:creator>Qualtrics</dc:creator>
  <cp:keywords/>
  <dc:description/>
  <cp:lastModifiedBy>Merner, Amanda</cp:lastModifiedBy>
  <cp:revision>2</cp:revision>
  <dcterms:created xsi:type="dcterms:W3CDTF">2022-12-13T18:24:00Z</dcterms:created>
  <dcterms:modified xsi:type="dcterms:W3CDTF">2022-12-13T18:24:00Z</dcterms:modified>
</cp:coreProperties>
</file>